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8955B" w14:textId="77777777" w:rsidR="005748E7" w:rsidRPr="00067E60" w:rsidRDefault="005748E7" w:rsidP="005748E7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  <w:r w:rsidRPr="00067E60">
        <w:rPr>
          <w:rFonts w:ascii="Calibri" w:hAnsi="Calibri" w:cs="Calibri"/>
          <w:b/>
          <w:lang w:val="en-US"/>
        </w:rPr>
        <w:t>METHODS</w:t>
      </w:r>
    </w:p>
    <w:p w14:paraId="4486C1F0" w14:textId="28053F53" w:rsidR="005748E7" w:rsidRPr="00067E60" w:rsidRDefault="005748E7" w:rsidP="005748E7">
      <w:pPr>
        <w:widowControl w:val="0"/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67E60">
        <w:rPr>
          <w:rFonts w:ascii="Calibri" w:hAnsi="Calibri" w:cs="Calibri"/>
          <w:lang w:val="en-US"/>
        </w:rPr>
        <w:t xml:space="preserve">The work with animals reported in this study was conducted under </w:t>
      </w:r>
      <w:r w:rsidR="00F73A90">
        <w:rPr>
          <w:rFonts w:ascii="Calibri" w:hAnsi="Calibri" w:cs="Calibri"/>
          <w:lang w:val="en-US"/>
        </w:rPr>
        <w:t>authority</w:t>
      </w:r>
      <w:r w:rsidRPr="00067E60">
        <w:rPr>
          <w:rFonts w:ascii="Calibri" w:hAnsi="Calibri" w:cs="Calibri"/>
          <w:lang w:val="en-US"/>
        </w:rPr>
        <w:t xml:space="preserve"> of </w:t>
      </w:r>
      <w:r w:rsidR="00D07382" w:rsidRPr="00067E60">
        <w:rPr>
          <w:rFonts w:ascii="Calibri" w:hAnsi="Calibri" w:cs="Calibri"/>
          <w:lang w:val="en-US"/>
        </w:rPr>
        <w:t>personal and project</w:t>
      </w:r>
      <w:r w:rsidRPr="00067E60">
        <w:rPr>
          <w:rFonts w:ascii="Calibri" w:hAnsi="Calibri" w:cs="Calibri"/>
          <w:lang w:val="en-US"/>
        </w:rPr>
        <w:t xml:space="preserve"> license issued by the British Home Office</w:t>
      </w:r>
      <w:r w:rsidR="00D07382" w:rsidRPr="00067E60">
        <w:rPr>
          <w:rFonts w:ascii="Calibri" w:hAnsi="Calibri" w:cs="Calibri"/>
          <w:lang w:val="en-US"/>
        </w:rPr>
        <w:t xml:space="preserve"> in accordance with the UK Animals (Scientific Procedures) Act (1986)</w:t>
      </w:r>
      <w:r w:rsidR="006C271B" w:rsidRPr="00067E60">
        <w:rPr>
          <w:rFonts w:ascii="Calibri" w:hAnsi="Calibri" w:cs="Calibri"/>
          <w:lang w:val="en-US"/>
        </w:rPr>
        <w:t>.</w:t>
      </w:r>
    </w:p>
    <w:p w14:paraId="00CAF406" w14:textId="77777777" w:rsidR="005748E7" w:rsidRPr="00067E60" w:rsidRDefault="005748E7" w:rsidP="005748E7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050049DF" w14:textId="77777777" w:rsidR="005748E7" w:rsidRPr="00067E60" w:rsidRDefault="005748E7" w:rsidP="005748E7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  <w:r w:rsidRPr="00067E60">
        <w:rPr>
          <w:rFonts w:ascii="Calibri" w:hAnsi="Calibri" w:cs="Calibri"/>
          <w:b/>
          <w:u w:val="single"/>
          <w:lang w:val="en-US"/>
        </w:rPr>
        <w:t>Subjects</w:t>
      </w:r>
    </w:p>
    <w:p w14:paraId="13F4A8F3" w14:textId="521FCC43" w:rsidR="009B566E" w:rsidRPr="00067E60" w:rsidRDefault="003E4985" w:rsidP="005748E7">
      <w:pPr>
        <w:rPr>
          <w:rFonts w:ascii="Calibri" w:hAnsi="Calibri" w:cs="Calibri"/>
          <w:lang w:val="en-US"/>
        </w:rPr>
      </w:pPr>
      <w:r w:rsidRPr="00067E60">
        <w:rPr>
          <w:rFonts w:ascii="Calibri" w:hAnsi="Calibri" w:cs="Calibri"/>
          <w:lang w:val="en-US"/>
        </w:rPr>
        <w:t xml:space="preserve">In total </w:t>
      </w:r>
      <w:r w:rsidR="00E73D84" w:rsidRPr="00067E60">
        <w:rPr>
          <w:rFonts w:ascii="Calibri" w:hAnsi="Calibri" w:cs="Calibri"/>
          <w:lang w:val="en-US"/>
        </w:rPr>
        <w:t>3</w:t>
      </w:r>
      <w:r w:rsidR="005215B5" w:rsidRPr="00067E60">
        <w:rPr>
          <w:rFonts w:ascii="Calibri" w:hAnsi="Calibri" w:cs="Calibri"/>
          <w:lang w:val="en-US"/>
        </w:rPr>
        <w:t>0</w:t>
      </w:r>
      <w:r w:rsidR="00F011C9" w:rsidRPr="00067E60">
        <w:rPr>
          <w:rFonts w:ascii="Calibri" w:hAnsi="Calibri" w:cs="Calibri"/>
          <w:lang w:val="en-US"/>
        </w:rPr>
        <w:t xml:space="preserve"> animals </w:t>
      </w:r>
      <w:r w:rsidR="005B01E3" w:rsidRPr="00067E60">
        <w:rPr>
          <w:rFonts w:ascii="Calibri" w:hAnsi="Calibri" w:cs="Calibri"/>
          <w:lang w:val="en-US"/>
        </w:rPr>
        <w:t>(</w:t>
      </w:r>
      <w:r w:rsidR="005215B5" w:rsidRPr="00067E60">
        <w:rPr>
          <w:rFonts w:ascii="Calibri" w:hAnsi="Calibri" w:cs="Calibri"/>
          <w:lang w:val="en-US"/>
        </w:rPr>
        <w:t>seven</w:t>
      </w:r>
      <w:r w:rsidR="00E73D84" w:rsidRPr="00067E60">
        <w:rPr>
          <w:rFonts w:ascii="Calibri" w:hAnsi="Calibri" w:cs="Calibri"/>
          <w:lang w:val="en-US"/>
        </w:rPr>
        <w:t xml:space="preserve"> </w:t>
      </w:r>
      <w:r w:rsidR="005B01E3" w:rsidRPr="00067E60">
        <w:rPr>
          <w:rFonts w:ascii="Calibri" w:hAnsi="Calibri" w:cs="Calibri"/>
          <w:lang w:val="en-US"/>
        </w:rPr>
        <w:t xml:space="preserve">females) </w:t>
      </w:r>
      <w:r w:rsidR="00F011C9" w:rsidRPr="00067E60">
        <w:rPr>
          <w:rFonts w:ascii="Calibri" w:hAnsi="Calibri" w:cs="Calibri"/>
          <w:lang w:val="en-US"/>
        </w:rPr>
        <w:t>were involved in the study</w:t>
      </w:r>
      <w:r w:rsidR="00240776" w:rsidRPr="00067E60">
        <w:rPr>
          <w:rFonts w:ascii="Calibri" w:hAnsi="Calibri" w:cs="Calibri"/>
          <w:lang w:val="en-US"/>
        </w:rPr>
        <w:t xml:space="preserve"> (Table </w:t>
      </w:r>
      <w:r w:rsidR="00B76452" w:rsidRPr="00067E60">
        <w:rPr>
          <w:rFonts w:ascii="Calibri" w:hAnsi="Calibri" w:cs="Calibri"/>
          <w:lang w:val="en-US"/>
        </w:rPr>
        <w:t>S</w:t>
      </w:r>
      <w:r w:rsidR="00240776" w:rsidRPr="00067E60">
        <w:rPr>
          <w:rFonts w:ascii="Calibri" w:hAnsi="Calibri" w:cs="Calibri"/>
          <w:lang w:val="en-US"/>
        </w:rPr>
        <w:t>1)</w:t>
      </w:r>
      <w:r w:rsidR="00F011C9" w:rsidRPr="00067E60">
        <w:rPr>
          <w:rFonts w:ascii="Calibri" w:hAnsi="Calibri" w:cs="Calibri"/>
          <w:lang w:val="en-US"/>
        </w:rPr>
        <w:t>.</w:t>
      </w:r>
      <w:r w:rsidR="00D07382" w:rsidRPr="00067E60">
        <w:rPr>
          <w:rFonts w:ascii="Calibri" w:hAnsi="Calibri" w:cs="Calibri"/>
          <w:lang w:val="en-US"/>
        </w:rPr>
        <w:t xml:space="preserve">  </w:t>
      </w:r>
    </w:p>
    <w:p w14:paraId="6DB2B5B1" w14:textId="77777777" w:rsidR="00D07382" w:rsidRPr="00067E60" w:rsidRDefault="00D07382" w:rsidP="005748E7">
      <w:pPr>
        <w:rPr>
          <w:rFonts w:ascii="Calibri" w:hAnsi="Calibri" w:cs="Calibri"/>
          <w:lang w:val="en-US"/>
        </w:rPr>
      </w:pPr>
    </w:p>
    <w:p w14:paraId="7BF130B9" w14:textId="44684799" w:rsidR="00D07382" w:rsidRPr="00067E60" w:rsidRDefault="00D07382" w:rsidP="005748E7">
      <w:pPr>
        <w:rPr>
          <w:rFonts w:ascii="Calibri" w:hAnsi="Calibri" w:cs="Calibri"/>
          <w:b/>
          <w:lang w:val="en-US"/>
        </w:rPr>
      </w:pPr>
      <w:r w:rsidRPr="00067E60">
        <w:rPr>
          <w:rFonts w:ascii="Calibri" w:hAnsi="Calibri" w:cs="Calibri"/>
          <w:b/>
          <w:lang w:val="en-US"/>
        </w:rPr>
        <w:t>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369"/>
        <w:gridCol w:w="1608"/>
        <w:gridCol w:w="791"/>
        <w:gridCol w:w="1143"/>
        <w:gridCol w:w="791"/>
        <w:gridCol w:w="550"/>
      </w:tblGrid>
      <w:tr w:rsidR="00600F38" w:rsidRPr="00067E60" w14:paraId="7FB62C68" w14:textId="502CD717" w:rsidTr="00600F38">
        <w:tc>
          <w:tcPr>
            <w:tcW w:w="1146" w:type="dxa"/>
          </w:tcPr>
          <w:p w14:paraId="6C21CF1C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Animal</w:t>
            </w:r>
          </w:p>
        </w:tc>
        <w:tc>
          <w:tcPr>
            <w:tcW w:w="1229" w:type="dxa"/>
          </w:tcPr>
          <w:p w14:paraId="68135BA2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Group</w:t>
            </w:r>
          </w:p>
        </w:tc>
        <w:tc>
          <w:tcPr>
            <w:tcW w:w="1439" w:type="dxa"/>
          </w:tcPr>
          <w:p w14:paraId="49AF366F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Learning History</w:t>
            </w:r>
          </w:p>
        </w:tc>
        <w:tc>
          <w:tcPr>
            <w:tcW w:w="721" w:type="dxa"/>
          </w:tcPr>
          <w:p w14:paraId="61C81F55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Age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Scan1</w:t>
            </w:r>
          </w:p>
        </w:tc>
        <w:tc>
          <w:tcPr>
            <w:tcW w:w="1143" w:type="dxa"/>
          </w:tcPr>
          <w:p w14:paraId="5566E601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Age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Scan2</w:t>
            </w:r>
          </w:p>
        </w:tc>
        <w:tc>
          <w:tcPr>
            <w:tcW w:w="721" w:type="dxa"/>
          </w:tcPr>
          <w:p w14:paraId="59D07827" w14:textId="16770AB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Age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Scan3</w:t>
            </w:r>
          </w:p>
        </w:tc>
        <w:tc>
          <w:tcPr>
            <w:tcW w:w="509" w:type="dxa"/>
          </w:tcPr>
          <w:p w14:paraId="6792A44E" w14:textId="295916E8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ex</w:t>
            </w:r>
          </w:p>
        </w:tc>
      </w:tr>
      <w:tr w:rsidR="00600F38" w:rsidRPr="00067E60" w14:paraId="0852E17E" w14:textId="557F1512" w:rsidTr="00600F38">
        <w:tc>
          <w:tcPr>
            <w:tcW w:w="1146" w:type="dxa"/>
          </w:tcPr>
          <w:p w14:paraId="0AD29D73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B1</w:t>
            </w:r>
          </w:p>
        </w:tc>
        <w:tc>
          <w:tcPr>
            <w:tcW w:w="1229" w:type="dxa"/>
          </w:tcPr>
          <w:p w14:paraId="4CEF0E6E" w14:textId="77777777" w:rsidR="00600F38" w:rsidRPr="00067E60" w:rsidRDefault="00600F38" w:rsidP="00F011C9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Object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0A098102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29A6E48C" w14:textId="12157B5B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6</w:t>
            </w:r>
          </w:p>
        </w:tc>
        <w:tc>
          <w:tcPr>
            <w:tcW w:w="1143" w:type="dxa"/>
          </w:tcPr>
          <w:p w14:paraId="029A98E5" w14:textId="5D2A1EEF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95</w:t>
            </w:r>
          </w:p>
        </w:tc>
        <w:tc>
          <w:tcPr>
            <w:tcW w:w="721" w:type="dxa"/>
          </w:tcPr>
          <w:p w14:paraId="2FFC78B2" w14:textId="3DBDA3C8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14</w:t>
            </w:r>
          </w:p>
        </w:tc>
        <w:tc>
          <w:tcPr>
            <w:tcW w:w="509" w:type="dxa"/>
          </w:tcPr>
          <w:p w14:paraId="7FE827FC" w14:textId="2D9E610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4C187745" w14:textId="6063CAC8" w:rsidTr="00600F38">
        <w:tc>
          <w:tcPr>
            <w:tcW w:w="1146" w:type="dxa"/>
          </w:tcPr>
          <w:p w14:paraId="6EA15B63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B2</w:t>
            </w:r>
          </w:p>
        </w:tc>
        <w:tc>
          <w:tcPr>
            <w:tcW w:w="1229" w:type="dxa"/>
          </w:tcPr>
          <w:p w14:paraId="3F3BE325" w14:textId="77777777" w:rsidR="00600F38" w:rsidRPr="00067E60" w:rsidRDefault="00600F38" w:rsidP="00F011C9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Object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7785D7C8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64B40F96" w14:textId="33F19E9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93</w:t>
            </w:r>
          </w:p>
        </w:tc>
        <w:tc>
          <w:tcPr>
            <w:tcW w:w="1143" w:type="dxa"/>
          </w:tcPr>
          <w:p w14:paraId="6AC6D81D" w14:textId="575E4360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3</w:t>
            </w:r>
          </w:p>
        </w:tc>
        <w:tc>
          <w:tcPr>
            <w:tcW w:w="721" w:type="dxa"/>
          </w:tcPr>
          <w:p w14:paraId="70406BE3" w14:textId="6B8DE601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16</w:t>
            </w:r>
          </w:p>
        </w:tc>
        <w:tc>
          <w:tcPr>
            <w:tcW w:w="509" w:type="dxa"/>
          </w:tcPr>
          <w:p w14:paraId="695DBC94" w14:textId="03AF1EE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4B616598" w14:textId="6A1886F9" w:rsidTr="00600F38">
        <w:tc>
          <w:tcPr>
            <w:tcW w:w="1146" w:type="dxa"/>
          </w:tcPr>
          <w:p w14:paraId="61A4756B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B3</w:t>
            </w:r>
          </w:p>
        </w:tc>
        <w:tc>
          <w:tcPr>
            <w:tcW w:w="1229" w:type="dxa"/>
          </w:tcPr>
          <w:p w14:paraId="7D398486" w14:textId="77777777" w:rsidR="00600F38" w:rsidRPr="00067E60" w:rsidRDefault="00600F38" w:rsidP="00F011C9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Object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229E1625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25C460E2" w14:textId="564B940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05</w:t>
            </w:r>
          </w:p>
        </w:tc>
        <w:tc>
          <w:tcPr>
            <w:tcW w:w="1143" w:type="dxa"/>
          </w:tcPr>
          <w:p w14:paraId="79C596F7" w14:textId="2C7A24A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97</w:t>
            </w:r>
          </w:p>
        </w:tc>
        <w:tc>
          <w:tcPr>
            <w:tcW w:w="721" w:type="dxa"/>
          </w:tcPr>
          <w:p w14:paraId="793E2D48" w14:textId="6CA1848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10</w:t>
            </w:r>
          </w:p>
        </w:tc>
        <w:tc>
          <w:tcPr>
            <w:tcW w:w="509" w:type="dxa"/>
          </w:tcPr>
          <w:p w14:paraId="2C3D6BE8" w14:textId="7277CE9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1DE537C3" w14:textId="534C0FCB" w:rsidTr="00600F38">
        <w:tc>
          <w:tcPr>
            <w:tcW w:w="1146" w:type="dxa"/>
          </w:tcPr>
          <w:p w14:paraId="7283488A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B4</w:t>
            </w:r>
          </w:p>
        </w:tc>
        <w:tc>
          <w:tcPr>
            <w:tcW w:w="1229" w:type="dxa"/>
          </w:tcPr>
          <w:p w14:paraId="3182CB8C" w14:textId="77777777" w:rsidR="00600F38" w:rsidRPr="00067E60" w:rsidRDefault="00600F38" w:rsidP="00F011C9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Object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01C7859E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5E5DA403" w14:textId="64DC4A1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54</w:t>
            </w:r>
          </w:p>
        </w:tc>
        <w:tc>
          <w:tcPr>
            <w:tcW w:w="1143" w:type="dxa"/>
          </w:tcPr>
          <w:p w14:paraId="4969E7F9" w14:textId="721456F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23</w:t>
            </w:r>
          </w:p>
        </w:tc>
        <w:tc>
          <w:tcPr>
            <w:tcW w:w="721" w:type="dxa"/>
          </w:tcPr>
          <w:p w14:paraId="241EF0B1" w14:textId="2F410D6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34</w:t>
            </w:r>
          </w:p>
        </w:tc>
        <w:tc>
          <w:tcPr>
            <w:tcW w:w="509" w:type="dxa"/>
          </w:tcPr>
          <w:p w14:paraId="7EF526FA" w14:textId="615C11A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27F26080" w14:textId="27BE4351" w:rsidTr="00600F38">
        <w:tc>
          <w:tcPr>
            <w:tcW w:w="1146" w:type="dxa"/>
          </w:tcPr>
          <w:p w14:paraId="7D98FFE3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1</w:t>
            </w:r>
          </w:p>
        </w:tc>
        <w:tc>
          <w:tcPr>
            <w:tcW w:w="1229" w:type="dxa"/>
          </w:tcPr>
          <w:p w14:paraId="719DB5AD" w14:textId="77777777" w:rsidR="00600F38" w:rsidRPr="00067E60" w:rsidRDefault="00600F38" w:rsidP="00F011C9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4A4FA4C2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6C708A81" w14:textId="24E2605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40</w:t>
            </w:r>
          </w:p>
        </w:tc>
        <w:tc>
          <w:tcPr>
            <w:tcW w:w="1143" w:type="dxa"/>
          </w:tcPr>
          <w:p w14:paraId="347E6383" w14:textId="22F4809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14</w:t>
            </w:r>
          </w:p>
        </w:tc>
        <w:tc>
          <w:tcPr>
            <w:tcW w:w="721" w:type="dxa"/>
          </w:tcPr>
          <w:p w14:paraId="115A4670" w14:textId="6FD45AE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39</w:t>
            </w:r>
          </w:p>
        </w:tc>
        <w:tc>
          <w:tcPr>
            <w:tcW w:w="509" w:type="dxa"/>
          </w:tcPr>
          <w:p w14:paraId="6FBC5AC0" w14:textId="52047DC8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31D763F3" w14:textId="4FDD9A08" w:rsidTr="00600F38">
        <w:tc>
          <w:tcPr>
            <w:tcW w:w="1146" w:type="dxa"/>
          </w:tcPr>
          <w:p w14:paraId="186CE5F2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2</w:t>
            </w:r>
          </w:p>
        </w:tc>
        <w:tc>
          <w:tcPr>
            <w:tcW w:w="1229" w:type="dxa"/>
          </w:tcPr>
          <w:p w14:paraId="24BE276B" w14:textId="77777777" w:rsidR="00600F38" w:rsidRPr="00067E60" w:rsidRDefault="00600F38" w:rsidP="00F011C9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2DFAF7AF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0FFCB6D0" w14:textId="18F564D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9</w:t>
            </w:r>
          </w:p>
        </w:tc>
        <w:tc>
          <w:tcPr>
            <w:tcW w:w="1143" w:type="dxa"/>
          </w:tcPr>
          <w:p w14:paraId="6CFE12EA" w14:textId="192A52F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1</w:t>
            </w:r>
          </w:p>
        </w:tc>
        <w:tc>
          <w:tcPr>
            <w:tcW w:w="721" w:type="dxa"/>
          </w:tcPr>
          <w:p w14:paraId="56836AA0" w14:textId="0C6A949F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21</w:t>
            </w:r>
          </w:p>
        </w:tc>
        <w:tc>
          <w:tcPr>
            <w:tcW w:w="509" w:type="dxa"/>
          </w:tcPr>
          <w:p w14:paraId="6A28948A" w14:textId="4F4CF5E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0069D145" w14:textId="3C8D621C" w:rsidTr="00600F38">
        <w:tc>
          <w:tcPr>
            <w:tcW w:w="1146" w:type="dxa"/>
          </w:tcPr>
          <w:p w14:paraId="2F2237BF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3</w:t>
            </w:r>
          </w:p>
        </w:tc>
        <w:tc>
          <w:tcPr>
            <w:tcW w:w="1229" w:type="dxa"/>
          </w:tcPr>
          <w:p w14:paraId="4EC16564" w14:textId="77777777" w:rsidR="00600F38" w:rsidRPr="00067E60" w:rsidRDefault="00600F38" w:rsidP="00F011C9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6C5B8059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0D57BA11" w14:textId="07BE874F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58</w:t>
            </w:r>
          </w:p>
        </w:tc>
        <w:tc>
          <w:tcPr>
            <w:tcW w:w="1143" w:type="dxa"/>
          </w:tcPr>
          <w:p w14:paraId="7989C8A8" w14:textId="33599B8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87</w:t>
            </w:r>
          </w:p>
        </w:tc>
        <w:tc>
          <w:tcPr>
            <w:tcW w:w="721" w:type="dxa"/>
          </w:tcPr>
          <w:p w14:paraId="7809CE40" w14:textId="44E5F4E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2</w:t>
            </w:r>
          </w:p>
        </w:tc>
        <w:tc>
          <w:tcPr>
            <w:tcW w:w="509" w:type="dxa"/>
          </w:tcPr>
          <w:p w14:paraId="35E3D4DC" w14:textId="0A9E5AB0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0FABBA63" w14:textId="00012E2F" w:rsidTr="00600F38">
        <w:tc>
          <w:tcPr>
            <w:tcW w:w="1146" w:type="dxa"/>
          </w:tcPr>
          <w:p w14:paraId="768DF345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4</w:t>
            </w:r>
          </w:p>
        </w:tc>
        <w:tc>
          <w:tcPr>
            <w:tcW w:w="1229" w:type="dxa"/>
          </w:tcPr>
          <w:p w14:paraId="3EBA888B" w14:textId="77777777" w:rsidR="00600F38" w:rsidRPr="00067E60" w:rsidRDefault="00600F38" w:rsidP="00F011C9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151502B5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621594CC" w14:textId="0FB10608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69</w:t>
            </w:r>
          </w:p>
        </w:tc>
        <w:tc>
          <w:tcPr>
            <w:tcW w:w="1143" w:type="dxa"/>
          </w:tcPr>
          <w:p w14:paraId="70FA350A" w14:textId="15410EE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6</w:t>
            </w:r>
          </w:p>
        </w:tc>
        <w:tc>
          <w:tcPr>
            <w:tcW w:w="721" w:type="dxa"/>
          </w:tcPr>
          <w:p w14:paraId="7CCA9E32" w14:textId="3A0F1BF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29</w:t>
            </w:r>
          </w:p>
        </w:tc>
        <w:tc>
          <w:tcPr>
            <w:tcW w:w="509" w:type="dxa"/>
          </w:tcPr>
          <w:p w14:paraId="49D1C628" w14:textId="2B3A75E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21F2B081" w14:textId="100666AD" w:rsidTr="00600F38">
        <w:tc>
          <w:tcPr>
            <w:tcW w:w="1146" w:type="dxa"/>
          </w:tcPr>
          <w:p w14:paraId="4A1A10E0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SB5</w:t>
            </w:r>
          </w:p>
        </w:tc>
        <w:tc>
          <w:tcPr>
            <w:tcW w:w="1229" w:type="dxa"/>
          </w:tcPr>
          <w:p w14:paraId="650641F5" w14:textId="77777777" w:rsidR="00600F38" w:rsidRPr="00067E60" w:rsidRDefault="00600F38" w:rsidP="00F011C9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Spatial 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DisRev</w:t>
            </w:r>
            <w:proofErr w:type="spellEnd"/>
          </w:p>
        </w:tc>
        <w:tc>
          <w:tcPr>
            <w:tcW w:w="1439" w:type="dxa"/>
          </w:tcPr>
          <w:p w14:paraId="3C1D3303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21" w:type="dxa"/>
          </w:tcPr>
          <w:p w14:paraId="473AE038" w14:textId="7BE5EEB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01</w:t>
            </w:r>
          </w:p>
        </w:tc>
        <w:tc>
          <w:tcPr>
            <w:tcW w:w="1143" w:type="dxa"/>
          </w:tcPr>
          <w:p w14:paraId="38B88DED" w14:textId="3F03B5C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08</w:t>
            </w:r>
          </w:p>
        </w:tc>
        <w:tc>
          <w:tcPr>
            <w:tcW w:w="721" w:type="dxa"/>
          </w:tcPr>
          <w:p w14:paraId="6F1F65ED" w14:textId="49F588C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29</w:t>
            </w:r>
          </w:p>
        </w:tc>
        <w:tc>
          <w:tcPr>
            <w:tcW w:w="509" w:type="dxa"/>
          </w:tcPr>
          <w:p w14:paraId="1B297ED0" w14:textId="0423DE9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0C65D534" w14:textId="1ED339B2" w:rsidTr="00600F38">
        <w:tc>
          <w:tcPr>
            <w:tcW w:w="1146" w:type="dxa"/>
          </w:tcPr>
          <w:p w14:paraId="766A0E84" w14:textId="16D1D3D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</w:t>
            </w:r>
            <w:r w:rsidR="00E3202F"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5DBBCCFF" w14:textId="019D3E3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08B433F9" w14:textId="44C087DF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043A8910" w14:textId="1159E59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1.21</w:t>
            </w:r>
          </w:p>
        </w:tc>
        <w:tc>
          <w:tcPr>
            <w:tcW w:w="1143" w:type="dxa"/>
          </w:tcPr>
          <w:p w14:paraId="54A8E7BA" w14:textId="40C92520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1.86</w:t>
            </w:r>
          </w:p>
        </w:tc>
        <w:tc>
          <w:tcPr>
            <w:tcW w:w="721" w:type="dxa"/>
          </w:tcPr>
          <w:p w14:paraId="755CD5C0" w14:textId="0F4DC78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1.94</w:t>
            </w:r>
          </w:p>
        </w:tc>
        <w:tc>
          <w:tcPr>
            <w:tcW w:w="509" w:type="dxa"/>
          </w:tcPr>
          <w:p w14:paraId="6ECEBE42" w14:textId="229626D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288032DE" w14:textId="7C507A76" w:rsidTr="00600F38">
        <w:tc>
          <w:tcPr>
            <w:tcW w:w="1146" w:type="dxa"/>
          </w:tcPr>
          <w:p w14:paraId="39B0DCAB" w14:textId="2E9D689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2</w:t>
            </w:r>
            <w:r w:rsidR="00E3202F"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510E6F7A" w14:textId="1B94793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31D76F9E" w14:textId="32E3191B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30E1C123" w14:textId="7FA2059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0.47</w:t>
            </w:r>
          </w:p>
        </w:tc>
        <w:tc>
          <w:tcPr>
            <w:tcW w:w="1143" w:type="dxa"/>
          </w:tcPr>
          <w:p w14:paraId="5FBB3328" w14:textId="05BDE201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0.93</w:t>
            </w:r>
          </w:p>
        </w:tc>
        <w:tc>
          <w:tcPr>
            <w:tcW w:w="721" w:type="dxa"/>
          </w:tcPr>
          <w:p w14:paraId="473BCAE7" w14:textId="6DAB981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11.07</w:t>
            </w:r>
          </w:p>
        </w:tc>
        <w:tc>
          <w:tcPr>
            <w:tcW w:w="509" w:type="dxa"/>
          </w:tcPr>
          <w:p w14:paraId="2BA65E66" w14:textId="05812A2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2E743BCD" w14:textId="0FD8310C" w:rsidTr="00600F38">
        <w:tc>
          <w:tcPr>
            <w:tcW w:w="1146" w:type="dxa"/>
          </w:tcPr>
          <w:p w14:paraId="592C30E2" w14:textId="52815B4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3</w:t>
            </w:r>
          </w:p>
        </w:tc>
        <w:tc>
          <w:tcPr>
            <w:tcW w:w="1229" w:type="dxa"/>
          </w:tcPr>
          <w:p w14:paraId="0F5C3DD3" w14:textId="30DE81C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60BC7475" w14:textId="0400C06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visual fixation task</w:t>
            </w:r>
          </w:p>
        </w:tc>
        <w:tc>
          <w:tcPr>
            <w:tcW w:w="721" w:type="dxa"/>
          </w:tcPr>
          <w:p w14:paraId="38CC9E2C" w14:textId="1EB373B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04</w:t>
            </w:r>
          </w:p>
        </w:tc>
        <w:tc>
          <w:tcPr>
            <w:tcW w:w="1143" w:type="dxa"/>
          </w:tcPr>
          <w:p w14:paraId="1CDCC684" w14:textId="7136E59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3</w:t>
            </w:r>
          </w:p>
        </w:tc>
        <w:tc>
          <w:tcPr>
            <w:tcW w:w="721" w:type="dxa"/>
          </w:tcPr>
          <w:p w14:paraId="4D9BEADE" w14:textId="0294D308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5CB88932" w14:textId="5BE3CF7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2A147CE3" w14:textId="356F7A4C" w:rsidTr="00600F38">
        <w:tc>
          <w:tcPr>
            <w:tcW w:w="1146" w:type="dxa"/>
          </w:tcPr>
          <w:p w14:paraId="3C26EBE2" w14:textId="765CC42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4</w:t>
            </w:r>
            <w:r w:rsidR="00E3202F"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3C3410B9" w14:textId="39F141BF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347257F5" w14:textId="7586F6B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21A5282C" w14:textId="79A5895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49</w:t>
            </w:r>
          </w:p>
        </w:tc>
        <w:tc>
          <w:tcPr>
            <w:tcW w:w="1143" w:type="dxa"/>
          </w:tcPr>
          <w:p w14:paraId="5802F57A" w14:textId="5E931B0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86</w:t>
            </w:r>
          </w:p>
        </w:tc>
        <w:tc>
          <w:tcPr>
            <w:tcW w:w="721" w:type="dxa"/>
          </w:tcPr>
          <w:p w14:paraId="72CF209C" w14:textId="234E3E5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90</w:t>
            </w:r>
          </w:p>
        </w:tc>
        <w:tc>
          <w:tcPr>
            <w:tcW w:w="509" w:type="dxa"/>
          </w:tcPr>
          <w:p w14:paraId="04902CD4" w14:textId="718E152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600F38" w:rsidRPr="00067E60" w14:paraId="69C4E8B6" w14:textId="547EB5D8" w:rsidTr="00600F38">
        <w:tc>
          <w:tcPr>
            <w:tcW w:w="1146" w:type="dxa"/>
          </w:tcPr>
          <w:p w14:paraId="6F07C8F5" w14:textId="471AF56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5</w:t>
            </w:r>
            <w:r w:rsidR="00E3202F"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18B55D8F" w14:textId="7774215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00D308DA" w14:textId="55B301A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3B0734C4" w14:textId="4C80095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31</w:t>
            </w:r>
          </w:p>
        </w:tc>
        <w:tc>
          <w:tcPr>
            <w:tcW w:w="1143" w:type="dxa"/>
          </w:tcPr>
          <w:p w14:paraId="1E800512" w14:textId="66F36B3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68</w:t>
            </w:r>
          </w:p>
        </w:tc>
        <w:tc>
          <w:tcPr>
            <w:tcW w:w="721" w:type="dxa"/>
          </w:tcPr>
          <w:p w14:paraId="485C175F" w14:textId="7601AD0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5.72</w:t>
            </w:r>
          </w:p>
        </w:tc>
        <w:tc>
          <w:tcPr>
            <w:tcW w:w="509" w:type="dxa"/>
          </w:tcPr>
          <w:p w14:paraId="304F3584" w14:textId="0F22E29B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600F38" w:rsidRPr="00067E60" w14:paraId="5EB61A2F" w14:textId="1FFB917A" w:rsidTr="00600F38">
        <w:tc>
          <w:tcPr>
            <w:tcW w:w="1146" w:type="dxa"/>
          </w:tcPr>
          <w:p w14:paraId="42206D34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6</w:t>
            </w:r>
          </w:p>
        </w:tc>
        <w:tc>
          <w:tcPr>
            <w:tcW w:w="1229" w:type="dxa"/>
          </w:tcPr>
          <w:p w14:paraId="710A2A9F" w14:textId="3D305D9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2E120196" w14:textId="3D93E33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visual fixation task</w:t>
            </w:r>
          </w:p>
        </w:tc>
        <w:tc>
          <w:tcPr>
            <w:tcW w:w="721" w:type="dxa"/>
          </w:tcPr>
          <w:p w14:paraId="03D399A8" w14:textId="23649BD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60</w:t>
            </w:r>
          </w:p>
        </w:tc>
        <w:tc>
          <w:tcPr>
            <w:tcW w:w="1143" w:type="dxa"/>
          </w:tcPr>
          <w:p w14:paraId="67BA846A" w14:textId="65BC04F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84</w:t>
            </w:r>
          </w:p>
        </w:tc>
        <w:tc>
          <w:tcPr>
            <w:tcW w:w="721" w:type="dxa"/>
          </w:tcPr>
          <w:p w14:paraId="6D0317F2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7976D429" w14:textId="0FF960CB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09E0D7C3" w14:textId="14DBA4CD" w:rsidTr="00600F38">
        <w:tc>
          <w:tcPr>
            <w:tcW w:w="1146" w:type="dxa"/>
          </w:tcPr>
          <w:p w14:paraId="0B176F7E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7</w:t>
            </w:r>
          </w:p>
        </w:tc>
        <w:tc>
          <w:tcPr>
            <w:tcW w:w="1229" w:type="dxa"/>
          </w:tcPr>
          <w:p w14:paraId="1D1CF643" w14:textId="0382AF31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7B2038BC" w14:textId="6D80584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visual fixation task</w:t>
            </w:r>
          </w:p>
        </w:tc>
        <w:tc>
          <w:tcPr>
            <w:tcW w:w="721" w:type="dxa"/>
          </w:tcPr>
          <w:p w14:paraId="1E2D80AE" w14:textId="79173A7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2.41</w:t>
            </w:r>
          </w:p>
        </w:tc>
        <w:tc>
          <w:tcPr>
            <w:tcW w:w="1143" w:type="dxa"/>
          </w:tcPr>
          <w:p w14:paraId="52AE5AC4" w14:textId="0B2BC78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71</w:t>
            </w:r>
          </w:p>
        </w:tc>
        <w:tc>
          <w:tcPr>
            <w:tcW w:w="721" w:type="dxa"/>
          </w:tcPr>
          <w:p w14:paraId="52E7858C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05DCFCF4" w14:textId="2ABA94B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3D1FD1EA" w14:textId="5174D288" w:rsidTr="00600F38">
        <w:tc>
          <w:tcPr>
            <w:tcW w:w="1146" w:type="dxa"/>
          </w:tcPr>
          <w:p w14:paraId="11C21362" w14:textId="143F4DE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8</w:t>
            </w:r>
            <w:r w:rsidR="00E3202F"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5D6E4B46" w14:textId="5D3BDB6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6B4AB0DE" w14:textId="6FC73E1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visual fixation task</w:t>
            </w:r>
          </w:p>
        </w:tc>
        <w:tc>
          <w:tcPr>
            <w:tcW w:w="721" w:type="dxa"/>
          </w:tcPr>
          <w:p w14:paraId="2B7018D4" w14:textId="2992FC5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44</w:t>
            </w:r>
          </w:p>
        </w:tc>
        <w:tc>
          <w:tcPr>
            <w:tcW w:w="1143" w:type="dxa"/>
          </w:tcPr>
          <w:p w14:paraId="06755150" w14:textId="06E724BF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05</w:t>
            </w:r>
          </w:p>
        </w:tc>
        <w:tc>
          <w:tcPr>
            <w:tcW w:w="721" w:type="dxa"/>
          </w:tcPr>
          <w:p w14:paraId="3B6C3B01" w14:textId="35A8E7C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8</w:t>
            </w:r>
          </w:p>
        </w:tc>
        <w:tc>
          <w:tcPr>
            <w:tcW w:w="509" w:type="dxa"/>
          </w:tcPr>
          <w:p w14:paraId="5DBD2ACD" w14:textId="16FB22A1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048CA6DE" w14:textId="4A9026D0" w:rsidTr="00600F38">
        <w:tc>
          <w:tcPr>
            <w:tcW w:w="1146" w:type="dxa"/>
          </w:tcPr>
          <w:p w14:paraId="08C4D6E0" w14:textId="23CE6DE1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9</w:t>
            </w:r>
          </w:p>
        </w:tc>
        <w:tc>
          <w:tcPr>
            <w:tcW w:w="1229" w:type="dxa"/>
          </w:tcPr>
          <w:p w14:paraId="02741330" w14:textId="5C5D641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</w:t>
            </w:r>
            <w:r w:rsidRPr="00067E60">
              <w:rPr>
                <w:rFonts w:ascii="Calibri" w:hAnsi="Calibri" w:cs="Calibri"/>
                <w:lang w:val="en-US"/>
              </w:rPr>
              <w:lastRenderedPageBreak/>
              <w:t>Control</w:t>
            </w:r>
          </w:p>
        </w:tc>
        <w:tc>
          <w:tcPr>
            <w:tcW w:w="1439" w:type="dxa"/>
          </w:tcPr>
          <w:p w14:paraId="3A10DAAD" w14:textId="4F53283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lastRenderedPageBreak/>
              <w:t xml:space="preserve">no task </w:t>
            </w:r>
            <w:r w:rsidRPr="00067E60">
              <w:rPr>
                <w:rFonts w:ascii="Calibri" w:hAnsi="Calibri" w:cs="Calibri"/>
                <w:lang w:val="en-US"/>
              </w:rPr>
              <w:lastRenderedPageBreak/>
              <w:t>learned</w:t>
            </w:r>
          </w:p>
        </w:tc>
        <w:tc>
          <w:tcPr>
            <w:tcW w:w="721" w:type="dxa"/>
          </w:tcPr>
          <w:p w14:paraId="33A1E835" w14:textId="6C795B0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lastRenderedPageBreak/>
              <w:t>2.08</w:t>
            </w:r>
          </w:p>
        </w:tc>
        <w:tc>
          <w:tcPr>
            <w:tcW w:w="1143" w:type="dxa"/>
          </w:tcPr>
          <w:p w14:paraId="6555FD10" w14:textId="06A5D26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8</w:t>
            </w:r>
          </w:p>
        </w:tc>
        <w:tc>
          <w:tcPr>
            <w:tcW w:w="721" w:type="dxa"/>
          </w:tcPr>
          <w:p w14:paraId="6DD8F7C8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2EDA376A" w14:textId="422057E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600F38" w:rsidRPr="00067E60" w14:paraId="121713A1" w14:textId="530B73FD" w:rsidTr="00600F38">
        <w:tc>
          <w:tcPr>
            <w:tcW w:w="1146" w:type="dxa"/>
          </w:tcPr>
          <w:p w14:paraId="22EA3F75" w14:textId="5A7B517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0</w:t>
            </w:r>
            <w:r w:rsidR="00E3202F"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229" w:type="dxa"/>
          </w:tcPr>
          <w:p w14:paraId="0F9136CF" w14:textId="05D4FC5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67E60">
              <w:rPr>
                <w:rFonts w:ascii="Calibri" w:hAnsi="Calibri" w:cs="Calibri"/>
                <w:lang w:val="en-US"/>
              </w:rPr>
              <w:t>NoDis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Control</w:t>
            </w:r>
          </w:p>
        </w:tc>
        <w:tc>
          <w:tcPr>
            <w:tcW w:w="1439" w:type="dxa"/>
          </w:tcPr>
          <w:p w14:paraId="50F06BBB" w14:textId="443B1AA1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no task learned</w:t>
            </w:r>
          </w:p>
        </w:tc>
        <w:tc>
          <w:tcPr>
            <w:tcW w:w="721" w:type="dxa"/>
          </w:tcPr>
          <w:p w14:paraId="3261B82E" w14:textId="22851EA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44</w:t>
            </w:r>
          </w:p>
        </w:tc>
        <w:tc>
          <w:tcPr>
            <w:tcW w:w="1143" w:type="dxa"/>
          </w:tcPr>
          <w:p w14:paraId="69E38EFB" w14:textId="4963306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06</w:t>
            </w:r>
          </w:p>
        </w:tc>
        <w:tc>
          <w:tcPr>
            <w:tcW w:w="721" w:type="dxa"/>
          </w:tcPr>
          <w:p w14:paraId="0DD698B5" w14:textId="2BD06D6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41</w:t>
            </w:r>
          </w:p>
        </w:tc>
        <w:tc>
          <w:tcPr>
            <w:tcW w:w="509" w:type="dxa"/>
          </w:tcPr>
          <w:p w14:paraId="59F11DF5" w14:textId="37A69CB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600F38" w:rsidRPr="00067E60" w14:paraId="24BCC361" w14:textId="79B301F4" w:rsidTr="00600F38">
        <w:tc>
          <w:tcPr>
            <w:tcW w:w="1146" w:type="dxa"/>
          </w:tcPr>
          <w:p w14:paraId="1A58AFE1" w14:textId="4AB3D33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1*</w:t>
            </w:r>
          </w:p>
        </w:tc>
        <w:tc>
          <w:tcPr>
            <w:tcW w:w="1229" w:type="dxa"/>
          </w:tcPr>
          <w:p w14:paraId="575FFA8B" w14:textId="56E0EAA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181B7BFE" w14:textId="799C976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 xml:space="preserve">target discrimination task </w:t>
            </w:r>
          </w:p>
        </w:tc>
        <w:tc>
          <w:tcPr>
            <w:tcW w:w="721" w:type="dxa"/>
          </w:tcPr>
          <w:p w14:paraId="71707C6A" w14:textId="7E2999F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79</w:t>
            </w:r>
          </w:p>
        </w:tc>
        <w:tc>
          <w:tcPr>
            <w:tcW w:w="1143" w:type="dxa"/>
          </w:tcPr>
          <w:p w14:paraId="0361D0BE" w14:textId="1D04E3F0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05</w:t>
            </w:r>
          </w:p>
        </w:tc>
        <w:tc>
          <w:tcPr>
            <w:tcW w:w="721" w:type="dxa"/>
          </w:tcPr>
          <w:p w14:paraId="18B6A407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5A91C198" w14:textId="7CAD202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600F38" w:rsidRPr="00067E60" w14:paraId="5BEB5B2D" w14:textId="4C4A440B" w:rsidTr="00600F38">
        <w:tc>
          <w:tcPr>
            <w:tcW w:w="1146" w:type="dxa"/>
          </w:tcPr>
          <w:p w14:paraId="78A02DF0" w14:textId="6FBB3368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2</w:t>
            </w:r>
          </w:p>
        </w:tc>
        <w:tc>
          <w:tcPr>
            <w:tcW w:w="1229" w:type="dxa"/>
          </w:tcPr>
          <w:p w14:paraId="340F37E4" w14:textId="76518C0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46DFE84A" w14:textId="076A2F01" w:rsidR="00600F38" w:rsidRPr="00887367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887367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16DF3D25" w14:textId="5FA9390A" w:rsidR="00600F38" w:rsidRPr="00887367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887367">
              <w:rPr>
                <w:rFonts w:ascii="Calibri" w:hAnsi="Calibri" w:cs="Calibri"/>
                <w:lang w:val="en-US"/>
              </w:rPr>
              <w:t>4.79</w:t>
            </w:r>
          </w:p>
        </w:tc>
        <w:tc>
          <w:tcPr>
            <w:tcW w:w="1143" w:type="dxa"/>
          </w:tcPr>
          <w:p w14:paraId="0D397B41" w14:textId="763E0609" w:rsidR="00600F38" w:rsidRPr="00887367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887367">
              <w:rPr>
                <w:rFonts w:ascii="Calibri" w:hAnsi="Calibri" w:cs="Calibri"/>
                <w:lang w:val="en-US"/>
              </w:rPr>
              <w:t>5.06</w:t>
            </w:r>
          </w:p>
        </w:tc>
        <w:tc>
          <w:tcPr>
            <w:tcW w:w="721" w:type="dxa"/>
          </w:tcPr>
          <w:p w14:paraId="1423D433" w14:textId="77777777" w:rsidR="00600F38" w:rsidRPr="00887367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713A12AD" w14:textId="31BF54C5" w:rsidR="00600F38" w:rsidRPr="00887367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887367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600F38" w:rsidRPr="00067E60" w14:paraId="38300FC6" w14:textId="77777777" w:rsidTr="00600F38">
        <w:tc>
          <w:tcPr>
            <w:tcW w:w="1146" w:type="dxa"/>
          </w:tcPr>
          <w:p w14:paraId="41B98121" w14:textId="5BC1690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3</w:t>
            </w:r>
          </w:p>
        </w:tc>
        <w:tc>
          <w:tcPr>
            <w:tcW w:w="1229" w:type="dxa"/>
          </w:tcPr>
          <w:p w14:paraId="049BA47C" w14:textId="3175695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6201E630" w14:textId="3DF59D7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7DE8A1AA" w14:textId="36900238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97</w:t>
            </w:r>
          </w:p>
        </w:tc>
        <w:tc>
          <w:tcPr>
            <w:tcW w:w="1143" w:type="dxa"/>
          </w:tcPr>
          <w:p w14:paraId="608EFBFB" w14:textId="4017CE6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7.27</w:t>
            </w:r>
          </w:p>
        </w:tc>
        <w:tc>
          <w:tcPr>
            <w:tcW w:w="721" w:type="dxa"/>
          </w:tcPr>
          <w:p w14:paraId="65A7E9B9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6865A486" w14:textId="3D9058B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3DCDE304" w14:textId="77777777" w:rsidTr="00600F38">
        <w:tc>
          <w:tcPr>
            <w:tcW w:w="1146" w:type="dxa"/>
          </w:tcPr>
          <w:p w14:paraId="7879212C" w14:textId="25E7594F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4</w:t>
            </w:r>
          </w:p>
        </w:tc>
        <w:tc>
          <w:tcPr>
            <w:tcW w:w="1229" w:type="dxa"/>
          </w:tcPr>
          <w:p w14:paraId="59FA89DF" w14:textId="005814F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7B8817A2" w14:textId="12A71D3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2EFFAA13" w14:textId="48E4267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99</w:t>
            </w:r>
          </w:p>
        </w:tc>
        <w:tc>
          <w:tcPr>
            <w:tcW w:w="1143" w:type="dxa"/>
          </w:tcPr>
          <w:p w14:paraId="212C5712" w14:textId="73A40F3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7.38</w:t>
            </w:r>
          </w:p>
        </w:tc>
        <w:tc>
          <w:tcPr>
            <w:tcW w:w="721" w:type="dxa"/>
          </w:tcPr>
          <w:p w14:paraId="219506B3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3D1521E9" w14:textId="75BE5378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08D7D98B" w14:textId="77777777" w:rsidTr="00600F38">
        <w:tc>
          <w:tcPr>
            <w:tcW w:w="1146" w:type="dxa"/>
          </w:tcPr>
          <w:p w14:paraId="2613C6D8" w14:textId="3759F9C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5</w:t>
            </w:r>
          </w:p>
        </w:tc>
        <w:tc>
          <w:tcPr>
            <w:tcW w:w="1229" w:type="dxa"/>
          </w:tcPr>
          <w:p w14:paraId="5FC01885" w14:textId="4E29FF9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67798E2A" w14:textId="3018ED9F" w:rsidR="00600F38" w:rsidRPr="00067E60" w:rsidRDefault="00600F38" w:rsidP="005748E7">
            <w:pPr>
              <w:rPr>
                <w:rFonts w:ascii="Calibri" w:hAnsi="Calibri" w:cs="Calibri"/>
                <w:b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3D4FD805" w14:textId="21643BB8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90</w:t>
            </w:r>
          </w:p>
        </w:tc>
        <w:tc>
          <w:tcPr>
            <w:tcW w:w="1143" w:type="dxa"/>
          </w:tcPr>
          <w:p w14:paraId="3B1F0DD6" w14:textId="1D53CCC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7.30</w:t>
            </w:r>
          </w:p>
        </w:tc>
        <w:tc>
          <w:tcPr>
            <w:tcW w:w="721" w:type="dxa"/>
          </w:tcPr>
          <w:p w14:paraId="37AC5E0C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3162924D" w14:textId="6D2ECE4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1CA95AD5" w14:textId="77777777" w:rsidTr="00600F38">
        <w:tc>
          <w:tcPr>
            <w:tcW w:w="1146" w:type="dxa"/>
          </w:tcPr>
          <w:p w14:paraId="20CA1E0C" w14:textId="11D0051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6</w:t>
            </w:r>
          </w:p>
        </w:tc>
        <w:tc>
          <w:tcPr>
            <w:tcW w:w="1229" w:type="dxa"/>
          </w:tcPr>
          <w:p w14:paraId="04EF7580" w14:textId="3C3ED08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717B5962" w14:textId="4760C56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2420F30C" w14:textId="32E393F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49</w:t>
            </w:r>
          </w:p>
        </w:tc>
        <w:tc>
          <w:tcPr>
            <w:tcW w:w="1143" w:type="dxa"/>
          </w:tcPr>
          <w:p w14:paraId="1F18E34F" w14:textId="144B4D9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86</w:t>
            </w:r>
          </w:p>
        </w:tc>
        <w:tc>
          <w:tcPr>
            <w:tcW w:w="721" w:type="dxa"/>
          </w:tcPr>
          <w:p w14:paraId="36000F9D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18D52046" w14:textId="6AA0CDB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1E30FF64" w14:textId="77777777" w:rsidTr="00600F38">
        <w:tc>
          <w:tcPr>
            <w:tcW w:w="1146" w:type="dxa"/>
          </w:tcPr>
          <w:p w14:paraId="77EB8D10" w14:textId="7460D76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7</w:t>
            </w:r>
          </w:p>
        </w:tc>
        <w:tc>
          <w:tcPr>
            <w:tcW w:w="1229" w:type="dxa"/>
          </w:tcPr>
          <w:p w14:paraId="228F876A" w14:textId="11D2112C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ontrol</w:t>
            </w:r>
          </w:p>
        </w:tc>
        <w:tc>
          <w:tcPr>
            <w:tcW w:w="1439" w:type="dxa"/>
          </w:tcPr>
          <w:p w14:paraId="774AB6DC" w14:textId="6681D5AF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08560F76" w14:textId="41C3F3B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7</w:t>
            </w:r>
          </w:p>
        </w:tc>
        <w:tc>
          <w:tcPr>
            <w:tcW w:w="1143" w:type="dxa"/>
          </w:tcPr>
          <w:p w14:paraId="689BC6F4" w14:textId="15698E8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77</w:t>
            </w:r>
          </w:p>
        </w:tc>
        <w:tc>
          <w:tcPr>
            <w:tcW w:w="721" w:type="dxa"/>
          </w:tcPr>
          <w:p w14:paraId="7ED854A6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3B2C7B79" w14:textId="3B63CDBB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123EE019" w14:textId="77777777" w:rsidTr="00600F38">
        <w:tc>
          <w:tcPr>
            <w:tcW w:w="1146" w:type="dxa"/>
          </w:tcPr>
          <w:p w14:paraId="6458B8C7" w14:textId="3E559A2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8</w:t>
            </w:r>
          </w:p>
        </w:tc>
        <w:tc>
          <w:tcPr>
            <w:tcW w:w="1229" w:type="dxa"/>
          </w:tcPr>
          <w:p w14:paraId="3AB58C26" w14:textId="50D25AE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61CE702F" w14:textId="1DEF8F8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47B2A7DF" w14:textId="0D8D526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39</w:t>
            </w:r>
          </w:p>
        </w:tc>
        <w:tc>
          <w:tcPr>
            <w:tcW w:w="1143" w:type="dxa"/>
          </w:tcPr>
          <w:p w14:paraId="2BDEE5F6" w14:textId="019EAA8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74</w:t>
            </w:r>
          </w:p>
        </w:tc>
        <w:tc>
          <w:tcPr>
            <w:tcW w:w="721" w:type="dxa"/>
          </w:tcPr>
          <w:p w14:paraId="0FD5AE6D" w14:textId="0BB9C6E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99</w:t>
            </w:r>
          </w:p>
        </w:tc>
        <w:tc>
          <w:tcPr>
            <w:tcW w:w="509" w:type="dxa"/>
          </w:tcPr>
          <w:p w14:paraId="2128E0F1" w14:textId="4C345CB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5D100CCA" w14:textId="77777777" w:rsidTr="00600F38">
        <w:tc>
          <w:tcPr>
            <w:tcW w:w="1146" w:type="dxa"/>
          </w:tcPr>
          <w:p w14:paraId="1413E6A7" w14:textId="6A7F23A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19</w:t>
            </w:r>
          </w:p>
        </w:tc>
        <w:tc>
          <w:tcPr>
            <w:tcW w:w="1229" w:type="dxa"/>
          </w:tcPr>
          <w:p w14:paraId="5A845C00" w14:textId="30F7236B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22CA42D8" w14:textId="0A62695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44731FF3" w14:textId="3F00117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71</w:t>
            </w:r>
          </w:p>
        </w:tc>
        <w:tc>
          <w:tcPr>
            <w:tcW w:w="1143" w:type="dxa"/>
          </w:tcPr>
          <w:p w14:paraId="0F9D920F" w14:textId="19FC3BE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11</w:t>
            </w:r>
          </w:p>
        </w:tc>
        <w:tc>
          <w:tcPr>
            <w:tcW w:w="721" w:type="dxa"/>
          </w:tcPr>
          <w:p w14:paraId="482496F1" w14:textId="68E7CEC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4.44</w:t>
            </w:r>
          </w:p>
        </w:tc>
        <w:tc>
          <w:tcPr>
            <w:tcW w:w="509" w:type="dxa"/>
          </w:tcPr>
          <w:p w14:paraId="2AF908B1" w14:textId="13914C30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7D0F43ED" w14:textId="77777777" w:rsidTr="00600F38">
        <w:tc>
          <w:tcPr>
            <w:tcW w:w="1146" w:type="dxa"/>
          </w:tcPr>
          <w:p w14:paraId="7FECECA1" w14:textId="22F95CC1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C20</w:t>
            </w:r>
          </w:p>
        </w:tc>
        <w:tc>
          <w:tcPr>
            <w:tcW w:w="1229" w:type="dxa"/>
          </w:tcPr>
          <w:p w14:paraId="3F3EEA07" w14:textId="14169A3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Dis Control</w:t>
            </w:r>
          </w:p>
        </w:tc>
        <w:tc>
          <w:tcPr>
            <w:tcW w:w="1439" w:type="dxa"/>
          </w:tcPr>
          <w:p w14:paraId="6BA4ED06" w14:textId="7C70F28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31260142" w14:textId="7C9243F0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50</w:t>
            </w:r>
          </w:p>
        </w:tc>
        <w:tc>
          <w:tcPr>
            <w:tcW w:w="1143" w:type="dxa"/>
          </w:tcPr>
          <w:p w14:paraId="1A0B010B" w14:textId="124536AE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3.74</w:t>
            </w:r>
          </w:p>
        </w:tc>
        <w:tc>
          <w:tcPr>
            <w:tcW w:w="721" w:type="dxa"/>
          </w:tcPr>
          <w:p w14:paraId="531E2274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3333C216" w14:textId="3EBF7CA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M</w:t>
            </w:r>
          </w:p>
        </w:tc>
      </w:tr>
      <w:tr w:rsidR="00600F38" w:rsidRPr="00067E60" w14:paraId="7B99EFC0" w14:textId="0C1392D3" w:rsidTr="00600F38">
        <w:trPr>
          <w:trHeight w:val="315"/>
        </w:trPr>
        <w:tc>
          <w:tcPr>
            <w:tcW w:w="1146" w:type="dxa"/>
          </w:tcPr>
          <w:p w14:paraId="6F15AF93" w14:textId="3E6AEDF0" w:rsidR="00600F38" w:rsidRPr="00067E60" w:rsidRDefault="00600F38" w:rsidP="00A0489B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LESIONa1*</w:t>
            </w:r>
          </w:p>
        </w:tc>
        <w:tc>
          <w:tcPr>
            <w:tcW w:w="1229" w:type="dxa"/>
          </w:tcPr>
          <w:p w14:paraId="2DFD9FA0" w14:textId="4227CBE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FC/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vmPFC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lesion</w:t>
            </w:r>
          </w:p>
        </w:tc>
        <w:tc>
          <w:tcPr>
            <w:tcW w:w="1439" w:type="dxa"/>
          </w:tcPr>
          <w:p w14:paraId="75E19576" w14:textId="710FB45B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6A2FD5FD" w14:textId="581CEC16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05</w:t>
            </w:r>
          </w:p>
        </w:tc>
        <w:tc>
          <w:tcPr>
            <w:tcW w:w="1143" w:type="dxa"/>
          </w:tcPr>
          <w:p w14:paraId="48312A25" w14:textId="51D7822D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55</w:t>
            </w:r>
          </w:p>
        </w:tc>
        <w:tc>
          <w:tcPr>
            <w:tcW w:w="721" w:type="dxa"/>
          </w:tcPr>
          <w:p w14:paraId="54F70A38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212AA21D" w14:textId="461CABC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  <w:tr w:rsidR="00600F38" w:rsidRPr="00067E60" w14:paraId="1600C8A9" w14:textId="6A541199" w:rsidTr="00600F38">
        <w:tc>
          <w:tcPr>
            <w:tcW w:w="1146" w:type="dxa"/>
          </w:tcPr>
          <w:p w14:paraId="5B8F81F3" w14:textId="2736F245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LESIONa2</w:t>
            </w:r>
          </w:p>
        </w:tc>
        <w:tc>
          <w:tcPr>
            <w:tcW w:w="1229" w:type="dxa"/>
          </w:tcPr>
          <w:p w14:paraId="2B792204" w14:textId="0BC58003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OFC/</w:t>
            </w:r>
            <w:proofErr w:type="spellStart"/>
            <w:r w:rsidRPr="00067E60">
              <w:rPr>
                <w:rFonts w:ascii="Calibri" w:hAnsi="Calibri" w:cs="Calibri"/>
                <w:lang w:val="en-US"/>
              </w:rPr>
              <w:t>vmPFC</w:t>
            </w:r>
            <w:proofErr w:type="spellEnd"/>
            <w:r w:rsidRPr="00067E60">
              <w:rPr>
                <w:rFonts w:ascii="Calibri" w:hAnsi="Calibri" w:cs="Calibri"/>
                <w:lang w:val="en-US"/>
              </w:rPr>
              <w:t xml:space="preserve"> lesion</w:t>
            </w:r>
          </w:p>
        </w:tc>
        <w:tc>
          <w:tcPr>
            <w:tcW w:w="1439" w:type="dxa"/>
          </w:tcPr>
          <w:p w14:paraId="611ACC04" w14:textId="3220EB14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target discrimination task</w:t>
            </w:r>
          </w:p>
        </w:tc>
        <w:tc>
          <w:tcPr>
            <w:tcW w:w="721" w:type="dxa"/>
          </w:tcPr>
          <w:p w14:paraId="5C11AA1D" w14:textId="07C77DDA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15</w:t>
            </w:r>
          </w:p>
        </w:tc>
        <w:tc>
          <w:tcPr>
            <w:tcW w:w="1143" w:type="dxa"/>
          </w:tcPr>
          <w:p w14:paraId="2CB8139F" w14:textId="3330E149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6.69</w:t>
            </w:r>
          </w:p>
        </w:tc>
        <w:tc>
          <w:tcPr>
            <w:tcW w:w="721" w:type="dxa"/>
          </w:tcPr>
          <w:p w14:paraId="2B886C82" w14:textId="77777777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9" w:type="dxa"/>
          </w:tcPr>
          <w:p w14:paraId="2CD5829F" w14:textId="244FFC22" w:rsidR="00600F38" w:rsidRPr="00067E60" w:rsidRDefault="00600F38" w:rsidP="005748E7">
            <w:pPr>
              <w:rPr>
                <w:rFonts w:ascii="Calibri" w:hAnsi="Calibri" w:cs="Calibri"/>
                <w:lang w:val="en-US"/>
              </w:rPr>
            </w:pPr>
            <w:r w:rsidRPr="00067E60">
              <w:rPr>
                <w:rFonts w:ascii="Calibri" w:hAnsi="Calibri" w:cs="Calibri"/>
                <w:lang w:val="en-US"/>
              </w:rPr>
              <w:t>F</w:t>
            </w:r>
          </w:p>
        </w:tc>
      </w:tr>
    </w:tbl>
    <w:p w14:paraId="18361796" w14:textId="77777777" w:rsidR="00FC7B84" w:rsidRPr="00067E60" w:rsidRDefault="00FC7B84" w:rsidP="005748E7">
      <w:pPr>
        <w:rPr>
          <w:rFonts w:ascii="Calibri" w:hAnsi="Calibri" w:cs="Calibri"/>
          <w:lang w:val="en-US"/>
        </w:rPr>
      </w:pPr>
    </w:p>
    <w:p w14:paraId="371EA608" w14:textId="57089858" w:rsidR="00AE3230" w:rsidRPr="00067E60" w:rsidRDefault="00C14D56" w:rsidP="005748E7">
      <w:pPr>
        <w:rPr>
          <w:rFonts w:ascii="Calibri" w:hAnsi="Calibri" w:cs="Calibri"/>
          <w:lang w:val="en-US"/>
        </w:rPr>
      </w:pPr>
      <w:r w:rsidRPr="00067E60">
        <w:rPr>
          <w:rFonts w:ascii="Calibri" w:hAnsi="Calibri" w:cs="Calibri"/>
          <w:lang w:val="en-US"/>
        </w:rPr>
        <w:t>*C11</w:t>
      </w:r>
      <w:r w:rsidR="003E4985" w:rsidRPr="00067E60">
        <w:rPr>
          <w:rFonts w:ascii="Calibri" w:hAnsi="Calibri" w:cs="Calibri"/>
          <w:lang w:val="en-US"/>
        </w:rPr>
        <w:t xml:space="preserve"> and </w:t>
      </w:r>
      <w:r w:rsidR="00A0489B" w:rsidRPr="00067E60">
        <w:rPr>
          <w:rFonts w:ascii="Calibri" w:hAnsi="Calibri" w:cs="Calibri"/>
          <w:lang w:val="en-US"/>
        </w:rPr>
        <w:t>LESION</w:t>
      </w:r>
      <w:r w:rsidR="00486E0F" w:rsidRPr="00067E60">
        <w:rPr>
          <w:rFonts w:ascii="Calibri" w:hAnsi="Calibri" w:cs="Calibri"/>
          <w:lang w:val="en-US"/>
        </w:rPr>
        <w:t>a</w:t>
      </w:r>
      <w:r w:rsidRPr="00067E60">
        <w:rPr>
          <w:rFonts w:ascii="Calibri" w:hAnsi="Calibri" w:cs="Calibri"/>
          <w:lang w:val="en-US"/>
        </w:rPr>
        <w:t xml:space="preserve">1 are the same animal. </w:t>
      </w:r>
      <w:r w:rsidR="00583DC9">
        <w:rPr>
          <w:rFonts w:ascii="Calibri" w:hAnsi="Calibri" w:cs="Calibri"/>
          <w:lang w:val="en-US"/>
        </w:rPr>
        <w:t xml:space="preserve">The data identified as </w:t>
      </w:r>
      <w:r w:rsidRPr="00067E60">
        <w:rPr>
          <w:rFonts w:ascii="Calibri" w:hAnsi="Calibri" w:cs="Calibri"/>
          <w:lang w:val="en-US"/>
        </w:rPr>
        <w:t>C11</w:t>
      </w:r>
      <w:r w:rsidR="003E4985" w:rsidRPr="00067E60">
        <w:rPr>
          <w:rFonts w:ascii="Calibri" w:hAnsi="Calibri" w:cs="Calibri"/>
          <w:lang w:val="en-US"/>
        </w:rPr>
        <w:t xml:space="preserve"> </w:t>
      </w:r>
      <w:r w:rsidR="00EF6F89" w:rsidRPr="00067E60">
        <w:rPr>
          <w:rFonts w:ascii="Calibri" w:hAnsi="Calibri" w:cs="Calibri"/>
          <w:lang w:val="en-US"/>
        </w:rPr>
        <w:t xml:space="preserve">is </w:t>
      </w:r>
      <w:r w:rsidR="007C11AC" w:rsidRPr="00067E60">
        <w:rPr>
          <w:rFonts w:ascii="Calibri" w:hAnsi="Calibri" w:cs="Calibri"/>
          <w:lang w:val="en-US"/>
        </w:rPr>
        <w:t xml:space="preserve">the </w:t>
      </w:r>
      <w:r w:rsidR="003E4985" w:rsidRPr="00067E60">
        <w:rPr>
          <w:rFonts w:ascii="Calibri" w:hAnsi="Calibri" w:cs="Calibri"/>
          <w:lang w:val="en-US"/>
        </w:rPr>
        <w:t>animal</w:t>
      </w:r>
      <w:r w:rsidR="006D2B3A" w:rsidRPr="00067E60">
        <w:rPr>
          <w:rFonts w:ascii="Calibri" w:hAnsi="Calibri" w:cs="Calibri"/>
          <w:lang w:val="en-US"/>
        </w:rPr>
        <w:t>’</w:t>
      </w:r>
      <w:r w:rsidR="003E4985" w:rsidRPr="00067E60">
        <w:rPr>
          <w:rFonts w:ascii="Calibri" w:hAnsi="Calibri" w:cs="Calibri"/>
          <w:lang w:val="en-US"/>
        </w:rPr>
        <w:t>s pre-operative scan.</w:t>
      </w:r>
      <w:r w:rsidR="006D2B3A" w:rsidRPr="00067E60">
        <w:rPr>
          <w:rFonts w:ascii="Calibri" w:hAnsi="Calibri" w:cs="Calibri"/>
          <w:lang w:val="en-US"/>
        </w:rPr>
        <w:t xml:space="preserve">  While the data from this animal could be used for control purposes </w:t>
      </w:r>
      <w:r w:rsidR="00EF6F89" w:rsidRPr="00067E60">
        <w:rPr>
          <w:rFonts w:ascii="Calibri" w:hAnsi="Calibri" w:cs="Calibri"/>
          <w:lang w:val="en-US"/>
        </w:rPr>
        <w:t>in the longitudinal experiment 2</w:t>
      </w:r>
      <w:r w:rsidR="006D2B3A" w:rsidRPr="00067E60">
        <w:rPr>
          <w:rFonts w:ascii="Calibri" w:hAnsi="Calibri" w:cs="Calibri"/>
          <w:lang w:val="en-US"/>
        </w:rPr>
        <w:t xml:space="preserve"> it could not be used as control data in the between-subject experimental design employed in</w:t>
      </w:r>
      <w:r w:rsidR="00DC328F" w:rsidRPr="00067E60">
        <w:rPr>
          <w:rFonts w:ascii="Calibri" w:hAnsi="Calibri" w:cs="Calibri"/>
          <w:lang w:val="en-US"/>
        </w:rPr>
        <w:t xml:space="preserve"> the</w:t>
      </w:r>
      <w:r w:rsidR="006D2B3A" w:rsidRPr="00067E60">
        <w:rPr>
          <w:rFonts w:ascii="Calibri" w:hAnsi="Calibri" w:cs="Calibri"/>
          <w:lang w:val="en-US"/>
        </w:rPr>
        <w:t xml:space="preserve"> </w:t>
      </w:r>
      <w:r w:rsidR="00240776" w:rsidRPr="00067E60">
        <w:rPr>
          <w:rFonts w:ascii="Calibri" w:hAnsi="Calibri" w:cs="Calibri"/>
          <w:lang w:val="en-US"/>
        </w:rPr>
        <w:t xml:space="preserve">lesion </w:t>
      </w:r>
      <w:r w:rsidR="00773FD5" w:rsidRPr="00067E60">
        <w:rPr>
          <w:rFonts w:ascii="Calibri" w:hAnsi="Calibri" w:cs="Calibri"/>
          <w:lang w:val="en-US"/>
        </w:rPr>
        <w:t>experiments</w:t>
      </w:r>
      <w:r w:rsidR="006D2B3A" w:rsidRPr="00067E60">
        <w:rPr>
          <w:rFonts w:ascii="Calibri" w:hAnsi="Calibri" w:cs="Calibri"/>
          <w:lang w:val="en-US"/>
        </w:rPr>
        <w:t xml:space="preserve">. </w:t>
      </w:r>
      <w:r w:rsidR="003E4985" w:rsidRPr="00067E60">
        <w:rPr>
          <w:rFonts w:ascii="Calibri" w:hAnsi="Calibri" w:cs="Calibri"/>
          <w:lang w:val="en-US"/>
        </w:rPr>
        <w:t xml:space="preserve"> </w:t>
      </w:r>
      <w:r w:rsidR="00E3202F">
        <w:rPr>
          <w:rFonts w:ascii="Calibri" w:hAnsi="Calibri" w:cs="Calibri"/>
          <w:color w:val="000000"/>
        </w:rPr>
        <w:t>†</w:t>
      </w:r>
      <w:r w:rsidR="003E4985" w:rsidRPr="00067E60">
        <w:rPr>
          <w:rFonts w:ascii="Calibri" w:hAnsi="Calibri" w:cs="Calibri"/>
          <w:lang w:val="en-US"/>
        </w:rPr>
        <w:t>Monkeys scanned with sevoflurane and not isoflurane were not used in the fMRI analysis</w:t>
      </w:r>
      <w:r w:rsidR="00254707" w:rsidRPr="00067E60">
        <w:rPr>
          <w:rFonts w:ascii="Calibri" w:hAnsi="Calibri" w:cs="Calibri"/>
          <w:lang w:val="en-US"/>
        </w:rPr>
        <w:t xml:space="preserve"> in experiment 1</w:t>
      </w:r>
      <w:r w:rsidR="00773FD5" w:rsidRPr="00067E60">
        <w:rPr>
          <w:rFonts w:ascii="Calibri" w:hAnsi="Calibri" w:cs="Calibri"/>
          <w:lang w:val="en-US"/>
        </w:rPr>
        <w:t xml:space="preserve"> or 2</w:t>
      </w:r>
      <w:r w:rsidR="00254707" w:rsidRPr="00067E60">
        <w:rPr>
          <w:rFonts w:ascii="Calibri" w:hAnsi="Calibri" w:cs="Calibri"/>
          <w:lang w:val="en-US"/>
        </w:rPr>
        <w:t xml:space="preserve"> </w:t>
      </w:r>
      <w:r w:rsidR="006D2B3A" w:rsidRPr="00067E60">
        <w:rPr>
          <w:rFonts w:ascii="Calibri" w:hAnsi="Calibri" w:cs="Calibri"/>
          <w:lang w:val="en-US"/>
        </w:rPr>
        <w:t xml:space="preserve">but only in the </w:t>
      </w:r>
      <w:r w:rsidR="00FC7B84" w:rsidRPr="00067E60">
        <w:rPr>
          <w:rFonts w:ascii="Calibri" w:hAnsi="Calibri" w:cs="Calibri"/>
          <w:lang w:val="en-US"/>
        </w:rPr>
        <w:t xml:space="preserve">DBM </w:t>
      </w:r>
      <w:r w:rsidR="006D2B3A" w:rsidRPr="00067E60">
        <w:rPr>
          <w:rFonts w:ascii="Calibri" w:hAnsi="Calibri" w:cs="Calibri"/>
          <w:lang w:val="en-US"/>
        </w:rPr>
        <w:t xml:space="preserve">structural MRI analysis.  While the </w:t>
      </w:r>
      <w:r w:rsidR="006D2B3A" w:rsidRPr="00067E60">
        <w:rPr>
          <w:rFonts w:ascii="Calibri" w:hAnsi="Calibri" w:cs="Calibri"/>
          <w:lang w:val="en-US"/>
        </w:rPr>
        <w:lastRenderedPageBreak/>
        <w:t>type of anesthetic used may impact on fMRI data it does not impact on structural MRI data</w:t>
      </w:r>
      <w:r w:rsidR="003E4985" w:rsidRPr="00067E60">
        <w:rPr>
          <w:rFonts w:ascii="Calibri" w:hAnsi="Calibri" w:cs="Calibri"/>
          <w:lang w:val="en-US"/>
        </w:rPr>
        <w:t xml:space="preserve">. </w:t>
      </w:r>
    </w:p>
    <w:p w14:paraId="043E01C5" w14:textId="77777777" w:rsidR="004B0609" w:rsidRPr="00067E60" w:rsidRDefault="004B0609" w:rsidP="00235766">
      <w:pPr>
        <w:rPr>
          <w:rFonts w:ascii="Calibri" w:hAnsi="Calibri" w:cs="Calibri"/>
          <w:i/>
          <w:lang w:val="en-US"/>
        </w:rPr>
      </w:pPr>
    </w:p>
    <w:p w14:paraId="4FED19A9" w14:textId="77777777" w:rsidR="00BD18CF" w:rsidRPr="00607EC8" w:rsidRDefault="00BD18CF" w:rsidP="00AD26B6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  <w:r w:rsidRPr="00607EC8">
        <w:rPr>
          <w:rFonts w:ascii="Calibri" w:hAnsi="Calibri" w:cs="Calibri"/>
          <w:b/>
          <w:u w:val="single"/>
          <w:lang w:val="en-US"/>
        </w:rPr>
        <w:t>RESULTS</w:t>
      </w:r>
    </w:p>
    <w:p w14:paraId="1F56476B" w14:textId="77777777" w:rsidR="003A246F" w:rsidRPr="00067E60" w:rsidRDefault="003A246F" w:rsidP="00AD26B6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577E982D" w14:textId="2FF663DC" w:rsidR="00865D8E" w:rsidRPr="00607EC8" w:rsidRDefault="00865D8E" w:rsidP="00865D8E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  <w:r w:rsidRPr="00607EC8">
        <w:rPr>
          <w:rFonts w:ascii="Calibri" w:hAnsi="Calibri" w:cs="Calibri"/>
          <w:b/>
          <w:u w:val="single"/>
          <w:lang w:val="en-US"/>
        </w:rPr>
        <w:t>Structural changes associated with discrimination reversal learning</w:t>
      </w:r>
    </w:p>
    <w:p w14:paraId="5CCD9FF6" w14:textId="77777777" w:rsidR="00865D8E" w:rsidRPr="00067E60" w:rsidRDefault="00865D8E" w:rsidP="00AD26B6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5064FB26" w14:textId="10172643" w:rsidR="00483B1C" w:rsidRPr="00067E60" w:rsidRDefault="00C7625F" w:rsidP="00AD26B6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  <w:r w:rsidRPr="00067E60">
        <w:rPr>
          <w:rFonts w:ascii="Calibri" w:hAnsi="Calibri" w:cs="Calibri"/>
          <w:b/>
          <w:lang w:val="en-US"/>
        </w:rPr>
        <w:t xml:space="preserve">Table </w:t>
      </w:r>
      <w:r w:rsidR="00A87D8E">
        <w:rPr>
          <w:rFonts w:ascii="Calibri" w:hAnsi="Calibri" w:cs="Calibri"/>
          <w:b/>
          <w:lang w:val="en-US"/>
        </w:rPr>
        <w:t>2</w:t>
      </w:r>
      <w:r w:rsidR="004E131F" w:rsidRPr="00067E60">
        <w:rPr>
          <w:rFonts w:ascii="Calibri" w:hAnsi="Calibri" w:cs="Calibri"/>
          <w:b/>
          <w:lang w:val="en-US"/>
        </w:rPr>
        <w:t xml:space="preserve">:  </w:t>
      </w:r>
      <w:r w:rsidR="00AD26B6" w:rsidRPr="00067E60">
        <w:rPr>
          <w:rFonts w:ascii="Calibri" w:hAnsi="Calibri" w:cs="Calibri"/>
          <w:b/>
          <w:lang w:val="en-US"/>
        </w:rPr>
        <w:t>DBM results table</w:t>
      </w:r>
      <w:r w:rsidR="007C3813" w:rsidRPr="00067E60">
        <w:rPr>
          <w:rFonts w:ascii="Calibri" w:hAnsi="Calibri" w:cs="Calibri"/>
          <w:b/>
          <w:lang w:val="en-US"/>
        </w:rPr>
        <w:t xml:space="preserve">: </w:t>
      </w:r>
      <w:r w:rsidR="00905177" w:rsidRPr="00067E60">
        <w:rPr>
          <w:rFonts w:ascii="Calibri" w:hAnsi="Calibri" w:cs="Calibri"/>
          <w:b/>
          <w:lang w:val="en-US"/>
        </w:rPr>
        <w:t>Learners</w:t>
      </w:r>
      <w:r w:rsidR="007C3813" w:rsidRPr="00067E60">
        <w:rPr>
          <w:rFonts w:ascii="Calibri" w:hAnsi="Calibri" w:cs="Calibri"/>
          <w:b/>
          <w:lang w:val="en-US"/>
        </w:rPr>
        <w:t xml:space="preserve"> </w:t>
      </w:r>
      <w:r w:rsidR="00905177" w:rsidRPr="00067E60">
        <w:rPr>
          <w:rFonts w:ascii="Calibri" w:hAnsi="Calibri" w:cs="Calibri"/>
          <w:b/>
          <w:lang w:val="en-US"/>
        </w:rPr>
        <w:t xml:space="preserve">&gt; All Controls </w:t>
      </w:r>
      <w:r w:rsidR="00773FD5" w:rsidRPr="00067E60">
        <w:rPr>
          <w:rFonts w:ascii="Calibri" w:hAnsi="Calibri" w:cs="Calibri"/>
          <w:b/>
          <w:lang w:val="en-US"/>
        </w:rPr>
        <w:t xml:space="preserve">(experiment </w:t>
      </w:r>
      <w:r w:rsidR="0069015F">
        <w:rPr>
          <w:rFonts w:ascii="Calibri" w:hAnsi="Calibri" w:cs="Calibri"/>
          <w:b/>
          <w:lang w:val="en-US"/>
        </w:rPr>
        <w:t>1</w:t>
      </w:r>
      <w:r w:rsidR="004E131F" w:rsidRPr="00067E60">
        <w:rPr>
          <w:rFonts w:ascii="Calibri" w:hAnsi="Calibri" w:cs="Calibri"/>
          <w:b/>
          <w:lang w:val="en-US"/>
        </w:rPr>
        <w:t xml:space="preserve">) </w:t>
      </w:r>
      <w:r w:rsidR="00E625D4" w:rsidRPr="00067E60">
        <w:rPr>
          <w:rFonts w:ascii="Calibri" w:hAnsi="Calibri" w:cs="Calibri"/>
          <w:b/>
          <w:lang w:val="en-US"/>
        </w:rPr>
        <w:t>Scan 2 &gt; Scan 1</w:t>
      </w:r>
    </w:p>
    <w:p w14:paraId="6C240375" w14:textId="610E6209" w:rsidR="00887367" w:rsidRPr="00040CAD" w:rsidRDefault="00887367" w:rsidP="00AD26B6">
      <w:pPr>
        <w:widowControl w:val="0"/>
        <w:autoSpaceDE w:val="0"/>
        <w:autoSpaceDN w:val="0"/>
        <w:adjustRightInd w:val="0"/>
        <w:rPr>
          <w:color w:val="000000" w:themeColor="text1"/>
        </w:rPr>
      </w:pPr>
      <w:r w:rsidRPr="00040CAD">
        <w:rPr>
          <w:rFonts w:ascii="Calibri" w:hAnsi="Calibri" w:cs="Calibri"/>
          <w:color w:val="000000" w:themeColor="text1"/>
          <w:lang w:val="en-US"/>
        </w:rPr>
        <w:fldChar w:fldCharType="begin"/>
      </w:r>
      <w:r w:rsidRPr="00040CAD">
        <w:rPr>
          <w:rFonts w:ascii="Calibri" w:hAnsi="Calibri" w:cs="Calibri"/>
          <w:color w:val="000000" w:themeColor="text1"/>
          <w:lang w:val="en-US"/>
        </w:rPr>
        <w:instrText xml:space="preserve"> LINK Excel.Sheet.12 "Book7" "Sheet1!R3C3:R38C7" \a \f 5 \h  \* MERGEFORMAT </w:instrText>
      </w:r>
      <w:r w:rsidRPr="00040CAD">
        <w:rPr>
          <w:rFonts w:ascii="Calibri" w:hAnsi="Calibri" w:cs="Calibri"/>
          <w:color w:val="000000" w:themeColor="text1"/>
          <w:lang w:val="en-US"/>
        </w:rPr>
        <w:fldChar w:fldCharType="separate"/>
      </w:r>
    </w:p>
    <w:tbl>
      <w:tblPr>
        <w:tblStyle w:val="TableGrid"/>
        <w:tblW w:w="728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026"/>
        <w:gridCol w:w="1300"/>
      </w:tblGrid>
      <w:tr w:rsidR="00040CAD" w:rsidRPr="00040CAD" w14:paraId="05A3C860" w14:textId="77777777" w:rsidTr="00607EC8">
        <w:trPr>
          <w:trHeight w:val="360"/>
        </w:trPr>
        <w:tc>
          <w:tcPr>
            <w:tcW w:w="2689" w:type="dxa"/>
            <w:tcBorders>
              <w:right w:val="single" w:sz="4" w:space="0" w:color="auto"/>
            </w:tcBorders>
            <w:hideMark/>
          </w:tcPr>
          <w:p w14:paraId="215BB00E" w14:textId="7000DCD0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57DDCDB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588E9A3E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71C030CF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51D71CD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Cluster extent (</w:t>
            </w:r>
            <w:proofErr w:type="spellStart"/>
            <w:r w:rsidRPr="00040CAD">
              <w:rPr>
                <w:rFonts w:ascii="Calibri" w:hAnsi="Calibri" w:cs="Calibri"/>
                <w:color w:val="000000" w:themeColor="text1"/>
              </w:rPr>
              <w:t>num</w:t>
            </w:r>
            <w:proofErr w:type="spellEnd"/>
            <w:r w:rsidRPr="00040CAD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040CAD">
              <w:rPr>
                <w:rFonts w:ascii="Calibri" w:hAnsi="Calibri" w:cs="Calibri"/>
                <w:color w:val="000000" w:themeColor="text1"/>
              </w:rPr>
              <w:t>vox</w:t>
            </w:r>
            <w:proofErr w:type="spellEnd"/>
            <w:r w:rsidRPr="00040CAD">
              <w:rPr>
                <w:rFonts w:ascii="Calibri" w:hAnsi="Calibri" w:cs="Calibri"/>
                <w:color w:val="000000" w:themeColor="text1"/>
              </w:rPr>
              <w:t>) p &lt; 0.001</w:t>
            </w:r>
          </w:p>
        </w:tc>
      </w:tr>
      <w:tr w:rsidR="00040CAD" w:rsidRPr="00040CAD" w14:paraId="7638CF02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74ACAF0" w14:textId="34E14263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40CAD">
              <w:rPr>
                <w:rFonts w:ascii="Calibri" w:hAnsi="Calibri" w:cs="Calibri"/>
                <w:color w:val="000000" w:themeColor="text1"/>
              </w:rPr>
              <w:t>lOFC</w:t>
            </w:r>
            <w:proofErr w:type="spellEnd"/>
            <w:r w:rsidR="00A74ABA" w:rsidRPr="00040CAD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040CAD">
              <w:rPr>
                <w:rFonts w:ascii="Calibri" w:hAnsi="Calibri" w:cs="Calibri"/>
                <w:color w:val="000000" w:themeColor="text1"/>
              </w:rPr>
              <w:t>12o</w:t>
            </w:r>
            <w:r w:rsidR="00A74ABA"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B583EA5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5.5</w:t>
            </w:r>
          </w:p>
        </w:tc>
        <w:tc>
          <w:tcPr>
            <w:tcW w:w="1134" w:type="dxa"/>
            <w:noWrap/>
            <w:hideMark/>
          </w:tcPr>
          <w:p w14:paraId="5367F151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55A1A52A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54A15F3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7</w:t>
            </w:r>
          </w:p>
        </w:tc>
      </w:tr>
      <w:tr w:rsidR="00040CAD" w:rsidRPr="00040CAD" w14:paraId="06ED54BB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84610D4" w14:textId="5B3DEB7A" w:rsidR="00887367" w:rsidRPr="00040CAD" w:rsidRDefault="00A74ABA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40CAD">
              <w:rPr>
                <w:rFonts w:ascii="Calibri" w:hAnsi="Calibri" w:cs="Calibri"/>
                <w:color w:val="000000" w:themeColor="text1"/>
              </w:rPr>
              <w:t>l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PFC</w:t>
            </w:r>
            <w:proofErr w:type="spellEnd"/>
            <w:r w:rsidRPr="00040CAD">
              <w:rPr>
                <w:rFonts w:ascii="Calibri" w:hAnsi="Calibri" w:cs="Calibri"/>
                <w:color w:val="000000" w:themeColor="text1"/>
              </w:rPr>
              <w:t xml:space="preserve"> (46v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30060FE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095D129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0E85C00E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C25885E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0</w:t>
            </w:r>
          </w:p>
        </w:tc>
      </w:tr>
      <w:tr w:rsidR="00040CAD" w:rsidRPr="00040CAD" w14:paraId="6B2C0267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74B6120" w14:textId="77777777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PFC (46d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1D9F1C0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11C2698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700178DF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386F32F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4</w:t>
            </w:r>
          </w:p>
        </w:tc>
      </w:tr>
      <w:tr w:rsidR="00040CAD" w:rsidRPr="00040CAD" w14:paraId="70EDEE86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F81202F" w14:textId="77777777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ACC/MCC (24c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7BC7028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3279A80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515F16E3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7FDDC01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</w:t>
            </w:r>
          </w:p>
        </w:tc>
      </w:tr>
      <w:tr w:rsidR="00040CAD" w:rsidRPr="00040CAD" w14:paraId="74B567C7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9D84C2B" w14:textId="51F66744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ACC</w:t>
            </w:r>
            <w:r w:rsidR="00A74ABA" w:rsidRPr="00040CAD">
              <w:rPr>
                <w:rFonts w:ascii="Calibri" w:hAnsi="Calibri" w:cs="Calibri"/>
                <w:color w:val="000000" w:themeColor="text1"/>
              </w:rPr>
              <w:t>/MCC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(24a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9EEFD57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4079C5C7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1AA52E99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DF96C1D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6</w:t>
            </w:r>
          </w:p>
        </w:tc>
      </w:tr>
      <w:tr w:rsidR="00040CAD" w:rsidRPr="00040CAD" w14:paraId="338BBD41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594B183" w14:textId="77777777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40CAD">
              <w:rPr>
                <w:rFonts w:ascii="Calibri" w:hAnsi="Calibri" w:cs="Calibri"/>
                <w:color w:val="000000" w:themeColor="text1"/>
              </w:rPr>
              <w:t>plOFC</w:t>
            </w:r>
            <w:proofErr w:type="spellEnd"/>
            <w:r w:rsidRPr="00040CAD">
              <w:rPr>
                <w:rFonts w:ascii="Calibri" w:hAnsi="Calibri" w:cs="Calibri"/>
                <w:color w:val="000000" w:themeColor="text1"/>
              </w:rPr>
              <w:t>/AI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46AEE1E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.5</w:t>
            </w:r>
          </w:p>
        </w:tc>
        <w:tc>
          <w:tcPr>
            <w:tcW w:w="1134" w:type="dxa"/>
            <w:noWrap/>
            <w:hideMark/>
          </w:tcPr>
          <w:p w14:paraId="753DD4BB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6016EFFC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7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B017FAB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6</w:t>
            </w:r>
          </w:p>
        </w:tc>
      </w:tr>
      <w:tr w:rsidR="00040CAD" w:rsidRPr="00040CAD" w14:paraId="2A9E1D4E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3EEA71A" w14:textId="1FAFB89A" w:rsidR="00887367" w:rsidRPr="00040CAD" w:rsidRDefault="00A74ABA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Striatum (caudate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58D5DB3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B5059EC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24966790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90FB4F6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="00040CAD" w:rsidRPr="00040CAD" w14:paraId="68B6424B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336BD44" w14:textId="77777777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Striatum (caudate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607B56A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20C789F0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22037B5B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AA00A40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0</w:t>
            </w:r>
          </w:p>
        </w:tc>
      </w:tr>
      <w:tr w:rsidR="00040CAD" w:rsidRPr="00040CAD" w14:paraId="202FA49E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ED70E4F" w14:textId="05CAD6A0" w:rsidR="00887367" w:rsidRPr="00040CAD" w:rsidRDefault="00A74ABA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Striatum (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putamen</w:t>
            </w:r>
            <w:r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B4C9F6C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.5</w:t>
            </w:r>
          </w:p>
        </w:tc>
        <w:tc>
          <w:tcPr>
            <w:tcW w:w="1134" w:type="dxa"/>
            <w:noWrap/>
            <w:hideMark/>
          </w:tcPr>
          <w:p w14:paraId="758CF14F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3B12664D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BEB6287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2</w:t>
            </w:r>
          </w:p>
        </w:tc>
      </w:tr>
      <w:tr w:rsidR="00040CAD" w:rsidRPr="00040CAD" w14:paraId="04713F35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EF03822" w14:textId="0387133D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 </w:t>
            </w:r>
            <w:r w:rsidR="00A327C2" w:rsidRPr="00040CAD">
              <w:rPr>
                <w:rFonts w:ascii="Calibri" w:hAnsi="Calibri" w:cs="Calibri"/>
                <w:color w:val="000000" w:themeColor="text1"/>
              </w:rPr>
              <w:t xml:space="preserve">Basal Forebrain (Basal Nucleus of </w:t>
            </w:r>
            <w:proofErr w:type="spellStart"/>
            <w:r w:rsidR="00A327C2" w:rsidRPr="00040CAD">
              <w:rPr>
                <w:rFonts w:ascii="Calibri" w:hAnsi="Calibri" w:cs="Calibri"/>
                <w:color w:val="000000" w:themeColor="text1"/>
              </w:rPr>
              <w:t>Meynert</w:t>
            </w:r>
            <w:proofErr w:type="spellEnd"/>
            <w:r w:rsidR="00A327C2"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0A65B5A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90B4DDB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21B6B34F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4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909B4FD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6</w:t>
            </w:r>
          </w:p>
        </w:tc>
      </w:tr>
      <w:tr w:rsidR="00040CAD" w:rsidRPr="00040CAD" w14:paraId="2E4ADA58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79279F2" w14:textId="53CBDA82" w:rsidR="00887367" w:rsidRPr="00040CAD" w:rsidRDefault="003A64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nferotemporal cortex (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TE</w:t>
            </w:r>
            <w:r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95CFA67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.5</w:t>
            </w:r>
          </w:p>
        </w:tc>
        <w:tc>
          <w:tcPr>
            <w:tcW w:w="1134" w:type="dxa"/>
            <w:noWrap/>
            <w:hideMark/>
          </w:tcPr>
          <w:p w14:paraId="1EFF11D2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3A5B54F2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4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CD68F78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="00040CAD" w:rsidRPr="00040CAD" w14:paraId="175E33B9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BFAB2E3" w14:textId="77777777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nferotemporal cortex (TEO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BAD6982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56B57F29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0BDC270F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7D311CA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040CAD" w:rsidRPr="00040CAD" w14:paraId="55F9691E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E5DC767" w14:textId="77777777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040CAD">
              <w:rPr>
                <w:rFonts w:ascii="Calibri" w:hAnsi="Calibri" w:cs="Calibri"/>
                <w:color w:val="000000" w:themeColor="text1"/>
              </w:rPr>
              <w:t>osterior STS (</w:t>
            </w:r>
            <w:proofErr w:type="spellStart"/>
            <w:r w:rsidRPr="00040CAD">
              <w:rPr>
                <w:rFonts w:ascii="Calibri" w:hAnsi="Calibri" w:cs="Calibri"/>
                <w:color w:val="000000" w:themeColor="text1"/>
              </w:rPr>
              <w:t>Tpt</w:t>
            </w:r>
            <w:proofErr w:type="spellEnd"/>
            <w:r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EB7B261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1.5</w:t>
            </w:r>
          </w:p>
        </w:tc>
        <w:tc>
          <w:tcPr>
            <w:tcW w:w="1134" w:type="dxa"/>
            <w:noWrap/>
            <w:hideMark/>
          </w:tcPr>
          <w:p w14:paraId="084305BD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6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0E3FD69D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2190C4B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1</w:t>
            </w:r>
          </w:p>
        </w:tc>
      </w:tr>
      <w:tr w:rsidR="00040CAD" w:rsidRPr="00040CAD" w14:paraId="72052FFF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8A71D17" w14:textId="4ADAD2AC" w:rsidR="00887367" w:rsidRPr="00040CAD" w:rsidRDefault="00040CAD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mygdala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="00887367" w:rsidRPr="00040CAD">
              <w:rPr>
                <w:rFonts w:ascii="Calibri" w:hAnsi="Calibri" w:cs="Calibri"/>
                <w:color w:val="000000" w:themeColor="text1"/>
              </w:rPr>
              <w:t>ABmc</w:t>
            </w:r>
            <w:proofErr w:type="spellEnd"/>
            <w:r w:rsidR="00887367"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E13BAE6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.5</w:t>
            </w:r>
          </w:p>
        </w:tc>
        <w:tc>
          <w:tcPr>
            <w:tcW w:w="1134" w:type="dxa"/>
            <w:noWrap/>
            <w:hideMark/>
          </w:tcPr>
          <w:p w14:paraId="25F5BE3B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5F8FAB82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7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5B37E68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7</w:t>
            </w:r>
          </w:p>
        </w:tc>
      </w:tr>
      <w:tr w:rsidR="00040CAD" w:rsidRPr="00040CAD" w14:paraId="50BF6B7A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FA93A8F" w14:textId="330B1739" w:rsidR="00887367" w:rsidRPr="00040CAD" w:rsidRDefault="00040CAD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H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ippocamp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A3840FD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.5</w:t>
            </w:r>
          </w:p>
        </w:tc>
        <w:tc>
          <w:tcPr>
            <w:tcW w:w="1134" w:type="dxa"/>
            <w:noWrap/>
            <w:hideMark/>
          </w:tcPr>
          <w:p w14:paraId="1B21F6DD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4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010844AC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53F196E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8</w:t>
            </w:r>
          </w:p>
        </w:tc>
      </w:tr>
      <w:tr w:rsidR="00040CAD" w:rsidRPr="00040CAD" w14:paraId="2E28517B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A8AF67B" w14:textId="10E9A2B7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S</w:t>
            </w:r>
            <w:r w:rsidR="00040CAD">
              <w:rPr>
                <w:rFonts w:ascii="Calibri" w:hAnsi="Calibri" w:cs="Calibri"/>
                <w:color w:val="000000" w:themeColor="text1"/>
              </w:rPr>
              <w:t xml:space="preserve">ubstantia </w:t>
            </w:r>
            <w:proofErr w:type="spellStart"/>
            <w:r w:rsidRPr="00040CAD">
              <w:rPr>
                <w:rFonts w:ascii="Calibri" w:hAnsi="Calibri" w:cs="Calibri"/>
                <w:color w:val="000000" w:themeColor="text1"/>
              </w:rPr>
              <w:t>N</w:t>
            </w:r>
            <w:r w:rsidR="00040CAD">
              <w:rPr>
                <w:rFonts w:ascii="Calibri" w:hAnsi="Calibri" w:cs="Calibri"/>
                <w:color w:val="000000" w:themeColor="text1"/>
              </w:rPr>
              <w:t>igra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01EB609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553A3995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0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35BFD974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C060631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  <w:tr w:rsidR="00040CAD" w:rsidRPr="00040CAD" w14:paraId="6D18AAE2" w14:textId="77777777" w:rsidTr="00607EC8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0F764" w14:textId="10CD6DA4" w:rsidR="00887367" w:rsidRPr="00040CAD" w:rsidRDefault="00040CAD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 xml:space="preserve">arietal </w:t>
            </w:r>
            <w:r w:rsidR="003A6467" w:rsidRPr="00040CAD">
              <w:rPr>
                <w:rFonts w:ascii="Calibri" w:hAnsi="Calibri" w:cs="Calibri"/>
                <w:color w:val="000000" w:themeColor="text1"/>
              </w:rPr>
              <w:t>cortex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 xml:space="preserve"> (7b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8FA2DA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6751C6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102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8E4D6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3.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2F994A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5</w:t>
            </w:r>
          </w:p>
        </w:tc>
      </w:tr>
      <w:tr w:rsidR="00040CAD" w:rsidRPr="00040CAD" w14:paraId="6815E154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D914981" w14:textId="0BB5CAC8" w:rsidR="00887367" w:rsidRPr="00040CAD" w:rsidRDefault="00040CAD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1B552A" w:rsidRPr="00040CAD">
              <w:rPr>
                <w:rFonts w:ascii="Calibri" w:hAnsi="Calibri" w:cs="Calibri"/>
                <w:color w:val="000000" w:themeColor="text1"/>
              </w:rPr>
              <w:t>Cortex (V4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9BD9EBA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A7EF647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9.5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3BAB7D2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D2AA556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9</w:t>
            </w:r>
          </w:p>
        </w:tc>
      </w:tr>
      <w:tr w:rsidR="00040CAD" w:rsidRPr="00040CAD" w14:paraId="10CD29BA" w14:textId="77777777" w:rsidTr="00607EC8">
        <w:trPr>
          <w:trHeight w:val="340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noWrap/>
            <w:hideMark/>
          </w:tcPr>
          <w:p w14:paraId="050122B5" w14:textId="3B487417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hideMark/>
          </w:tcPr>
          <w:p w14:paraId="179D2F08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.5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421FF01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.5</w:t>
            </w:r>
          </w:p>
        </w:tc>
        <w:tc>
          <w:tcPr>
            <w:tcW w:w="10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27408C93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5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</w:tcBorders>
            <w:noWrap/>
            <w:hideMark/>
          </w:tcPr>
          <w:p w14:paraId="725DBA9E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="00040CAD" w:rsidRPr="00040CAD" w14:paraId="4D1040A1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BB9B4DE" w14:textId="1C67F467" w:rsidR="00887367" w:rsidRPr="00040CAD" w:rsidRDefault="00040CAD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V4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6E5C5EBF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2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8ABA4C5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5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BDCFC40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7C5DF32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3</w:t>
            </w:r>
          </w:p>
        </w:tc>
      </w:tr>
      <w:tr w:rsidR="00040CAD" w:rsidRPr="00040CAD" w14:paraId="53598520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8C3490" w14:textId="707303F9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C92426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37C833F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.5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AC3DFA0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766F1DD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040CAD" w:rsidRPr="00040CAD" w14:paraId="355B085F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4EE4C" w14:textId="076C51A2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46B300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4DD53A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.5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9DDD2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4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0BFB3A1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1</w:t>
            </w:r>
          </w:p>
        </w:tc>
      </w:tr>
      <w:tr w:rsidR="00040CAD" w:rsidRPr="00040CAD" w14:paraId="54F669D1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D09E943" w14:textId="42C09247" w:rsidR="00887367" w:rsidRPr="00040CAD" w:rsidRDefault="00040CAD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V3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046A91A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9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1D2045E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0FE4D49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6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6E7C828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6</w:t>
            </w:r>
          </w:p>
        </w:tc>
      </w:tr>
      <w:tr w:rsidR="00040CAD" w:rsidRPr="00040CAD" w14:paraId="72BB48E8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EFCC5" w14:textId="0460B1B9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C3CEA2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DAF81D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1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D5384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29C6C6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995</w:t>
            </w:r>
          </w:p>
        </w:tc>
      </w:tr>
      <w:tr w:rsidR="003A52BB" w:rsidRPr="00040CAD" w14:paraId="67F4039F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1DD45FA" w14:textId="77777777" w:rsidR="003A52BB" w:rsidRPr="00040CAD" w:rsidRDefault="003A52BB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2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0D24557" w14:textId="77777777" w:rsidR="003A52BB" w:rsidRPr="00040CAD" w:rsidRDefault="003A52B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DBAD2F4" w14:textId="77777777" w:rsidR="003A52BB" w:rsidRPr="00040CAD" w:rsidRDefault="003A52B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33BBBE6" w14:textId="77777777" w:rsidR="003A52BB" w:rsidRPr="00040CAD" w:rsidRDefault="003A52B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65A4378D" w14:textId="77777777" w:rsidR="003A52BB" w:rsidRPr="00040CAD" w:rsidRDefault="003A52B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5</w:t>
            </w:r>
          </w:p>
        </w:tc>
      </w:tr>
      <w:tr w:rsidR="00040CAD" w:rsidRPr="00040CAD" w14:paraId="6FE27F1D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C46551D" w14:textId="5A523E9D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13BF961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4DAA86C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9.5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7C1B32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B2BF1A7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3</w:t>
            </w:r>
          </w:p>
        </w:tc>
      </w:tr>
      <w:tr w:rsidR="00040CAD" w:rsidRPr="00040CAD" w14:paraId="63930906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6C84A1" w14:textId="4FE8E46C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628CD95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663B6B4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1.5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A64EE9B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229AA1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3</w:t>
            </w:r>
          </w:p>
        </w:tc>
      </w:tr>
      <w:tr w:rsidR="00040CAD" w:rsidRPr="00040CAD" w14:paraId="1120959C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36781" w14:textId="1894264D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16B653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5D6EA9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B2170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EE8993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5</w:t>
            </w:r>
          </w:p>
        </w:tc>
      </w:tr>
      <w:tr w:rsidR="00040CAD" w:rsidRPr="00040CAD" w14:paraId="6B74E92E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A1846E8" w14:textId="671CDE61" w:rsidR="00887367" w:rsidRPr="00040CAD" w:rsidRDefault="00040CAD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V1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06505D5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E9D5DCC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8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6243566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0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6216D90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2</w:t>
            </w:r>
          </w:p>
        </w:tc>
      </w:tr>
      <w:tr w:rsidR="00040CAD" w:rsidRPr="00040CAD" w14:paraId="50AA96BB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49A66F" w14:textId="0F714472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482D207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9C0515B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9.5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1FDB85F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96E3B5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9</w:t>
            </w:r>
          </w:p>
        </w:tc>
      </w:tr>
      <w:tr w:rsidR="00040CAD" w:rsidRPr="00040CAD" w14:paraId="491E275A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4E804" w14:textId="5E3D0CB2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95C27C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52F182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2.5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7AF43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0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DB8F87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</w:t>
            </w:r>
          </w:p>
        </w:tc>
      </w:tr>
      <w:tr w:rsidR="00040CAD" w:rsidRPr="00040CAD" w14:paraId="18E4FC55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4ED04F8" w14:textId="77777777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erebellum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3E46761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C5EA594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6.5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602FCD8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3BAA8CB6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3</w:t>
            </w:r>
          </w:p>
        </w:tc>
      </w:tr>
      <w:tr w:rsidR="00040CAD" w:rsidRPr="00040CAD" w14:paraId="661B7270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7F6DF30" w14:textId="26E9C990" w:rsidR="00040CAD" w:rsidRPr="00040CAD" w:rsidRDefault="00040CAD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4DCF852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C2F515B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E50FBBC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0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D60F73" w14:textId="77777777" w:rsidR="00040CAD" w:rsidRPr="00040CAD" w:rsidRDefault="00040CAD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5</w:t>
            </w:r>
          </w:p>
        </w:tc>
      </w:tr>
      <w:tr w:rsidR="00040CAD" w:rsidRPr="00040CAD" w14:paraId="15D8E397" w14:textId="77777777" w:rsidTr="00607EC8">
        <w:trPr>
          <w:trHeight w:val="340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noWrap/>
            <w:hideMark/>
          </w:tcPr>
          <w:p w14:paraId="34C30B00" w14:textId="71E6715A" w:rsidR="00887367" w:rsidRPr="00040CAD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hideMark/>
          </w:tcPr>
          <w:p w14:paraId="3989BE78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.5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45CC64D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2</w:t>
            </w:r>
          </w:p>
        </w:tc>
        <w:tc>
          <w:tcPr>
            <w:tcW w:w="10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26306778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</w:tcBorders>
            <w:noWrap/>
            <w:hideMark/>
          </w:tcPr>
          <w:p w14:paraId="29FE24DC" w14:textId="77777777" w:rsidR="00887367" w:rsidRPr="00040CAD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</w:tbl>
    <w:p w14:paraId="4D03D278" w14:textId="4DF8CE08" w:rsidR="00483B1C" w:rsidRDefault="00887367" w:rsidP="00AD26B6">
      <w:pPr>
        <w:widowControl w:val="0"/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40CAD">
        <w:rPr>
          <w:rFonts w:ascii="Calibri" w:hAnsi="Calibri" w:cs="Calibri"/>
          <w:color w:val="000000" w:themeColor="text1"/>
          <w:lang w:val="en-US"/>
        </w:rPr>
        <w:fldChar w:fldCharType="end"/>
      </w:r>
    </w:p>
    <w:p w14:paraId="15A1140C" w14:textId="77777777" w:rsidR="00EE1AF4" w:rsidRPr="00067E60" w:rsidRDefault="00EE1AF4" w:rsidP="00AD26B6">
      <w:pPr>
        <w:widowControl w:val="0"/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2F8C5010" w14:textId="12630D2C" w:rsidR="00610970" w:rsidRPr="00067E60" w:rsidRDefault="00905177" w:rsidP="00C628A3">
      <w:pPr>
        <w:rPr>
          <w:rFonts w:ascii="Calibri" w:hAnsi="Calibri" w:cs="Calibri"/>
          <w:b/>
          <w:lang w:val="en-US"/>
        </w:rPr>
      </w:pPr>
      <w:r w:rsidRPr="00067E60">
        <w:rPr>
          <w:rFonts w:ascii="Calibri" w:hAnsi="Calibri" w:cs="Calibri"/>
          <w:b/>
          <w:lang w:val="en-US"/>
        </w:rPr>
        <w:t xml:space="preserve">Table </w:t>
      </w:r>
      <w:r w:rsidR="00A87D8E">
        <w:rPr>
          <w:rFonts w:ascii="Calibri" w:hAnsi="Calibri" w:cs="Calibri"/>
          <w:b/>
          <w:lang w:val="en-US"/>
        </w:rPr>
        <w:t>3</w:t>
      </w:r>
      <w:r w:rsidRPr="00067E60">
        <w:rPr>
          <w:rFonts w:ascii="Calibri" w:hAnsi="Calibri" w:cs="Calibri"/>
          <w:b/>
          <w:lang w:val="en-US"/>
        </w:rPr>
        <w:t xml:space="preserve">:  DBM results table: Learners &gt; </w:t>
      </w:r>
      <w:proofErr w:type="spellStart"/>
      <w:r w:rsidRPr="00067E60">
        <w:rPr>
          <w:rFonts w:ascii="Calibri" w:hAnsi="Calibri" w:cs="Calibri"/>
          <w:b/>
          <w:lang w:val="en-US"/>
        </w:rPr>
        <w:t>DisControls</w:t>
      </w:r>
      <w:proofErr w:type="spellEnd"/>
      <w:r w:rsidRPr="00067E60">
        <w:rPr>
          <w:rFonts w:ascii="Calibri" w:hAnsi="Calibri" w:cs="Calibri"/>
          <w:b/>
          <w:lang w:val="en-US"/>
        </w:rPr>
        <w:t xml:space="preserve"> (exp</w:t>
      </w:r>
      <w:r w:rsidR="006756CD" w:rsidRPr="00067E60">
        <w:rPr>
          <w:rFonts w:ascii="Calibri" w:hAnsi="Calibri" w:cs="Calibri"/>
          <w:b/>
          <w:lang w:val="en-US"/>
        </w:rPr>
        <w:t xml:space="preserve">eriment </w:t>
      </w:r>
      <w:r w:rsidR="0069015F">
        <w:rPr>
          <w:rFonts w:ascii="Calibri" w:hAnsi="Calibri" w:cs="Calibri"/>
          <w:b/>
          <w:lang w:val="en-US"/>
        </w:rPr>
        <w:t>1</w:t>
      </w:r>
      <w:r w:rsidRPr="00067E60">
        <w:rPr>
          <w:rFonts w:ascii="Calibri" w:hAnsi="Calibri" w:cs="Calibri"/>
          <w:b/>
          <w:lang w:val="en-US"/>
        </w:rPr>
        <w:t>) Scan 2 &gt; Scan 1</w:t>
      </w:r>
    </w:p>
    <w:p w14:paraId="61F75A23" w14:textId="056F7D96" w:rsidR="00887367" w:rsidRDefault="00887367" w:rsidP="00C628A3">
      <w:r>
        <w:rPr>
          <w:rFonts w:ascii="Calibri" w:hAnsi="Calibri" w:cs="Calibri"/>
          <w:lang w:val="en-US"/>
        </w:rPr>
        <w:fldChar w:fldCharType="begin"/>
      </w:r>
      <w:r>
        <w:rPr>
          <w:rFonts w:ascii="Calibri" w:hAnsi="Calibri" w:cs="Calibri"/>
          <w:lang w:val="en-US"/>
        </w:rPr>
        <w:instrText xml:space="preserve"> LINK Excel.Sheet.12 "Book7" "Sheet1!R3C3:R40C7" \a \f 5 \h  \* MERGEFORMAT </w:instrText>
      </w:r>
      <w:r>
        <w:rPr>
          <w:rFonts w:ascii="Calibri" w:hAnsi="Calibri" w:cs="Calibri"/>
          <w:lang w:val="en-US"/>
        </w:rPr>
        <w:fldChar w:fldCharType="separate"/>
      </w:r>
    </w:p>
    <w:tbl>
      <w:tblPr>
        <w:tblStyle w:val="TableGrid"/>
        <w:tblW w:w="7222" w:type="dxa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965"/>
        <w:gridCol w:w="1300"/>
      </w:tblGrid>
      <w:tr w:rsidR="00887367" w:rsidRPr="00887367" w14:paraId="06A6054B" w14:textId="77777777" w:rsidTr="00607EC8">
        <w:trPr>
          <w:trHeight w:val="36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F2376A2" w14:textId="47DF70CE" w:rsidR="00887367" w:rsidRPr="00887367" w:rsidRDefault="00887367">
            <w:pPr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8AE7C3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EA058C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y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3A04E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z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899F03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Cluster extent (</w:t>
            </w:r>
            <w:proofErr w:type="spellStart"/>
            <w:r w:rsidRPr="00887367">
              <w:rPr>
                <w:rFonts w:ascii="Calibri" w:hAnsi="Calibri" w:cs="Calibri"/>
              </w:rPr>
              <w:t>num</w:t>
            </w:r>
            <w:proofErr w:type="spellEnd"/>
            <w:r w:rsidRPr="00887367">
              <w:rPr>
                <w:rFonts w:ascii="Calibri" w:hAnsi="Calibri" w:cs="Calibri"/>
              </w:rPr>
              <w:t xml:space="preserve"> </w:t>
            </w:r>
            <w:proofErr w:type="spellStart"/>
            <w:r w:rsidRPr="00887367">
              <w:rPr>
                <w:rFonts w:ascii="Calibri" w:hAnsi="Calibri" w:cs="Calibri"/>
              </w:rPr>
              <w:t>vox</w:t>
            </w:r>
            <w:proofErr w:type="spellEnd"/>
            <w:r w:rsidRPr="00887367">
              <w:rPr>
                <w:rFonts w:ascii="Calibri" w:hAnsi="Calibri" w:cs="Calibri"/>
              </w:rPr>
              <w:t>) p &lt; 0.001</w:t>
            </w:r>
          </w:p>
        </w:tc>
      </w:tr>
      <w:tr w:rsidR="00887367" w:rsidRPr="00887367" w14:paraId="681F608D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A25C180" w14:textId="278B95D5" w:rsidR="00887367" w:rsidRPr="00887367" w:rsidRDefault="00887367">
            <w:pPr>
              <w:rPr>
                <w:rFonts w:ascii="Calibri" w:hAnsi="Calibri" w:cs="Calibri"/>
              </w:rPr>
            </w:pPr>
            <w:proofErr w:type="spellStart"/>
            <w:r w:rsidRPr="00887367">
              <w:rPr>
                <w:rFonts w:ascii="Calibri" w:hAnsi="Calibri" w:cs="Calibri"/>
              </w:rPr>
              <w:t>mOFC</w:t>
            </w:r>
            <w:proofErr w:type="spellEnd"/>
            <w:r w:rsidR="001B552A"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4r</w:t>
            </w:r>
            <w:r w:rsidR="001B552A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57D0845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8B2FE75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5D89B9A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1D65FA1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0</w:t>
            </w:r>
          </w:p>
        </w:tc>
      </w:tr>
      <w:tr w:rsidR="00887367" w:rsidRPr="00887367" w14:paraId="72A31821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2AEFED4" w14:textId="5EBCBDE8" w:rsidR="00887367" w:rsidRPr="00887367" w:rsidRDefault="00887367" w:rsidP="00887367">
            <w:pPr>
              <w:rPr>
                <w:rFonts w:ascii="Calibri" w:hAnsi="Calibri" w:cs="Calibri"/>
              </w:rPr>
            </w:pPr>
            <w:proofErr w:type="spellStart"/>
            <w:r w:rsidRPr="00887367">
              <w:rPr>
                <w:rFonts w:ascii="Calibri" w:hAnsi="Calibri" w:cs="Calibri"/>
              </w:rPr>
              <w:t>lOFC</w:t>
            </w:r>
            <w:proofErr w:type="spellEnd"/>
            <w:r w:rsidR="001B552A"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2o</w:t>
            </w:r>
            <w:r w:rsidR="001B552A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E72C3E3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3D1B023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E5EEBEF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A8DF2A9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</w:t>
            </w:r>
          </w:p>
        </w:tc>
      </w:tr>
      <w:tr w:rsidR="00887367" w:rsidRPr="00887367" w14:paraId="069A77CB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5E1A8EA" w14:textId="45504F58" w:rsidR="00887367" w:rsidRPr="00887367" w:rsidRDefault="00887367" w:rsidP="00887367">
            <w:pPr>
              <w:rPr>
                <w:rFonts w:ascii="Calibri" w:hAnsi="Calibri" w:cs="Calibri"/>
              </w:rPr>
            </w:pPr>
            <w:proofErr w:type="spellStart"/>
            <w:r w:rsidRPr="00887367">
              <w:rPr>
                <w:rFonts w:ascii="Calibri" w:hAnsi="Calibri" w:cs="Calibri"/>
              </w:rPr>
              <w:t>lPFC</w:t>
            </w:r>
            <w:proofErr w:type="spellEnd"/>
            <w:r w:rsidR="001B552A">
              <w:rPr>
                <w:rFonts w:ascii="Calibri" w:hAnsi="Calibri" w:cs="Calibri"/>
              </w:rPr>
              <w:t xml:space="preserve"> (46v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D1A0DD2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B911206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76D36D7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3DD9499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</w:t>
            </w:r>
          </w:p>
        </w:tc>
      </w:tr>
      <w:tr w:rsidR="00040CAD" w:rsidRPr="00887367" w14:paraId="7A30BE81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0CB19CC" w14:textId="77777777" w:rsidR="00040CAD" w:rsidRPr="00887367" w:rsidRDefault="00040CAD" w:rsidP="00B8690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lPFC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8Ad/v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AA9660C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FBCCA60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8ACB3FF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481FF6D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0</w:t>
            </w:r>
          </w:p>
        </w:tc>
      </w:tr>
      <w:tr w:rsidR="00040CAD" w:rsidRPr="00887367" w14:paraId="5ED6B71B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0D1CF82" w14:textId="77777777" w:rsidR="00040CAD" w:rsidRPr="00887367" w:rsidRDefault="00040CAD" w:rsidP="00B869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/MCC (</w:t>
            </w:r>
            <w:r w:rsidRPr="00887367">
              <w:rPr>
                <w:rFonts w:ascii="Calibri" w:hAnsi="Calibri" w:cs="Calibri"/>
              </w:rPr>
              <w:t>24c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C129DF1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1422016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0D5B773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1EB66E2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0</w:t>
            </w:r>
          </w:p>
        </w:tc>
      </w:tr>
      <w:tr w:rsidR="00887367" w:rsidRPr="00887367" w14:paraId="6D5E0D86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EF261C9" w14:textId="05A0218E" w:rsidR="00887367" w:rsidRPr="00887367" w:rsidRDefault="001B552A" w:rsidP="0088736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/MCC</w:t>
            </w:r>
            <w:r w:rsidRPr="00887367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</w:t>
            </w:r>
            <w:r w:rsidR="00887367" w:rsidRPr="00887367">
              <w:rPr>
                <w:rFonts w:ascii="Calibri" w:hAnsi="Calibri" w:cs="Calibri"/>
              </w:rPr>
              <w:t>24c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39E6151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E083FA9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D7F0B11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9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DD84864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45</w:t>
            </w:r>
          </w:p>
        </w:tc>
      </w:tr>
      <w:tr w:rsidR="00887367" w:rsidRPr="00887367" w14:paraId="1F19817B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C39CEC8" w14:textId="5A0FEF29" w:rsidR="00887367" w:rsidRPr="00887367" w:rsidRDefault="001B552A" w:rsidP="0088736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/MCC</w:t>
            </w:r>
            <w:r w:rsidRPr="00887367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</w:t>
            </w:r>
            <w:r w:rsidR="00887367" w:rsidRPr="00887367">
              <w:rPr>
                <w:rFonts w:ascii="Calibri" w:hAnsi="Calibri" w:cs="Calibri"/>
              </w:rPr>
              <w:t>24b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0BEA74B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D24E3E2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B46FD56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D71BAD6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5</w:t>
            </w:r>
          </w:p>
        </w:tc>
      </w:tr>
      <w:tr w:rsidR="00040CAD" w:rsidRPr="00887367" w14:paraId="285C5CA9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92A7DD8" w14:textId="77777777" w:rsidR="00040CAD" w:rsidRPr="00887367" w:rsidRDefault="00040CAD" w:rsidP="00B86903">
            <w:pPr>
              <w:rPr>
                <w:rFonts w:ascii="Calibri" w:hAnsi="Calibri" w:cs="Calibri"/>
              </w:rPr>
            </w:pPr>
            <w:proofErr w:type="spellStart"/>
            <w:r w:rsidRPr="00887367">
              <w:rPr>
                <w:rFonts w:ascii="Calibri" w:hAnsi="Calibri" w:cs="Calibri"/>
              </w:rPr>
              <w:t>plOFC</w:t>
            </w:r>
            <w:proofErr w:type="spellEnd"/>
            <w:r w:rsidRPr="00887367">
              <w:rPr>
                <w:rFonts w:ascii="Calibri" w:hAnsi="Calibri" w:cs="Calibri"/>
              </w:rPr>
              <w:t>/AI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E2AC07A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926EFA5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5C4795C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6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D70B855" w14:textId="77777777" w:rsidR="00040CAD" w:rsidRPr="00887367" w:rsidRDefault="00040CAD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09</w:t>
            </w:r>
          </w:p>
        </w:tc>
      </w:tr>
      <w:tr w:rsidR="00887367" w:rsidRPr="00887367" w14:paraId="09C5BC09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B7795A2" w14:textId="0684886A" w:rsidR="00887367" w:rsidRPr="00887367" w:rsidRDefault="001B552A" w:rsidP="0088736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motor Cortex (</w:t>
            </w:r>
            <w:r w:rsidR="00887367" w:rsidRPr="00887367">
              <w:rPr>
                <w:rFonts w:ascii="Calibri" w:hAnsi="Calibri" w:cs="Calibri"/>
              </w:rPr>
              <w:t>F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5B4249F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AEDA728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9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A325045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73E3D62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</w:t>
            </w:r>
          </w:p>
        </w:tc>
      </w:tr>
      <w:tr w:rsidR="00887367" w:rsidRPr="00887367" w14:paraId="38EC9F3F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1CB5A2C" w14:textId="4893F1E9" w:rsidR="00887367" w:rsidRPr="00887367" w:rsidRDefault="001B552A" w:rsidP="0088736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iatum (</w:t>
            </w:r>
            <w:r w:rsidR="00887367" w:rsidRPr="00887367">
              <w:rPr>
                <w:rFonts w:ascii="Calibri" w:hAnsi="Calibri" w:cs="Calibri"/>
              </w:rPr>
              <w:t>caud</w:t>
            </w:r>
            <w:r>
              <w:rPr>
                <w:rFonts w:ascii="Calibri" w:hAnsi="Calibri" w:cs="Calibri"/>
              </w:rPr>
              <w:t>ate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14F0699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FBD19C3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4923A44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8D1EFE2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5</w:t>
            </w:r>
          </w:p>
        </w:tc>
      </w:tr>
      <w:tr w:rsidR="00887367" w:rsidRPr="00887367" w14:paraId="6CCA3C81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B500057" w14:textId="502CC0F2" w:rsidR="00887367" w:rsidRPr="00887367" w:rsidRDefault="001B552A" w:rsidP="0088736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iatum (</w:t>
            </w:r>
            <w:r w:rsidRPr="00887367">
              <w:rPr>
                <w:rFonts w:ascii="Calibri" w:hAnsi="Calibri" w:cs="Calibri"/>
              </w:rPr>
              <w:t>caud</w:t>
            </w:r>
            <w:r>
              <w:rPr>
                <w:rFonts w:ascii="Calibri" w:hAnsi="Calibri" w:cs="Calibri"/>
              </w:rPr>
              <w:t>ate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729C148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7E8990F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144AD3D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2B6E05D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3</w:t>
            </w:r>
          </w:p>
        </w:tc>
      </w:tr>
      <w:tr w:rsidR="00887367" w:rsidRPr="00887367" w14:paraId="24F75A12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5801049" w14:textId="60CEDD15" w:rsidR="00887367" w:rsidRPr="00887367" w:rsidRDefault="001B5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asal Forebrain (Nucleus Basalis of </w:t>
            </w:r>
            <w:proofErr w:type="spellStart"/>
            <w:r>
              <w:rPr>
                <w:rFonts w:ascii="Calibri" w:hAnsi="Calibri" w:cs="Calibri"/>
              </w:rPr>
              <w:t>Meynert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CFD77E4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2ED4895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4066567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46D0220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1</w:t>
            </w:r>
          </w:p>
        </w:tc>
      </w:tr>
      <w:tr w:rsidR="00887367" w:rsidRPr="00887367" w14:paraId="1488FFC0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0473337" w14:textId="7B462A0A" w:rsidR="00887367" w:rsidRPr="00887367" w:rsidRDefault="001B552A" w:rsidP="0088736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iatum (</w:t>
            </w:r>
            <w:r w:rsidR="00887367" w:rsidRPr="00887367">
              <w:rPr>
                <w:rFonts w:ascii="Calibri" w:hAnsi="Calibri" w:cs="Calibri"/>
              </w:rPr>
              <w:t>putamen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684942F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7358254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AD58D48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0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D99E8E8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36</w:t>
            </w:r>
          </w:p>
        </w:tc>
      </w:tr>
      <w:tr w:rsidR="00887367" w:rsidRPr="00887367" w14:paraId="6064A901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6C818C7" w14:textId="65E4997B" w:rsidR="00887367" w:rsidRPr="00887367" w:rsidRDefault="00887367" w:rsidP="00887367">
            <w:pPr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Ins</w:t>
            </w:r>
            <w:r w:rsidR="001B552A">
              <w:rPr>
                <w:rFonts w:ascii="Calibri" w:hAnsi="Calibri" w:cs="Calibri"/>
              </w:rPr>
              <w:t>ula</w:t>
            </w:r>
            <w:r w:rsidRPr="00887367">
              <w:rPr>
                <w:rFonts w:ascii="Calibri" w:hAnsi="Calibri" w:cs="Calibri"/>
              </w:rPr>
              <w:t xml:space="preserve"> (Id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56B74B1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6688172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0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23AAF69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067FD13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1</w:t>
            </w:r>
          </w:p>
        </w:tc>
      </w:tr>
      <w:tr w:rsidR="00040CAD" w:rsidRPr="00040CAD" w14:paraId="2D85E308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0B462CF" w14:textId="708F6FD8" w:rsidR="00887367" w:rsidRPr="00040CAD" w:rsidRDefault="001B552A" w:rsidP="00887367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nferotemporal Cortex (</w:t>
            </w:r>
            <w:proofErr w:type="spellStart"/>
            <w:r w:rsidR="00887367" w:rsidRPr="00040CAD">
              <w:rPr>
                <w:rFonts w:ascii="Calibri" w:hAnsi="Calibri" w:cs="Calibri"/>
                <w:color w:val="000000" w:themeColor="text1"/>
              </w:rPr>
              <w:t>TGa</w:t>
            </w:r>
            <w:proofErr w:type="spellEnd"/>
            <w:r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33F51B3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F2E2A33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915CF35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4BACE37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02</w:t>
            </w:r>
          </w:p>
        </w:tc>
      </w:tr>
      <w:tr w:rsidR="00040CAD" w:rsidRPr="00040CAD" w14:paraId="4E2EA5EC" w14:textId="77777777" w:rsidTr="00607EC8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F38B5" w14:textId="4C7BB4AD" w:rsidR="00887367" w:rsidRPr="00040CAD" w:rsidRDefault="001B552A" w:rsidP="00887367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Entorhinal cortex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AF429B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9B1FC2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E1B3B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4.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07AAC1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</w:t>
            </w:r>
          </w:p>
        </w:tc>
      </w:tr>
      <w:tr w:rsidR="00040CAD" w:rsidRPr="00040CAD" w14:paraId="4B93065A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6228C33" w14:textId="77777777" w:rsidR="00040CAD" w:rsidRPr="00040CAD" w:rsidRDefault="00040CAD" w:rsidP="00B86903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040CAD">
              <w:rPr>
                <w:rFonts w:ascii="Calibri" w:hAnsi="Calibri" w:cs="Calibri"/>
                <w:color w:val="000000" w:themeColor="text1"/>
              </w:rPr>
              <w:t>osterior STS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16693F6F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3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B33850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2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1C8432FD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6A4CE82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4</w:t>
            </w:r>
          </w:p>
        </w:tc>
      </w:tr>
      <w:tr w:rsidR="00040CAD" w:rsidRPr="00040CAD" w14:paraId="1D4BFFC8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D89F7B9" w14:textId="077A5791" w:rsidR="00040CAD" w:rsidRPr="00040CAD" w:rsidRDefault="00040CAD" w:rsidP="00B86903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F13E03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E6B6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73A3FD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0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6712E0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</w:t>
            </w:r>
          </w:p>
        </w:tc>
      </w:tr>
      <w:tr w:rsidR="00040CAD" w:rsidRPr="00040CAD" w14:paraId="437B8065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05E6C" w14:textId="30739333" w:rsidR="00040CAD" w:rsidRPr="00040CAD" w:rsidRDefault="00040CAD" w:rsidP="00B86903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5302A4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992A44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740A1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7736BB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</w:t>
            </w:r>
          </w:p>
        </w:tc>
      </w:tr>
      <w:tr w:rsidR="00040CAD" w:rsidRPr="00040CAD" w14:paraId="28AECD85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B822098" w14:textId="77777777" w:rsidR="00040CAD" w:rsidRPr="00040CAD" w:rsidRDefault="00040CAD" w:rsidP="00B86903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Amy (</w:t>
            </w:r>
            <w:proofErr w:type="spellStart"/>
            <w:r w:rsidRPr="00040CAD">
              <w:rPr>
                <w:rFonts w:ascii="Calibri" w:hAnsi="Calibri" w:cs="Calibri"/>
                <w:color w:val="000000" w:themeColor="text1"/>
              </w:rPr>
              <w:t>ABmc</w:t>
            </w:r>
            <w:proofErr w:type="spellEnd"/>
            <w:r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A292FE7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91F6BBC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574FBB0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3E87A76" w14:textId="77777777" w:rsidR="00040CAD" w:rsidRPr="00040CAD" w:rsidRDefault="00040CAD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2</w:t>
            </w:r>
          </w:p>
        </w:tc>
      </w:tr>
      <w:tr w:rsidR="00887367" w:rsidRPr="00887367" w14:paraId="4E03B02B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EA039A8" w14:textId="372CC573" w:rsidR="00887367" w:rsidRPr="00887367" w:rsidRDefault="00040CAD" w:rsidP="0088736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="00887367" w:rsidRPr="00887367">
              <w:rPr>
                <w:rFonts w:ascii="Calibri" w:hAnsi="Calibri" w:cs="Calibri"/>
              </w:rPr>
              <w:t>ippocampus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3D0C397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AEC3E83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4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4270C71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915379F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1</w:t>
            </w:r>
          </w:p>
        </w:tc>
      </w:tr>
      <w:tr w:rsidR="00040CAD" w:rsidRPr="00040CAD" w14:paraId="676E2F23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2B57004" w14:textId="3C9F0BB0" w:rsidR="00887367" w:rsidRPr="00040CAD" w:rsidRDefault="001B552A" w:rsidP="00887367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PCC (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23b</w:t>
            </w:r>
            <w:r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596ECAC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A024434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2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3FF2E77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FA63C90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0</w:t>
            </w:r>
          </w:p>
        </w:tc>
      </w:tr>
      <w:tr w:rsidR="00040CAD" w:rsidRPr="00040CAD" w14:paraId="5F2760AD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3CEB580" w14:textId="75540898" w:rsidR="00887367" w:rsidRPr="00040CAD" w:rsidRDefault="004D33A0" w:rsidP="0088736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="00704A32" w:rsidRPr="00040CAD">
              <w:rPr>
                <w:rFonts w:ascii="Calibri" w:hAnsi="Calibri" w:cs="Calibri"/>
                <w:color w:val="000000" w:themeColor="text1"/>
              </w:rPr>
              <w:t>arietal cortex (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7b</w:t>
            </w:r>
            <w:r w:rsidR="00704A32"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C15A18C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4E384F3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7703952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3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753A67F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3</w:t>
            </w:r>
          </w:p>
        </w:tc>
      </w:tr>
      <w:tr w:rsidR="00040CAD" w:rsidRPr="00040CAD" w14:paraId="3D99FEF7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4B4C782" w14:textId="59AE2EA3" w:rsidR="00887367" w:rsidRPr="00040CAD" w:rsidRDefault="004D33A0" w:rsidP="0088736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="00704A32" w:rsidRPr="00040CAD">
              <w:rPr>
                <w:rFonts w:ascii="Calibri" w:hAnsi="Calibri" w:cs="Calibri"/>
                <w:color w:val="000000" w:themeColor="text1"/>
              </w:rPr>
              <w:t>arietal cortex (</w:t>
            </w:r>
            <w:proofErr w:type="spellStart"/>
            <w:r w:rsidR="00887367" w:rsidRPr="00040CAD">
              <w:rPr>
                <w:rFonts w:ascii="Calibri" w:hAnsi="Calibri" w:cs="Calibri"/>
                <w:color w:val="000000" w:themeColor="text1"/>
              </w:rPr>
              <w:t>PEa</w:t>
            </w:r>
            <w:proofErr w:type="spellEnd"/>
            <w:r w:rsidR="00704A32"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65686F7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084892C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9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78F35D9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1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C11B002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2</w:t>
            </w:r>
          </w:p>
        </w:tc>
      </w:tr>
      <w:tr w:rsidR="00040CAD" w:rsidRPr="00040CAD" w14:paraId="52057687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BE5EE48" w14:textId="145004B4" w:rsidR="00887367" w:rsidRPr="00040CAD" w:rsidRDefault="004D33A0" w:rsidP="0088736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lastRenderedPageBreak/>
              <w:t>P</w:t>
            </w:r>
            <w:r w:rsidR="00704A32" w:rsidRPr="00040CAD">
              <w:rPr>
                <w:rFonts w:ascii="Calibri" w:hAnsi="Calibri" w:cs="Calibri"/>
                <w:color w:val="000000" w:themeColor="text1"/>
              </w:rPr>
              <w:t xml:space="preserve">arietal cortex </w:t>
            </w:r>
            <w:r w:rsidR="00887367" w:rsidRPr="00040CAD">
              <w:rPr>
                <w:rFonts w:ascii="Calibri" w:hAnsi="Calibri" w:cs="Calibri"/>
                <w:color w:val="000000" w:themeColor="text1"/>
              </w:rPr>
              <w:t>(</w:t>
            </w:r>
            <w:proofErr w:type="spellStart"/>
            <w:r w:rsidR="00887367" w:rsidRPr="00040CAD">
              <w:rPr>
                <w:rFonts w:ascii="Calibri" w:hAnsi="Calibri" w:cs="Calibri"/>
                <w:color w:val="000000" w:themeColor="text1"/>
              </w:rPr>
              <w:t>PEc</w:t>
            </w:r>
            <w:proofErr w:type="spellEnd"/>
            <w:r w:rsidR="00887367" w:rsidRPr="00040CA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EF31D24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FB1D7E0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5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4B3987E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8EE1E19" w14:textId="77777777" w:rsidR="00887367" w:rsidRPr="00040CAD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07</w:t>
            </w:r>
          </w:p>
        </w:tc>
      </w:tr>
      <w:tr w:rsidR="004D33A0" w:rsidRPr="00040CAD" w14:paraId="768F4466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5E2FE60" w14:textId="77777777" w:rsidR="004D33A0" w:rsidRPr="00040CAD" w:rsidRDefault="004D33A0" w:rsidP="00B86903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PS (LIP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0456C3D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2561EF3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5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CEE325C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1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90EC458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4D33A0" w:rsidRPr="00887367" w14:paraId="754B7998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3C4BABD" w14:textId="08C61057" w:rsidR="004D33A0" w:rsidRPr="00887367" w:rsidRDefault="004C3597" w:rsidP="00B86903">
            <w:pPr>
              <w:rPr>
                <w:rFonts w:ascii="Calibri" w:hAnsi="Calibri" w:cs="Calibri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</w:t>
            </w:r>
            <w:r>
              <w:rPr>
                <w:rFonts w:ascii="Calibri" w:hAnsi="Calibri" w:cs="Calibri"/>
                <w:color w:val="000000" w:themeColor="text1"/>
              </w:rPr>
              <w:t>2/V3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3D3CBB21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E3ABFD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2.5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024A024C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6C46DAF9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7</w:t>
            </w:r>
          </w:p>
        </w:tc>
      </w:tr>
      <w:tr w:rsidR="00887367" w:rsidRPr="00887367" w14:paraId="43C40766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76708" w14:textId="4607D1FA" w:rsidR="00887367" w:rsidRPr="00887367" w:rsidRDefault="00887367" w:rsidP="00887367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78A6BA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0FB20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2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EAE06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F70D3E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</w:t>
            </w:r>
          </w:p>
        </w:tc>
      </w:tr>
      <w:tr w:rsidR="004D33A0" w:rsidRPr="00040CAD" w14:paraId="7192B7C7" w14:textId="77777777" w:rsidTr="00607EC8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5E8E3" w14:textId="63AF8D5C" w:rsidR="004D33A0" w:rsidRPr="00040CAD" w:rsidRDefault="004D33A0" w:rsidP="00B86903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4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A40243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F7AE37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7.5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340C8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9.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391976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6</w:t>
            </w:r>
          </w:p>
        </w:tc>
      </w:tr>
      <w:tr w:rsidR="004D33A0" w:rsidRPr="00040CAD" w14:paraId="720A8665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D99F8AF" w14:textId="316D8417" w:rsidR="004D33A0" w:rsidRPr="00040CAD" w:rsidRDefault="004D33A0" w:rsidP="00B86903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3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56E624BE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1C7EB0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6.5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1E3514D5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56D029F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3</w:t>
            </w:r>
          </w:p>
        </w:tc>
      </w:tr>
      <w:tr w:rsidR="004D33A0" w:rsidRPr="004D33A0" w14:paraId="43994CFA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CA1E8" w14:textId="3B54FA01" w:rsidR="00887367" w:rsidRPr="004D33A0" w:rsidRDefault="00887367" w:rsidP="00887367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BC108E" w14:textId="77777777" w:rsidR="00887367" w:rsidRPr="004D33A0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D33A0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D3F82B" w14:textId="77777777" w:rsidR="00887367" w:rsidRPr="004D33A0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D33A0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468A1" w14:textId="77777777" w:rsidR="00887367" w:rsidRPr="004D33A0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D33A0">
              <w:rPr>
                <w:rFonts w:ascii="Calibri" w:hAnsi="Calibri" w:cs="Calibri"/>
                <w:color w:val="000000" w:themeColor="text1"/>
              </w:rPr>
              <w:t>15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8ECE9E" w14:textId="77777777" w:rsidR="00887367" w:rsidRPr="004D33A0" w:rsidRDefault="00887367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D33A0">
              <w:rPr>
                <w:rFonts w:ascii="Calibri" w:hAnsi="Calibri" w:cs="Calibri"/>
                <w:color w:val="000000" w:themeColor="text1"/>
              </w:rPr>
              <w:t>24</w:t>
            </w:r>
          </w:p>
        </w:tc>
      </w:tr>
      <w:tr w:rsidR="00887367" w:rsidRPr="00887367" w14:paraId="6912130E" w14:textId="77777777" w:rsidTr="00607EC8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D624C" w14:textId="51713FD2" w:rsidR="00887367" w:rsidRPr="00887367" w:rsidRDefault="004D33A0" w:rsidP="00887367">
            <w:pPr>
              <w:rPr>
                <w:rFonts w:ascii="Calibri" w:hAnsi="Calibri" w:cs="Calibri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="004C3597">
              <w:rPr>
                <w:rFonts w:ascii="Calibri" w:hAnsi="Calibri" w:cs="Calibri"/>
                <w:color w:val="000000" w:themeColor="text1"/>
              </w:rPr>
              <w:t>V2/</w:t>
            </w:r>
            <w:r w:rsidR="00887367" w:rsidRPr="00887367">
              <w:rPr>
                <w:rFonts w:ascii="Calibri" w:hAnsi="Calibri" w:cs="Calibri"/>
              </w:rPr>
              <w:t>V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40ED08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9.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D20348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2.5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49D8C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ACED22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4</w:t>
            </w:r>
          </w:p>
        </w:tc>
      </w:tr>
      <w:tr w:rsidR="004D33A0" w:rsidRPr="00887367" w14:paraId="51A8A00E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8607643" w14:textId="24EF002F" w:rsidR="004D33A0" w:rsidRPr="00887367" w:rsidRDefault="004D33A0" w:rsidP="00B86903">
            <w:pPr>
              <w:rPr>
                <w:rFonts w:ascii="Calibri" w:hAnsi="Calibri" w:cs="Calibri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887367">
              <w:rPr>
                <w:rFonts w:ascii="Calibri" w:hAnsi="Calibri" w:cs="Calibri"/>
              </w:rPr>
              <w:t>V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77A5A88D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3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401C9D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2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1B968263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0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814D126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8</w:t>
            </w:r>
          </w:p>
        </w:tc>
      </w:tr>
      <w:tr w:rsidR="004D33A0" w:rsidRPr="00887367" w14:paraId="00441D67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A526C02" w14:textId="729A0DDD" w:rsidR="004D33A0" w:rsidRPr="00887367" w:rsidRDefault="004D33A0" w:rsidP="00B86903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064711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135CF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DA2FD9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56A762B" w14:textId="77777777" w:rsidR="004D33A0" w:rsidRPr="00887367" w:rsidRDefault="004D33A0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15</w:t>
            </w:r>
          </w:p>
        </w:tc>
      </w:tr>
      <w:tr w:rsidR="00887367" w:rsidRPr="00887367" w14:paraId="71EC5095" w14:textId="77777777" w:rsidTr="00607EC8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1B309" w14:textId="56AC84E8" w:rsidR="00887367" w:rsidRPr="00887367" w:rsidRDefault="00887367" w:rsidP="00887367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C0E36AA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3DBCC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3D1E3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9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37D4D2" w14:textId="77777777" w:rsidR="00887367" w:rsidRPr="00887367" w:rsidRDefault="00887367" w:rsidP="00607EC8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1</w:t>
            </w:r>
          </w:p>
        </w:tc>
      </w:tr>
      <w:tr w:rsidR="004D33A0" w:rsidRPr="00040CAD" w14:paraId="47B941E0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6465147" w14:textId="78363F37" w:rsidR="004D33A0" w:rsidRPr="00040CAD" w:rsidRDefault="004D33A0" w:rsidP="00B86903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erebellum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02A8F820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438352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3.5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6411B442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63D4629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4D33A0" w:rsidRPr="00040CAD" w14:paraId="20960E42" w14:textId="77777777" w:rsidTr="00607EC8">
        <w:trPr>
          <w:trHeight w:val="340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noWrap/>
            <w:hideMark/>
          </w:tcPr>
          <w:p w14:paraId="292103F2" w14:textId="1B12CD26" w:rsidR="004D33A0" w:rsidRPr="00040CAD" w:rsidRDefault="004D33A0" w:rsidP="00B86903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72A11F05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A30074B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965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0F94811F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</w:tcBorders>
            <w:noWrap/>
            <w:hideMark/>
          </w:tcPr>
          <w:p w14:paraId="4F2A3091" w14:textId="77777777" w:rsidR="004D33A0" w:rsidRPr="00040CAD" w:rsidRDefault="004D33A0" w:rsidP="00607EC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0</w:t>
            </w:r>
          </w:p>
        </w:tc>
      </w:tr>
    </w:tbl>
    <w:p w14:paraId="66104883" w14:textId="72E08146" w:rsidR="00E625D4" w:rsidRPr="00067E60" w:rsidRDefault="00887367" w:rsidP="00C628A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fldChar w:fldCharType="end"/>
      </w:r>
    </w:p>
    <w:p w14:paraId="0EB2C26E" w14:textId="0371D59A" w:rsidR="00A87D8E" w:rsidRDefault="00A87D8E" w:rsidP="004D33A0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  <w:r w:rsidRPr="00607EC8">
        <w:rPr>
          <w:rFonts w:ascii="Calibri" w:hAnsi="Calibri" w:cs="Calibri"/>
          <w:b/>
          <w:u w:val="single"/>
          <w:lang w:val="en-US"/>
        </w:rPr>
        <w:t>Structural changes associated with lesions</w:t>
      </w:r>
    </w:p>
    <w:p w14:paraId="411C2127" w14:textId="77777777" w:rsidR="00607EC8" w:rsidRPr="00607EC8" w:rsidRDefault="00607EC8" w:rsidP="004D33A0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</w:p>
    <w:p w14:paraId="7AD9A922" w14:textId="42CBBA01" w:rsidR="00A87D8E" w:rsidRPr="00067E60" w:rsidRDefault="00A87D8E" w:rsidP="00A87D8E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  <w:r w:rsidRPr="00067E60">
        <w:rPr>
          <w:rFonts w:ascii="Calibri" w:hAnsi="Calibri" w:cs="Calibri"/>
          <w:b/>
          <w:lang w:val="en-US"/>
        </w:rPr>
        <w:t xml:space="preserve">Table </w:t>
      </w:r>
      <w:r w:rsidR="00040CAD">
        <w:rPr>
          <w:rFonts w:ascii="Calibri" w:hAnsi="Calibri" w:cs="Calibri"/>
          <w:b/>
          <w:lang w:val="en-US"/>
        </w:rPr>
        <w:t>4</w:t>
      </w:r>
      <w:r w:rsidRPr="00067E60">
        <w:rPr>
          <w:rFonts w:ascii="Calibri" w:hAnsi="Calibri" w:cs="Calibri"/>
          <w:b/>
          <w:lang w:val="en-US"/>
        </w:rPr>
        <w:t xml:space="preserve">: DBM results table: Lesion study (experiment </w:t>
      </w:r>
      <w:r w:rsidR="0069015F">
        <w:rPr>
          <w:rFonts w:ascii="Calibri" w:hAnsi="Calibri" w:cs="Calibri"/>
          <w:b/>
          <w:lang w:val="en-US"/>
        </w:rPr>
        <w:t>2</w:t>
      </w:r>
      <w:r w:rsidRPr="00067E60">
        <w:rPr>
          <w:rFonts w:ascii="Calibri" w:hAnsi="Calibri" w:cs="Calibri"/>
          <w:b/>
          <w:lang w:val="en-US"/>
        </w:rPr>
        <w:t>)</w:t>
      </w:r>
    </w:p>
    <w:p w14:paraId="784E9E82" w14:textId="360E01D1" w:rsidR="00887367" w:rsidRDefault="00887367" w:rsidP="00A87D8E">
      <w:pPr>
        <w:widowControl w:val="0"/>
        <w:autoSpaceDE w:val="0"/>
        <w:autoSpaceDN w:val="0"/>
        <w:adjustRightInd w:val="0"/>
      </w:pPr>
      <w:r>
        <w:rPr>
          <w:rFonts w:ascii="Calibri" w:hAnsi="Calibri" w:cs="Calibri"/>
          <w:b/>
          <w:lang w:val="en-US"/>
        </w:rPr>
        <w:fldChar w:fldCharType="begin"/>
      </w:r>
      <w:r>
        <w:rPr>
          <w:rFonts w:ascii="Calibri" w:hAnsi="Calibri" w:cs="Calibri"/>
          <w:b/>
          <w:lang w:val="en-US"/>
        </w:rPr>
        <w:instrText xml:space="preserve"> LINK Excel.Sheet.12 "Book7" "Sheet1!R3C3:R19C7" \a \f 5 \h  \* MERGEFORMAT </w:instrText>
      </w:r>
      <w:r>
        <w:rPr>
          <w:rFonts w:ascii="Calibri" w:hAnsi="Calibri" w:cs="Calibri"/>
          <w:b/>
          <w:lang w:val="en-US"/>
        </w:rPr>
        <w:fldChar w:fldCharType="separate"/>
      </w:r>
    </w:p>
    <w:tbl>
      <w:tblPr>
        <w:tblStyle w:val="TableGrid"/>
        <w:tblW w:w="7043" w:type="dxa"/>
        <w:tblLook w:val="04A0" w:firstRow="1" w:lastRow="0" w:firstColumn="1" w:lastColumn="0" w:noHBand="0" w:noVBand="1"/>
      </w:tblPr>
      <w:tblGrid>
        <w:gridCol w:w="2689"/>
        <w:gridCol w:w="1134"/>
        <w:gridCol w:w="992"/>
        <w:gridCol w:w="928"/>
        <w:gridCol w:w="1300"/>
      </w:tblGrid>
      <w:tr w:rsidR="00887367" w:rsidRPr="004D33A0" w14:paraId="0F205C52" w14:textId="77777777" w:rsidTr="00607EC8">
        <w:trPr>
          <w:trHeight w:val="36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AB2178A" w14:textId="52EA0F02" w:rsidR="00887367" w:rsidRPr="004D33A0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D3DD0C3" w14:textId="77777777" w:rsidR="00887367" w:rsidRPr="004D33A0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7EBB8F" w14:textId="77777777" w:rsidR="00887367" w:rsidRPr="004D33A0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y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E13F2" w14:textId="77777777" w:rsidR="00887367" w:rsidRPr="004D33A0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z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801132" w14:textId="77777777" w:rsidR="00887367" w:rsidRPr="004D33A0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4D33A0">
              <w:rPr>
                <w:rFonts w:ascii="Calibri" w:hAnsi="Calibri" w:cs="Calibri"/>
              </w:rPr>
              <w:t>Cluster extent (</w:t>
            </w:r>
            <w:proofErr w:type="spellStart"/>
            <w:r w:rsidRPr="004D33A0">
              <w:rPr>
                <w:rFonts w:ascii="Calibri" w:hAnsi="Calibri" w:cs="Calibri"/>
              </w:rPr>
              <w:t>num</w:t>
            </w:r>
            <w:proofErr w:type="spellEnd"/>
            <w:r w:rsidRPr="004D33A0">
              <w:rPr>
                <w:rFonts w:ascii="Calibri" w:hAnsi="Calibri" w:cs="Calibri"/>
              </w:rPr>
              <w:t xml:space="preserve"> </w:t>
            </w:r>
            <w:proofErr w:type="spellStart"/>
            <w:r w:rsidRPr="004D33A0">
              <w:rPr>
                <w:rFonts w:ascii="Calibri" w:hAnsi="Calibri" w:cs="Calibri"/>
              </w:rPr>
              <w:t>vox</w:t>
            </w:r>
            <w:proofErr w:type="spellEnd"/>
            <w:r w:rsidRPr="004D33A0">
              <w:rPr>
                <w:rFonts w:ascii="Calibri" w:hAnsi="Calibri" w:cs="Calibri"/>
              </w:rPr>
              <w:t>) p &lt; 0.001</w:t>
            </w:r>
          </w:p>
        </w:tc>
      </w:tr>
      <w:tr w:rsidR="00887367" w:rsidRPr="00887367" w14:paraId="66924179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7826F42" w14:textId="5C3A4C18" w:rsidR="00887367" w:rsidRPr="00887367" w:rsidRDefault="004D33A0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887367">
              <w:rPr>
                <w:rFonts w:ascii="Calibri" w:hAnsi="Calibri" w:cs="Calibri"/>
              </w:rPr>
              <w:t>lPFC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r w:rsidR="005D506B">
              <w:rPr>
                <w:rFonts w:ascii="Calibri" w:hAnsi="Calibri" w:cs="Calibri"/>
              </w:rPr>
              <w:t>12r/</w:t>
            </w:r>
            <w:r>
              <w:rPr>
                <w:rFonts w:ascii="Calibri" w:hAnsi="Calibri" w:cs="Calibri"/>
              </w:rPr>
              <w:t>46v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F31D08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AD7E85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4.5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B7A26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.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E9E8BB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</w:t>
            </w:r>
          </w:p>
        </w:tc>
      </w:tr>
      <w:tr w:rsidR="00887367" w:rsidRPr="00887367" w14:paraId="4B154B2C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3E69C3F" w14:textId="6FC1DC12" w:rsidR="00887367" w:rsidRPr="00887367" w:rsidRDefault="004D33A0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887367">
              <w:rPr>
                <w:rFonts w:ascii="Calibri" w:hAnsi="Calibri" w:cs="Calibri"/>
              </w:rPr>
              <w:t>lOFC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2o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04D5D6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8C2805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800E9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77D437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</w:t>
            </w:r>
          </w:p>
        </w:tc>
      </w:tr>
      <w:tr w:rsidR="00887367" w:rsidRPr="00887367" w14:paraId="057E6E2C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AF1C74E" w14:textId="3947701B" w:rsidR="00887367" w:rsidRPr="00887367" w:rsidRDefault="005D506B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PFC</w:t>
            </w:r>
            <w:r w:rsidR="002517A6">
              <w:rPr>
                <w:rFonts w:ascii="Calibri" w:hAnsi="Calibri" w:cs="Calibri"/>
              </w:rPr>
              <w:t xml:space="preserve"> (</w:t>
            </w:r>
            <w:r w:rsidR="00887367" w:rsidRPr="00887367">
              <w:rPr>
                <w:rFonts w:ascii="Calibri" w:hAnsi="Calibri" w:cs="Calibri"/>
              </w:rPr>
              <w:t>8Bm</w:t>
            </w:r>
            <w:r w:rsidR="002517A6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77B986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1540BE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184A0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29D287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42</w:t>
            </w:r>
          </w:p>
        </w:tc>
      </w:tr>
      <w:tr w:rsidR="00887367" w:rsidRPr="00887367" w14:paraId="5A350BD3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E553B64" w14:textId="77777777" w:rsidR="00887367" w:rsidRPr="00887367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887367">
              <w:rPr>
                <w:rFonts w:ascii="Calibri" w:hAnsi="Calibri" w:cs="Calibri"/>
              </w:rPr>
              <w:t>cOFC</w:t>
            </w:r>
            <w:proofErr w:type="spellEnd"/>
            <w:r w:rsidRPr="00887367">
              <w:rPr>
                <w:rFonts w:ascii="Calibri" w:hAnsi="Calibri" w:cs="Calibri"/>
              </w:rPr>
              <w:t xml:space="preserve"> (11/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D44805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DB8F62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8527B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211525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673</w:t>
            </w:r>
          </w:p>
        </w:tc>
      </w:tr>
      <w:tr w:rsidR="005D506B" w:rsidRPr="00582672" w14:paraId="31DD4E68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45A975C" w14:textId="1C12CCAE" w:rsidR="005D506B" w:rsidRPr="00582672" w:rsidRDefault="00B86903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</w:t>
            </w:r>
            <w:r w:rsidR="005D506B" w:rsidRPr="00582672">
              <w:rPr>
                <w:rFonts w:ascii="Calibri" w:hAnsi="Calibri" w:cs="Calibri"/>
                <w:color w:val="000000" w:themeColor="text1"/>
              </w:rPr>
              <w:t>omatosensory cortex</w:t>
            </w:r>
            <w:r w:rsidR="005D506B">
              <w:rPr>
                <w:rFonts w:ascii="Calibri" w:hAnsi="Calibri" w:cs="Calibri"/>
                <w:color w:val="000000" w:themeColor="text1"/>
              </w:rPr>
              <w:t xml:space="preserve"> (SI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26DA84B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E3976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F3325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69CCA9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3</w:t>
            </w:r>
          </w:p>
        </w:tc>
      </w:tr>
      <w:tr w:rsidR="00887367" w:rsidRPr="00887367" w14:paraId="4782B0B5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0138042" w14:textId="54DE6AC3" w:rsidR="00887367" w:rsidRPr="00887367" w:rsidRDefault="005D506B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ferotemporal </w:t>
            </w:r>
            <w:r w:rsidR="002517A6">
              <w:rPr>
                <w:rFonts w:ascii="Calibri" w:hAnsi="Calibri" w:cs="Calibri"/>
              </w:rPr>
              <w:t>(</w:t>
            </w:r>
            <w:proofErr w:type="spellStart"/>
            <w:r w:rsidR="00887367" w:rsidRPr="00887367">
              <w:rPr>
                <w:rFonts w:ascii="Calibri" w:hAnsi="Calibri" w:cs="Calibri"/>
              </w:rPr>
              <w:t>TEa</w:t>
            </w:r>
            <w:proofErr w:type="spellEnd"/>
            <w:r w:rsidR="002517A6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2C3F50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5CA04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3A8C9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8EFCBD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4</w:t>
            </w:r>
          </w:p>
        </w:tc>
      </w:tr>
      <w:tr w:rsidR="005D506B" w:rsidRPr="00582672" w14:paraId="658B74C0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0DDBCA1" w14:textId="77777777" w:rsidR="005D506B" w:rsidRPr="00582672" w:rsidRDefault="005D506B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Inferotemporal cortex</w:t>
            </w:r>
            <w:r w:rsidRPr="00582672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Pr="00582672">
              <w:rPr>
                <w:rFonts w:ascii="Calibri" w:hAnsi="Calibri" w:cs="Calibri"/>
                <w:color w:val="000000" w:themeColor="text1"/>
              </w:rPr>
              <w:t>TEm</w:t>
            </w:r>
            <w:proofErr w:type="spellEnd"/>
            <w:r w:rsidRPr="0058267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9A559E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D33BE2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2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D0A65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748E7E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32</w:t>
            </w:r>
          </w:p>
        </w:tc>
      </w:tr>
      <w:tr w:rsidR="00582672" w:rsidRPr="00582672" w14:paraId="3ADD4CE3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BC1E59E" w14:textId="728E6FC2" w:rsidR="00887367" w:rsidRPr="00582672" w:rsidRDefault="005D506B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id-</w:t>
            </w:r>
            <w:r w:rsidR="00887367" w:rsidRPr="00582672">
              <w:rPr>
                <w:rFonts w:ascii="Calibri" w:hAnsi="Calibri" w:cs="Calibri"/>
                <w:color w:val="000000" w:themeColor="text1"/>
              </w:rPr>
              <w:t>STS (</w:t>
            </w:r>
            <w:proofErr w:type="spellStart"/>
            <w:r w:rsidR="00887367" w:rsidRPr="00582672">
              <w:rPr>
                <w:rFonts w:ascii="Calibri" w:hAnsi="Calibri" w:cs="Calibri"/>
                <w:color w:val="000000" w:themeColor="text1"/>
              </w:rPr>
              <w:t>PGa</w:t>
            </w:r>
            <w:proofErr w:type="spellEnd"/>
            <w:r w:rsidR="00887367" w:rsidRPr="0058267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92E4BE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1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E4117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3D0B2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99FF1F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2</w:t>
            </w:r>
          </w:p>
        </w:tc>
      </w:tr>
      <w:tr w:rsidR="005D506B" w:rsidRPr="00582672" w14:paraId="7252660B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CA82A41" w14:textId="77777777" w:rsidR="005D506B" w:rsidRPr="00582672" w:rsidRDefault="005D506B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S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69CCA3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2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DC7EED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E31A6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C38858" w14:textId="77777777" w:rsidR="005D506B" w:rsidRPr="00582672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99</w:t>
            </w:r>
          </w:p>
        </w:tc>
      </w:tr>
      <w:tr w:rsidR="005D506B" w:rsidRPr="00887367" w14:paraId="0F4D3467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5EEFF5D" w14:textId="77777777" w:rsidR="005D506B" w:rsidRPr="00887367" w:rsidRDefault="005D506B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terior S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hideMark/>
          </w:tcPr>
          <w:p w14:paraId="7CC76281" w14:textId="77777777" w:rsidR="005D506B" w:rsidRPr="00887367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81AF942" w14:textId="77777777" w:rsidR="005D506B" w:rsidRPr="00887367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24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0DD91F56" w14:textId="77777777" w:rsidR="005D506B" w:rsidRPr="00887367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D93EF39" w14:textId="77777777" w:rsidR="005D506B" w:rsidRPr="00887367" w:rsidRDefault="005D506B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6</w:t>
            </w:r>
          </w:p>
        </w:tc>
      </w:tr>
      <w:tr w:rsidR="00582672" w:rsidRPr="00582672" w14:paraId="4209C8B7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4BA32F2" w14:textId="1842FB91" w:rsidR="00887367" w:rsidRPr="00582672" w:rsidRDefault="00B86903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</w:t>
            </w:r>
            <w:r w:rsidR="002517A6" w:rsidRPr="00582672">
              <w:rPr>
                <w:rFonts w:ascii="Calibri" w:hAnsi="Calibri" w:cs="Calibri"/>
                <w:color w:val="000000" w:themeColor="text1"/>
              </w:rPr>
              <w:t>mygdala</w:t>
            </w:r>
            <w:r w:rsidR="00887367" w:rsidRPr="00582672">
              <w:rPr>
                <w:rFonts w:ascii="Calibri" w:hAnsi="Calibri" w:cs="Calibri"/>
                <w:color w:val="000000" w:themeColor="text1"/>
              </w:rPr>
              <w:t xml:space="preserve"> (</w:t>
            </w:r>
            <w:proofErr w:type="spellStart"/>
            <w:r w:rsidR="00887367" w:rsidRPr="00582672">
              <w:rPr>
                <w:rFonts w:ascii="Calibri" w:hAnsi="Calibri" w:cs="Calibri"/>
                <w:color w:val="000000" w:themeColor="text1"/>
              </w:rPr>
              <w:t>Lv</w:t>
            </w:r>
            <w:proofErr w:type="spellEnd"/>
            <w:r w:rsidR="00887367" w:rsidRPr="0058267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410F2E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F04A6D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41508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2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87C127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2</w:t>
            </w:r>
          </w:p>
        </w:tc>
      </w:tr>
      <w:tr w:rsidR="00582672" w:rsidRPr="00582672" w14:paraId="29C5848E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BC172EB" w14:textId="79E4164E" w:rsidR="00887367" w:rsidRPr="00582672" w:rsidRDefault="002517A6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H</w:t>
            </w:r>
            <w:r w:rsidR="00887367" w:rsidRPr="00582672">
              <w:rPr>
                <w:rFonts w:ascii="Calibri" w:hAnsi="Calibri" w:cs="Calibri"/>
                <w:color w:val="000000" w:themeColor="text1"/>
              </w:rPr>
              <w:t>ippocamp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628DDD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95817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0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52720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6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1AB603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  <w:tr w:rsidR="00582672" w:rsidRPr="00582672" w14:paraId="66A46510" w14:textId="77777777" w:rsidTr="00607EC8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268A2" w14:textId="5CB9AC2C" w:rsidR="00887367" w:rsidRPr="00582672" w:rsidRDefault="005D506B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CC</w:t>
            </w:r>
            <w:r w:rsidR="002517A6" w:rsidRPr="00582672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887367" w:rsidRPr="00582672">
              <w:rPr>
                <w:rFonts w:ascii="Calibri" w:hAnsi="Calibri" w:cs="Calibri"/>
                <w:color w:val="000000" w:themeColor="text1"/>
              </w:rPr>
              <w:t>23</w:t>
            </w:r>
            <w:r w:rsidR="002517A6" w:rsidRPr="0058267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44D2F6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5E0579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4F88D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C03455" w14:textId="77777777" w:rsidR="00887367" w:rsidRPr="00582672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82672">
              <w:rPr>
                <w:rFonts w:ascii="Calibri" w:hAnsi="Calibri" w:cs="Calibri"/>
                <w:color w:val="000000" w:themeColor="text1"/>
              </w:rPr>
              <w:t>42</w:t>
            </w:r>
          </w:p>
        </w:tc>
      </w:tr>
      <w:tr w:rsidR="003A52BB" w:rsidRPr="00887367" w14:paraId="3235617C" w14:textId="77777777" w:rsidTr="00607EC8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552FD10" w14:textId="2BF22DE4" w:rsidR="002517A6" w:rsidRPr="00887367" w:rsidRDefault="002517A6" w:rsidP="00B8690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rietal cortex (</w:t>
            </w:r>
            <w:r w:rsidRPr="00887367">
              <w:rPr>
                <w:rFonts w:ascii="Calibri" w:hAnsi="Calibri" w:cs="Calibri"/>
              </w:rPr>
              <w:t>7a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C30A4D" w14:textId="77777777" w:rsidR="002517A6" w:rsidRPr="00887367" w:rsidRDefault="002517A6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6F34B9" w14:textId="77777777" w:rsidR="002517A6" w:rsidRPr="00887367" w:rsidRDefault="002517A6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2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463D5A" w14:textId="77777777" w:rsidR="002517A6" w:rsidRPr="00887367" w:rsidRDefault="002517A6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56AC7C9C" w14:textId="77777777" w:rsidR="002517A6" w:rsidRPr="00887367" w:rsidRDefault="002517A6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1</w:t>
            </w:r>
          </w:p>
        </w:tc>
      </w:tr>
      <w:tr w:rsidR="00887367" w:rsidRPr="00887367" w14:paraId="44C39794" w14:textId="77777777" w:rsidTr="00607EC8">
        <w:trPr>
          <w:trHeight w:val="340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noWrap/>
            <w:hideMark/>
          </w:tcPr>
          <w:p w14:paraId="4BC5FBE4" w14:textId="7A5C6057" w:rsidR="00887367" w:rsidRPr="00887367" w:rsidRDefault="00887367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5D34F2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C4D698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8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96548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35F2964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7</w:t>
            </w:r>
          </w:p>
        </w:tc>
      </w:tr>
      <w:tr w:rsidR="00887367" w:rsidRPr="00887367" w14:paraId="0CD9B615" w14:textId="77777777" w:rsidTr="00607EC8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E9ACFBA" w14:textId="094E4353" w:rsidR="00887367" w:rsidRPr="00887367" w:rsidRDefault="002517A6" w:rsidP="0088736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aparietal sulcus (</w:t>
            </w:r>
            <w:r w:rsidR="00887367" w:rsidRPr="00887367">
              <w:rPr>
                <w:rFonts w:ascii="Calibri" w:hAnsi="Calibri" w:cs="Calibri"/>
              </w:rPr>
              <w:t>VIP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41FC692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1AB20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8.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ECD88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7FAB42" w14:textId="77777777" w:rsidR="00887367" w:rsidRPr="00887367" w:rsidRDefault="00887367" w:rsidP="00607E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4</w:t>
            </w:r>
          </w:p>
        </w:tc>
      </w:tr>
    </w:tbl>
    <w:p w14:paraId="4E9F4D24" w14:textId="77777777" w:rsidR="00B86903" w:rsidRDefault="00B86903" w:rsidP="00865D8E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6E309837" w14:textId="77777777" w:rsidR="00B86903" w:rsidRDefault="00B86903" w:rsidP="00865D8E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4EBBACCD" w14:textId="505F2C3A" w:rsidR="00A87D8E" w:rsidRDefault="00887367" w:rsidP="00865D8E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lastRenderedPageBreak/>
        <w:fldChar w:fldCharType="end"/>
      </w:r>
    </w:p>
    <w:p w14:paraId="7DEE70A5" w14:textId="5A0F08E9" w:rsidR="00865D8E" w:rsidRPr="00607EC8" w:rsidRDefault="00865D8E" w:rsidP="00865D8E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  <w:r w:rsidRPr="00607EC8">
        <w:rPr>
          <w:rFonts w:ascii="Calibri" w:hAnsi="Calibri" w:cs="Calibri"/>
          <w:b/>
          <w:u w:val="single"/>
          <w:lang w:val="en-US"/>
        </w:rPr>
        <w:t>Functional changes associated with OFC lesions and discrimination reversal learning</w:t>
      </w:r>
      <w:r w:rsidR="0069015F" w:rsidRPr="00607EC8">
        <w:rPr>
          <w:rFonts w:ascii="Calibri" w:hAnsi="Calibri" w:cs="Calibri"/>
          <w:b/>
          <w:u w:val="single"/>
          <w:lang w:val="en-US"/>
        </w:rPr>
        <w:t xml:space="preserve"> (experiment 3 and 4)</w:t>
      </w:r>
    </w:p>
    <w:p w14:paraId="27EFBF0E" w14:textId="77777777" w:rsidR="00011297" w:rsidRPr="00067E60" w:rsidRDefault="00011297" w:rsidP="00477F26">
      <w:pPr>
        <w:rPr>
          <w:rFonts w:ascii="Calibri" w:hAnsi="Calibri" w:cs="Calibri"/>
          <w:b/>
          <w:lang w:val="en-US"/>
        </w:rPr>
      </w:pPr>
    </w:p>
    <w:p w14:paraId="5E97A682" w14:textId="2D9DDF6A" w:rsidR="00A87D8E" w:rsidRPr="00EE1AF4" w:rsidRDefault="000F0C78" w:rsidP="00B86903">
      <w:pPr>
        <w:rPr>
          <w:rFonts w:ascii="Calibri" w:hAnsi="Calibri" w:cs="Calibri"/>
          <w:b/>
          <w:color w:val="000000" w:themeColor="text1"/>
          <w:lang w:val="en-US"/>
        </w:rPr>
      </w:pPr>
      <w:r w:rsidRPr="00EE1AF4">
        <w:rPr>
          <w:rFonts w:ascii="Calibri" w:hAnsi="Calibri" w:cs="Calibri"/>
          <w:b/>
          <w:color w:val="000000" w:themeColor="text1"/>
          <w:lang w:val="en-US"/>
        </w:rPr>
        <w:t xml:space="preserve">Table </w:t>
      </w:r>
      <w:r w:rsidR="00040CAD">
        <w:rPr>
          <w:rFonts w:ascii="Calibri" w:hAnsi="Calibri" w:cs="Calibri"/>
          <w:b/>
          <w:color w:val="000000" w:themeColor="text1"/>
          <w:lang w:val="en-US"/>
        </w:rPr>
        <w:t>5</w:t>
      </w:r>
      <w:r w:rsidRPr="00EE1AF4">
        <w:rPr>
          <w:rFonts w:ascii="Calibri" w:hAnsi="Calibri" w:cs="Calibri"/>
          <w:b/>
          <w:color w:val="000000" w:themeColor="text1"/>
          <w:lang w:val="en-US"/>
        </w:rPr>
        <w:t xml:space="preserve">:  fMRI-measured activity coupling bilateral Results table: </w:t>
      </w:r>
    </w:p>
    <w:p w14:paraId="1CE08583" w14:textId="30475A1E" w:rsidR="000F0C78" w:rsidRPr="00067E60" w:rsidRDefault="000F0C78" w:rsidP="000F0C7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165"/>
        <w:gridCol w:w="1134"/>
        <w:gridCol w:w="1134"/>
        <w:gridCol w:w="1120"/>
        <w:gridCol w:w="1300"/>
      </w:tblGrid>
      <w:tr w:rsidR="00A87D8E" w:rsidRPr="00067E60" w14:paraId="55A34CB1" w14:textId="77777777" w:rsidTr="00607EC8">
        <w:trPr>
          <w:trHeight w:val="320"/>
        </w:trPr>
        <w:tc>
          <w:tcPr>
            <w:tcW w:w="2660" w:type="dxa"/>
          </w:tcPr>
          <w:p w14:paraId="77E8807D" w14:textId="1F286B68" w:rsidR="00A87D8E" w:rsidRPr="00067E60" w:rsidRDefault="00A87D8E" w:rsidP="000F0C7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trast</w:t>
            </w:r>
          </w:p>
        </w:tc>
        <w:tc>
          <w:tcPr>
            <w:tcW w:w="596" w:type="dxa"/>
            <w:tcBorders>
              <w:bottom w:val="single" w:sz="4" w:space="0" w:color="auto"/>
              <w:right w:val="single" w:sz="4" w:space="0" w:color="auto"/>
            </w:tcBorders>
          </w:tcPr>
          <w:p w14:paraId="053E15F8" w14:textId="1893947B" w:rsidR="00A87D8E" w:rsidRPr="00067E60" w:rsidRDefault="00A87D8E" w:rsidP="00607EC8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hAnsi="Calibri" w:cs="Calibri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A9665C4" w14:textId="5DE6FB65" w:rsidR="00A87D8E" w:rsidRPr="00067E60" w:rsidRDefault="00A87D8E" w:rsidP="00607EC8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hAnsi="Calibri" w:cs="Calibri"/>
              </w:rPr>
              <w:t>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6CAE6AD" w14:textId="014736A0" w:rsidR="00A87D8E" w:rsidRPr="00067E60" w:rsidRDefault="00A87D8E" w:rsidP="00607EC8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hAnsi="Calibri" w:cs="Calibri"/>
              </w:rPr>
              <w:t>y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001F7D" w14:textId="24073EF1" w:rsidR="00A87D8E" w:rsidRPr="00067E60" w:rsidRDefault="00A87D8E" w:rsidP="00607EC8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hAnsi="Calibri" w:cs="Calibri"/>
              </w:rPr>
              <w:t>z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CC4D16E" w14:textId="1FC9BEC5" w:rsidR="00A87D8E" w:rsidRPr="00067E60" w:rsidRDefault="00A87D8E" w:rsidP="00607EC8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eastAsia="Times New Roman" w:hAnsi="Calibri" w:cs="Calibri"/>
                <w:color w:val="000000"/>
              </w:rPr>
              <w:t>Cluster extent (</w:t>
            </w:r>
            <w:proofErr w:type="spellStart"/>
            <w:r w:rsidRPr="00067E60">
              <w:rPr>
                <w:rFonts w:ascii="Calibri" w:eastAsia="Times New Roman" w:hAnsi="Calibri" w:cs="Calibri"/>
                <w:color w:val="000000"/>
              </w:rPr>
              <w:t>num</w:t>
            </w:r>
            <w:proofErr w:type="spellEnd"/>
            <w:r w:rsidRPr="00067E6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67E60">
              <w:rPr>
                <w:rFonts w:ascii="Calibri" w:eastAsia="Times New Roman" w:hAnsi="Calibri" w:cs="Calibri"/>
                <w:color w:val="000000"/>
              </w:rPr>
              <w:t>vox</w:t>
            </w:r>
            <w:proofErr w:type="spellEnd"/>
            <w:r w:rsidRPr="00067E60">
              <w:rPr>
                <w:rFonts w:ascii="Calibri" w:eastAsia="Times New Roman" w:hAnsi="Calibri" w:cs="Calibri"/>
                <w:color w:val="000000"/>
              </w:rPr>
              <w:t>) p &lt; 0.001</w:t>
            </w:r>
          </w:p>
        </w:tc>
      </w:tr>
      <w:tr w:rsidR="00A87D8E" w:rsidRPr="00EE1AF4" w14:paraId="70E2EA3A" w14:textId="77777777" w:rsidTr="00607EC8">
        <w:trPr>
          <w:trHeight w:val="320"/>
        </w:trPr>
        <w:tc>
          <w:tcPr>
            <w:tcW w:w="2660" w:type="dxa"/>
          </w:tcPr>
          <w:p w14:paraId="7529A26C" w14:textId="4DCDF108" w:rsidR="00A87D8E" w:rsidRPr="00887367" w:rsidRDefault="00A87D8E" w:rsidP="00EE1AF4">
            <w:pPr>
              <w:rPr>
                <w:rFonts w:ascii="Calibri" w:eastAsia="Times New Roman" w:hAnsi="Calibri" w:cs="Times New Roman"/>
              </w:rPr>
            </w:pPr>
            <w:r w:rsidRPr="00887367">
              <w:rPr>
                <w:rFonts w:ascii="Calibri" w:hAnsi="Calibri" w:cs="Calibri"/>
                <w:color w:val="000000" w:themeColor="text1"/>
                <w:lang w:val="en-US"/>
              </w:rPr>
              <w:t>Dis Rev Learners &gt; All Controls (experiment 2) Scan 2 &gt; Scan 1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48C55" w14:textId="4510662F" w:rsidR="00A87D8E" w:rsidRPr="00887367" w:rsidRDefault="004D33A0" w:rsidP="00607EC8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87367">
              <w:rPr>
                <w:rFonts w:ascii="Calibri" w:hAnsi="Calibri" w:cs="Calibri"/>
              </w:rPr>
              <w:t>lOFC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2o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A986BAC" w14:textId="3BFDEA67" w:rsidR="00A87D8E" w:rsidRPr="00EE1AF4" w:rsidRDefault="00887367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679AAD" w14:textId="65174579" w:rsidR="00A87D8E" w:rsidRPr="00EE1AF4" w:rsidRDefault="00887367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5959F" w14:textId="24132343" w:rsidR="00A87D8E" w:rsidRPr="00EE1AF4" w:rsidRDefault="00887367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69C623" w14:textId="77777777" w:rsidR="00A87D8E" w:rsidRPr="00EE1AF4" w:rsidRDefault="00A87D8E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AF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2961FF" w:rsidRPr="00EE1AF4" w14:paraId="6863AE80" w14:textId="77777777" w:rsidTr="00607EC8">
        <w:trPr>
          <w:trHeight w:val="2051"/>
        </w:trPr>
        <w:tc>
          <w:tcPr>
            <w:tcW w:w="2660" w:type="dxa"/>
          </w:tcPr>
          <w:p w14:paraId="7C204E9F" w14:textId="77777777" w:rsidR="002961FF" w:rsidRPr="00887367" w:rsidRDefault="002961FF" w:rsidP="00A87D8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887367">
              <w:rPr>
                <w:rFonts w:ascii="Calibri" w:hAnsi="Calibri" w:cs="Calibri"/>
                <w:color w:val="000000" w:themeColor="text1"/>
                <w:lang w:val="en-US"/>
              </w:rPr>
              <w:t>DisRev</w:t>
            </w:r>
            <w:proofErr w:type="spellEnd"/>
            <w:r w:rsidRPr="00887367">
              <w:rPr>
                <w:rFonts w:ascii="Calibri" w:hAnsi="Calibri" w:cs="Calibri"/>
                <w:color w:val="000000" w:themeColor="text1"/>
                <w:lang w:val="en-US"/>
              </w:rPr>
              <w:t xml:space="preserve"> learners &gt; Dis Controls (experiment 2) Scan 2 &gt; Scan 1</w:t>
            </w:r>
          </w:p>
          <w:p w14:paraId="3EAF3547" w14:textId="77777777" w:rsidR="002961FF" w:rsidRPr="00887367" w:rsidRDefault="002961FF" w:rsidP="00A87D8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9BC706" w14:textId="1B0C943B" w:rsidR="002961FF" w:rsidRPr="00887367" w:rsidRDefault="004D33A0" w:rsidP="00607EC8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87367">
              <w:rPr>
                <w:rFonts w:ascii="Calibri" w:hAnsi="Calibri" w:cs="Calibri"/>
              </w:rPr>
              <w:t>lOFC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2o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D2F100B" w14:textId="5DFCDB13" w:rsidR="002961FF" w:rsidRPr="00EE1AF4" w:rsidRDefault="002961FF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8727D2" w14:textId="60FB0031" w:rsidR="002961FF" w:rsidRPr="00EE1AF4" w:rsidRDefault="002961FF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0F9B7A" w14:textId="7ACF8C8A" w:rsidR="002961FF" w:rsidRPr="00EE1AF4" w:rsidRDefault="002961FF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6CC5849" w14:textId="2BF314F4" w:rsidR="002961FF" w:rsidRPr="00EE1AF4" w:rsidRDefault="002961FF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AF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3A52BB" w:rsidRPr="004D33A0" w14:paraId="2179ED92" w14:textId="77777777" w:rsidTr="00607EC8">
        <w:trPr>
          <w:trHeight w:val="320"/>
        </w:trPr>
        <w:tc>
          <w:tcPr>
            <w:tcW w:w="2660" w:type="dxa"/>
            <w:vMerge w:val="restart"/>
          </w:tcPr>
          <w:p w14:paraId="00C7D97C" w14:textId="33347538" w:rsidR="003A52BB" w:rsidRPr="004D33A0" w:rsidRDefault="00B86903" w:rsidP="003A52B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OFC </w:t>
            </w:r>
            <w:r w:rsidR="003A52BB" w:rsidRPr="004D33A0">
              <w:rPr>
                <w:rFonts w:ascii="Calibri" w:hAnsi="Calibri" w:cs="Calibri"/>
                <w:color w:val="000000" w:themeColor="text1"/>
                <w:lang w:val="en-US"/>
              </w:rPr>
              <w:t xml:space="preserve">Lesion animals &lt; All Controls </w:t>
            </w:r>
          </w:p>
          <w:p w14:paraId="241FA34E" w14:textId="77777777" w:rsidR="003A52BB" w:rsidRPr="004D33A0" w:rsidRDefault="003A52BB" w:rsidP="003A52B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C8A334" w14:textId="5D0E0691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4D33A0">
              <w:rPr>
                <w:rFonts w:ascii="Calibri" w:hAnsi="Calibri" w:cs="Calibri"/>
                <w:color w:val="000000" w:themeColor="text1"/>
              </w:rPr>
              <w:t>lOFC</w:t>
            </w:r>
            <w:proofErr w:type="spellEnd"/>
            <w:r w:rsidRPr="004D33A0">
              <w:rPr>
                <w:rFonts w:ascii="Calibri" w:hAnsi="Calibri" w:cs="Calibri"/>
                <w:color w:val="000000" w:themeColor="text1"/>
              </w:rPr>
              <w:t xml:space="preserve"> (12o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829E0BF" w14:textId="289534B7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1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9FFE18" w14:textId="7F142141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10.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E3981C" w14:textId="424CA41D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-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B4F6F9F" w14:textId="1140BCC9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36</w:t>
            </w:r>
          </w:p>
        </w:tc>
      </w:tr>
      <w:tr w:rsidR="003A52BB" w:rsidRPr="004D33A0" w14:paraId="7161B7BB" w14:textId="77777777" w:rsidTr="00607EC8">
        <w:trPr>
          <w:trHeight w:val="320"/>
        </w:trPr>
        <w:tc>
          <w:tcPr>
            <w:tcW w:w="2660" w:type="dxa"/>
            <w:vMerge/>
          </w:tcPr>
          <w:p w14:paraId="1C3A1983" w14:textId="77777777" w:rsidR="003A52BB" w:rsidRPr="004D33A0" w:rsidRDefault="003A52BB" w:rsidP="003A52BB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7BF184BD" w14:textId="3DA223C2" w:rsidR="003A52BB" w:rsidRPr="004D33A0" w:rsidRDefault="005D506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 xml:space="preserve">Rostral </w:t>
            </w:r>
            <w:r w:rsidR="003A52BB" w:rsidRPr="004D33A0">
              <w:rPr>
                <w:rFonts w:ascii="Calibri" w:eastAsia="Times New Roman" w:hAnsi="Calibri" w:cs="Times New Roman"/>
                <w:color w:val="000000" w:themeColor="text1"/>
              </w:rPr>
              <w:t>ACC (righ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B7E31CE" w14:textId="36D8B4BB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49A273" w14:textId="329A4114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20.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AE9DDEF" w14:textId="62BF5941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68F3F097" w14:textId="61D00D45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184</w:t>
            </w:r>
          </w:p>
        </w:tc>
      </w:tr>
      <w:tr w:rsidR="003A52BB" w:rsidRPr="004D33A0" w14:paraId="324C9445" w14:textId="77777777" w:rsidTr="00607EC8">
        <w:trPr>
          <w:trHeight w:val="347"/>
        </w:trPr>
        <w:tc>
          <w:tcPr>
            <w:tcW w:w="2660" w:type="dxa"/>
            <w:vMerge/>
          </w:tcPr>
          <w:p w14:paraId="77EB8D27" w14:textId="77777777" w:rsidR="003A52BB" w:rsidRPr="004D33A0" w:rsidRDefault="003A52BB" w:rsidP="003A52BB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29314AC" w14:textId="2C2CE8A4" w:rsidR="003A52BB" w:rsidRPr="004D33A0" w:rsidRDefault="005D506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 xml:space="preserve">Rostral </w:t>
            </w:r>
            <w:r w:rsidR="003A52BB" w:rsidRPr="004D33A0">
              <w:rPr>
                <w:rFonts w:ascii="Calibri" w:eastAsia="Times New Roman" w:hAnsi="Calibri" w:cs="Times New Roman"/>
                <w:color w:val="000000" w:themeColor="text1"/>
              </w:rPr>
              <w:t>ACC (left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F8CCC7E" w14:textId="0F4A3A76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8DFEF3" w14:textId="0FDF1AC5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7A8FCF" w14:textId="657C162C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7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61EBE8BD" w14:textId="2602B25E" w:rsidR="003A52BB" w:rsidRPr="004D33A0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298</w:t>
            </w:r>
          </w:p>
        </w:tc>
      </w:tr>
      <w:tr w:rsidR="003A52BB" w:rsidRPr="00EE1AF4" w14:paraId="04D0DC9B" w14:textId="77777777" w:rsidTr="00607EC8">
        <w:trPr>
          <w:trHeight w:val="320"/>
        </w:trPr>
        <w:tc>
          <w:tcPr>
            <w:tcW w:w="2660" w:type="dxa"/>
            <w:vMerge/>
          </w:tcPr>
          <w:p w14:paraId="705C13CB" w14:textId="77777777" w:rsidR="003A52BB" w:rsidRPr="00EE1AF4" w:rsidRDefault="003A52BB" w:rsidP="003A52BB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7705859" w14:textId="1FF0BFC9" w:rsidR="003A52BB" w:rsidRPr="00EE1AF4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</w:t>
            </w:r>
            <w:r w:rsidR="004C3597">
              <w:rPr>
                <w:rFonts w:ascii="Calibri" w:eastAsia="Times New Roman" w:hAnsi="Calibri" w:cs="Times New Roman"/>
                <w:color w:val="000000"/>
              </w:rPr>
              <w:t>/MC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left</w:t>
            </w:r>
            <w:r w:rsidR="005D506B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4BF9FCB6" w14:textId="4D258931" w:rsidR="003A52BB" w:rsidRPr="00EE1AF4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060BCAA" w14:textId="0A994EAB" w:rsidR="003A52BB" w:rsidRPr="00EE1AF4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  <w:r w:rsidRPr="00EE1AF4">
              <w:rPr>
                <w:rFonts w:ascii="Calibri" w:eastAsia="Times New Roman" w:hAnsi="Calibri" w:cs="Times New Roman"/>
                <w:color w:val="000000"/>
              </w:rPr>
              <w:t>.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14:paraId="2A32AAD6" w14:textId="77E21396" w:rsidR="003A52BB" w:rsidRPr="00EE1AF4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4D0AEDA" w14:textId="3334364C" w:rsidR="003A52BB" w:rsidRPr="00EE1AF4" w:rsidRDefault="003A52BB" w:rsidP="00607E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AF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</w:tbl>
    <w:p w14:paraId="098389F1" w14:textId="77777777" w:rsidR="00E67EEA" w:rsidRDefault="00E67EEA" w:rsidP="00477F26">
      <w:pPr>
        <w:rPr>
          <w:rFonts w:asciiTheme="majorHAnsi" w:hAnsiTheme="majorHAnsi"/>
          <w:b/>
          <w:sz w:val="22"/>
          <w:szCs w:val="22"/>
          <w:lang w:val="en-US"/>
        </w:rPr>
      </w:pPr>
    </w:p>
    <w:p w14:paraId="26ABA04F" w14:textId="77777777" w:rsidR="00794AA8" w:rsidRPr="00E2409C" w:rsidRDefault="00794AA8" w:rsidP="00477F26">
      <w:pPr>
        <w:rPr>
          <w:rFonts w:asciiTheme="majorHAnsi" w:hAnsiTheme="majorHAnsi"/>
          <w:sz w:val="22"/>
          <w:szCs w:val="22"/>
          <w:lang w:val="en-US"/>
        </w:rPr>
      </w:pPr>
    </w:p>
    <w:p w14:paraId="2131CEBE" w14:textId="765252AD" w:rsidR="00794AA8" w:rsidRPr="00E2409C" w:rsidRDefault="00794AA8" w:rsidP="00477F26">
      <w:pPr>
        <w:rPr>
          <w:rFonts w:asciiTheme="majorHAnsi" w:hAnsiTheme="majorHAnsi"/>
          <w:sz w:val="22"/>
          <w:szCs w:val="22"/>
          <w:lang w:val="en-US"/>
        </w:rPr>
      </w:pPr>
      <w:r w:rsidRPr="00E2409C">
        <w:rPr>
          <w:rFonts w:asciiTheme="majorHAnsi" w:hAnsiTheme="majorHAnsi"/>
          <w:b/>
          <w:sz w:val="22"/>
          <w:szCs w:val="22"/>
          <w:lang w:val="en-US"/>
        </w:rPr>
        <w:t>References:</w:t>
      </w:r>
    </w:p>
    <w:p w14:paraId="28E361F6" w14:textId="77777777" w:rsidR="00794AA8" w:rsidRPr="00E2409C" w:rsidRDefault="00794AA8" w:rsidP="00477F26">
      <w:pPr>
        <w:rPr>
          <w:rFonts w:asciiTheme="majorHAnsi" w:hAnsiTheme="majorHAnsi"/>
          <w:sz w:val="22"/>
          <w:szCs w:val="22"/>
          <w:lang w:val="en-US"/>
        </w:rPr>
      </w:pPr>
    </w:p>
    <w:bookmarkStart w:id="0" w:name="_GoBack"/>
    <w:p w14:paraId="14556BA9" w14:textId="77777777" w:rsidR="00D765CB" w:rsidRPr="00D765CB" w:rsidRDefault="004F796E" w:rsidP="00D765CB">
      <w:pPr>
        <w:pStyle w:val="EndNoteBibliography"/>
        <w:ind w:left="720" w:hanging="720"/>
      </w:pPr>
      <w:r w:rsidRPr="00E2409C">
        <w:rPr>
          <w:rFonts w:asciiTheme="majorHAnsi" w:hAnsiTheme="majorHAnsi" w:cs="Times New Roman"/>
          <w:color w:val="000000"/>
          <w:sz w:val="22"/>
          <w:szCs w:val="22"/>
        </w:rPr>
        <w:fldChar w:fldCharType="begin"/>
      </w:r>
      <w:r w:rsidRPr="00E2409C">
        <w:rPr>
          <w:rFonts w:asciiTheme="majorHAnsi" w:hAnsiTheme="majorHAnsi" w:cs="Times New Roman"/>
          <w:color w:val="000000"/>
          <w:sz w:val="22"/>
          <w:szCs w:val="22"/>
        </w:rPr>
        <w:instrText xml:space="preserve"> ADDIN EN.REFLIST </w:instrText>
      </w:r>
      <w:r w:rsidRPr="00E2409C">
        <w:rPr>
          <w:rFonts w:asciiTheme="majorHAnsi" w:hAnsiTheme="majorHAnsi" w:cs="Times New Roman"/>
          <w:color w:val="000000"/>
          <w:sz w:val="22"/>
          <w:szCs w:val="22"/>
        </w:rPr>
        <w:fldChar w:fldCharType="separate"/>
      </w:r>
      <w:bookmarkStart w:id="1" w:name="_ENREF_1"/>
      <w:r w:rsidR="00D765CB" w:rsidRPr="00D765CB">
        <w:t>1</w:t>
      </w:r>
      <w:r w:rsidR="00D765CB" w:rsidRPr="00D765CB">
        <w:tab/>
        <w:t>Chau, B. K.</w:t>
      </w:r>
      <w:r w:rsidR="00D765CB" w:rsidRPr="00D765CB">
        <w:rPr>
          <w:i/>
        </w:rPr>
        <w:t xml:space="preserve"> et al.</w:t>
      </w:r>
      <w:r w:rsidR="00D765CB" w:rsidRPr="00D765CB">
        <w:t xml:space="preserve"> Contrasting Roles for Orbitofrontal Cortex and Amygdala in Credit Assignment and Learning in Macaques. </w:t>
      </w:r>
      <w:r w:rsidR="00D765CB" w:rsidRPr="00D765CB">
        <w:rPr>
          <w:i/>
        </w:rPr>
        <w:t>Neuron</w:t>
      </w:r>
      <w:r w:rsidR="00D765CB" w:rsidRPr="00D765CB">
        <w:t xml:space="preserve"> </w:t>
      </w:r>
      <w:r w:rsidR="00D765CB" w:rsidRPr="00D765CB">
        <w:rPr>
          <w:b/>
        </w:rPr>
        <w:t>87</w:t>
      </w:r>
      <w:r w:rsidR="00D765CB" w:rsidRPr="00D765CB">
        <w:t>, 1106-1118, doi:10.1016/j.neuron.2015.08.018 (2015).</w:t>
      </w:r>
      <w:bookmarkEnd w:id="1"/>
    </w:p>
    <w:p w14:paraId="32B3A2A7" w14:textId="77777777" w:rsidR="00D765CB" w:rsidRPr="00D765CB" w:rsidRDefault="00D765CB" w:rsidP="00D765CB">
      <w:pPr>
        <w:pStyle w:val="EndNoteBibliography"/>
        <w:ind w:left="720" w:hanging="720"/>
      </w:pPr>
      <w:bookmarkStart w:id="2" w:name="_ENREF_2"/>
      <w:r w:rsidRPr="00D765CB">
        <w:t>2</w:t>
      </w:r>
      <w:r w:rsidRPr="00D765CB">
        <w:tab/>
        <w:t xml:space="preserve">Saleem, K. S. &amp; Logothetis, N. K. </w:t>
      </w:r>
      <w:r w:rsidRPr="00D765CB">
        <w:rPr>
          <w:i/>
        </w:rPr>
        <w:t>A Combined MRI and Histology Atlas of the Rhesus Monkey Brain in Stereotaxic Coordinates</w:t>
      </w:r>
      <w:r w:rsidRPr="00D765CB">
        <w:t>. 2nd edn,  (Academic Press, 2012).</w:t>
      </w:r>
      <w:bookmarkEnd w:id="2"/>
    </w:p>
    <w:p w14:paraId="61B8AB0E" w14:textId="77777777" w:rsidR="00D765CB" w:rsidRPr="00D765CB" w:rsidRDefault="00D765CB" w:rsidP="00D765CB">
      <w:pPr>
        <w:pStyle w:val="EndNoteBibliography"/>
        <w:ind w:left="720" w:hanging="720"/>
      </w:pPr>
      <w:bookmarkStart w:id="3" w:name="_ENREF_3"/>
      <w:r w:rsidRPr="00D765CB">
        <w:t>3</w:t>
      </w:r>
      <w:r w:rsidRPr="00D765CB">
        <w:tab/>
        <w:t xml:space="preserve">Paxinos, G., Huang, X. F. &amp; Toga, A. </w:t>
      </w:r>
      <w:r w:rsidRPr="00D765CB">
        <w:rPr>
          <w:i/>
        </w:rPr>
        <w:t>The Rhesus Monkey Brain in Stereotaxic Coordinates</w:t>
      </w:r>
      <w:r w:rsidRPr="00D765CB">
        <w:t>.  (Academic Press, 2000).</w:t>
      </w:r>
      <w:bookmarkEnd w:id="3"/>
    </w:p>
    <w:p w14:paraId="3631F255" w14:textId="58E18ACF" w:rsidR="00794AA8" w:rsidRPr="00E2409C" w:rsidRDefault="004F796E" w:rsidP="00794AA8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color w:val="000000"/>
          <w:sz w:val="22"/>
          <w:szCs w:val="22"/>
          <w:lang w:val="en-US"/>
        </w:rPr>
      </w:pPr>
      <w:r w:rsidRPr="00E2409C">
        <w:rPr>
          <w:rFonts w:asciiTheme="majorHAnsi" w:hAnsiTheme="majorHAnsi" w:cs="Times New Roman"/>
          <w:color w:val="000000"/>
          <w:sz w:val="22"/>
          <w:szCs w:val="22"/>
          <w:lang w:val="en-US"/>
        </w:rPr>
        <w:fldChar w:fldCharType="end"/>
      </w:r>
      <w:bookmarkEnd w:id="0"/>
    </w:p>
    <w:sectPr w:rsidR="00794AA8" w:rsidRPr="00E2409C" w:rsidSect="00714C4A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B0B6C3" w14:textId="77777777" w:rsidR="00523F5D" w:rsidRDefault="00523F5D" w:rsidP="00E2409C">
      <w:r>
        <w:separator/>
      </w:r>
    </w:p>
  </w:endnote>
  <w:endnote w:type="continuationSeparator" w:id="0">
    <w:p w14:paraId="1B45DAC3" w14:textId="77777777" w:rsidR="00523F5D" w:rsidRDefault="00523F5D" w:rsidP="00E24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2614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32185" w14:textId="1C5C5E0C" w:rsidR="00B86903" w:rsidRDefault="00B869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283106" w14:textId="77777777" w:rsidR="00B86903" w:rsidRDefault="00B869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8E9843" w14:textId="77777777" w:rsidR="00523F5D" w:rsidRDefault="00523F5D" w:rsidP="00E2409C">
      <w:r>
        <w:separator/>
      </w:r>
    </w:p>
  </w:footnote>
  <w:footnote w:type="continuationSeparator" w:id="0">
    <w:p w14:paraId="350060B8" w14:textId="77777777" w:rsidR="00523F5D" w:rsidRDefault="00523F5D" w:rsidP="00E24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748E7"/>
    <w:rsid w:val="00011297"/>
    <w:rsid w:val="00014223"/>
    <w:rsid w:val="00015B85"/>
    <w:rsid w:val="00022250"/>
    <w:rsid w:val="000226C6"/>
    <w:rsid w:val="00036FD5"/>
    <w:rsid w:val="00040CAD"/>
    <w:rsid w:val="000523A9"/>
    <w:rsid w:val="00067E60"/>
    <w:rsid w:val="00074945"/>
    <w:rsid w:val="000B5223"/>
    <w:rsid w:val="000B59FF"/>
    <w:rsid w:val="000C0EEC"/>
    <w:rsid w:val="000D2A29"/>
    <w:rsid w:val="000E6315"/>
    <w:rsid w:val="000F0C78"/>
    <w:rsid w:val="000F4534"/>
    <w:rsid w:val="0010574B"/>
    <w:rsid w:val="00105EEF"/>
    <w:rsid w:val="00117007"/>
    <w:rsid w:val="001248B5"/>
    <w:rsid w:val="0013338C"/>
    <w:rsid w:val="0015633D"/>
    <w:rsid w:val="00170DA3"/>
    <w:rsid w:val="001723B9"/>
    <w:rsid w:val="00172615"/>
    <w:rsid w:val="00187BDF"/>
    <w:rsid w:val="001B552A"/>
    <w:rsid w:val="001C08E3"/>
    <w:rsid w:val="001E02E4"/>
    <w:rsid w:val="001E1A7A"/>
    <w:rsid w:val="001E3214"/>
    <w:rsid w:val="001E3440"/>
    <w:rsid w:val="001E7138"/>
    <w:rsid w:val="001F2C2E"/>
    <w:rsid w:val="00211EA9"/>
    <w:rsid w:val="00215ABC"/>
    <w:rsid w:val="00217836"/>
    <w:rsid w:val="0022646E"/>
    <w:rsid w:val="00235766"/>
    <w:rsid w:val="0023784E"/>
    <w:rsid w:val="00240776"/>
    <w:rsid w:val="002411FD"/>
    <w:rsid w:val="002445F2"/>
    <w:rsid w:val="00247D5F"/>
    <w:rsid w:val="00247E1D"/>
    <w:rsid w:val="002517A6"/>
    <w:rsid w:val="00254707"/>
    <w:rsid w:val="00283D77"/>
    <w:rsid w:val="00285B4B"/>
    <w:rsid w:val="002961FF"/>
    <w:rsid w:val="002A1B36"/>
    <w:rsid w:val="002A4DB2"/>
    <w:rsid w:val="002A7706"/>
    <w:rsid w:val="002D13A5"/>
    <w:rsid w:val="002D5F46"/>
    <w:rsid w:val="002F0193"/>
    <w:rsid w:val="002F1C5D"/>
    <w:rsid w:val="002F4FC5"/>
    <w:rsid w:val="003056C2"/>
    <w:rsid w:val="00316C4D"/>
    <w:rsid w:val="00323A6D"/>
    <w:rsid w:val="003421F5"/>
    <w:rsid w:val="003566C3"/>
    <w:rsid w:val="0036281E"/>
    <w:rsid w:val="00373DC8"/>
    <w:rsid w:val="0038241F"/>
    <w:rsid w:val="00385B40"/>
    <w:rsid w:val="00390306"/>
    <w:rsid w:val="00392450"/>
    <w:rsid w:val="003A246F"/>
    <w:rsid w:val="003A52BB"/>
    <w:rsid w:val="003A6467"/>
    <w:rsid w:val="003B6D22"/>
    <w:rsid w:val="003C3080"/>
    <w:rsid w:val="003D647F"/>
    <w:rsid w:val="003D7B37"/>
    <w:rsid w:val="003E4985"/>
    <w:rsid w:val="003F164A"/>
    <w:rsid w:val="003F68A1"/>
    <w:rsid w:val="004219CB"/>
    <w:rsid w:val="00441633"/>
    <w:rsid w:val="004543D5"/>
    <w:rsid w:val="00456589"/>
    <w:rsid w:val="00460B3F"/>
    <w:rsid w:val="004710BA"/>
    <w:rsid w:val="00477F26"/>
    <w:rsid w:val="00483B1C"/>
    <w:rsid w:val="00486E0F"/>
    <w:rsid w:val="004B0609"/>
    <w:rsid w:val="004B4EBA"/>
    <w:rsid w:val="004C3597"/>
    <w:rsid w:val="004D1045"/>
    <w:rsid w:val="004D1831"/>
    <w:rsid w:val="004D33A0"/>
    <w:rsid w:val="004E131F"/>
    <w:rsid w:val="004F5BAD"/>
    <w:rsid w:val="004F796E"/>
    <w:rsid w:val="005215B5"/>
    <w:rsid w:val="00523F5D"/>
    <w:rsid w:val="005318EB"/>
    <w:rsid w:val="00531B69"/>
    <w:rsid w:val="0053330D"/>
    <w:rsid w:val="00546AC0"/>
    <w:rsid w:val="0055368A"/>
    <w:rsid w:val="00566E8D"/>
    <w:rsid w:val="005748E7"/>
    <w:rsid w:val="00582672"/>
    <w:rsid w:val="00583DC9"/>
    <w:rsid w:val="00596142"/>
    <w:rsid w:val="005A7611"/>
    <w:rsid w:val="005B01E3"/>
    <w:rsid w:val="005B1DE6"/>
    <w:rsid w:val="005B3DBD"/>
    <w:rsid w:val="005C12D8"/>
    <w:rsid w:val="005C459C"/>
    <w:rsid w:val="005D506B"/>
    <w:rsid w:val="005D6408"/>
    <w:rsid w:val="005E74C9"/>
    <w:rsid w:val="005E74DB"/>
    <w:rsid w:val="005F0244"/>
    <w:rsid w:val="005F6BB2"/>
    <w:rsid w:val="005F79A5"/>
    <w:rsid w:val="00600F38"/>
    <w:rsid w:val="00602A01"/>
    <w:rsid w:val="00607EC8"/>
    <w:rsid w:val="00610970"/>
    <w:rsid w:val="00624E00"/>
    <w:rsid w:val="006505AA"/>
    <w:rsid w:val="00650DBA"/>
    <w:rsid w:val="006521C4"/>
    <w:rsid w:val="0065277D"/>
    <w:rsid w:val="006756CD"/>
    <w:rsid w:val="00676E12"/>
    <w:rsid w:val="0068027B"/>
    <w:rsid w:val="00685738"/>
    <w:rsid w:val="0069015F"/>
    <w:rsid w:val="00695260"/>
    <w:rsid w:val="006B29E0"/>
    <w:rsid w:val="006B6B61"/>
    <w:rsid w:val="006B7A73"/>
    <w:rsid w:val="006C271B"/>
    <w:rsid w:val="006C4AA2"/>
    <w:rsid w:val="006D2B3A"/>
    <w:rsid w:val="006D46B6"/>
    <w:rsid w:val="006E0FFA"/>
    <w:rsid w:val="006F01DC"/>
    <w:rsid w:val="007002A3"/>
    <w:rsid w:val="00704A32"/>
    <w:rsid w:val="00704BBA"/>
    <w:rsid w:val="00714C4A"/>
    <w:rsid w:val="00714CDD"/>
    <w:rsid w:val="00715FDA"/>
    <w:rsid w:val="007305E2"/>
    <w:rsid w:val="00735AB8"/>
    <w:rsid w:val="00757583"/>
    <w:rsid w:val="00763CEC"/>
    <w:rsid w:val="00773FD5"/>
    <w:rsid w:val="007913ED"/>
    <w:rsid w:val="00794AA8"/>
    <w:rsid w:val="00794C7C"/>
    <w:rsid w:val="007A7D58"/>
    <w:rsid w:val="007B4054"/>
    <w:rsid w:val="007C11AC"/>
    <w:rsid w:val="007C1A96"/>
    <w:rsid w:val="007C3813"/>
    <w:rsid w:val="007D228C"/>
    <w:rsid w:val="007D2876"/>
    <w:rsid w:val="007E67D7"/>
    <w:rsid w:val="007F0AC3"/>
    <w:rsid w:val="007F56BC"/>
    <w:rsid w:val="00801CA1"/>
    <w:rsid w:val="00822D72"/>
    <w:rsid w:val="00842A60"/>
    <w:rsid w:val="008455BC"/>
    <w:rsid w:val="008523E2"/>
    <w:rsid w:val="00865D8E"/>
    <w:rsid w:val="00873949"/>
    <w:rsid w:val="00886F70"/>
    <w:rsid w:val="00887367"/>
    <w:rsid w:val="00894A9D"/>
    <w:rsid w:val="0089711D"/>
    <w:rsid w:val="008A2F37"/>
    <w:rsid w:val="008A36DD"/>
    <w:rsid w:val="008B5792"/>
    <w:rsid w:val="008B714E"/>
    <w:rsid w:val="008B7B77"/>
    <w:rsid w:val="008C6B87"/>
    <w:rsid w:val="008D0FCE"/>
    <w:rsid w:val="00905177"/>
    <w:rsid w:val="00910B79"/>
    <w:rsid w:val="009120FA"/>
    <w:rsid w:val="009136C6"/>
    <w:rsid w:val="00917474"/>
    <w:rsid w:val="00943A60"/>
    <w:rsid w:val="009443AD"/>
    <w:rsid w:val="009474C5"/>
    <w:rsid w:val="00955011"/>
    <w:rsid w:val="00960EFB"/>
    <w:rsid w:val="00961AFF"/>
    <w:rsid w:val="0096519B"/>
    <w:rsid w:val="00967FF9"/>
    <w:rsid w:val="00970A44"/>
    <w:rsid w:val="00982A58"/>
    <w:rsid w:val="00991D2C"/>
    <w:rsid w:val="009B4D93"/>
    <w:rsid w:val="009B566E"/>
    <w:rsid w:val="009D32E5"/>
    <w:rsid w:val="009E031F"/>
    <w:rsid w:val="009E3675"/>
    <w:rsid w:val="009F4EB4"/>
    <w:rsid w:val="009F50A2"/>
    <w:rsid w:val="00A02BCC"/>
    <w:rsid w:val="00A0489B"/>
    <w:rsid w:val="00A06E02"/>
    <w:rsid w:val="00A10572"/>
    <w:rsid w:val="00A111DD"/>
    <w:rsid w:val="00A213A7"/>
    <w:rsid w:val="00A21633"/>
    <w:rsid w:val="00A30142"/>
    <w:rsid w:val="00A327C2"/>
    <w:rsid w:val="00A32ADD"/>
    <w:rsid w:val="00A3472C"/>
    <w:rsid w:val="00A422F2"/>
    <w:rsid w:val="00A42E3E"/>
    <w:rsid w:val="00A4506C"/>
    <w:rsid w:val="00A74ABA"/>
    <w:rsid w:val="00A86F01"/>
    <w:rsid w:val="00A87D8E"/>
    <w:rsid w:val="00A906D8"/>
    <w:rsid w:val="00AA3FFD"/>
    <w:rsid w:val="00AD26B6"/>
    <w:rsid w:val="00AE115B"/>
    <w:rsid w:val="00AE3230"/>
    <w:rsid w:val="00AE3C52"/>
    <w:rsid w:val="00AF41E9"/>
    <w:rsid w:val="00B23875"/>
    <w:rsid w:val="00B35075"/>
    <w:rsid w:val="00B36450"/>
    <w:rsid w:val="00B37DFF"/>
    <w:rsid w:val="00B4577A"/>
    <w:rsid w:val="00B46818"/>
    <w:rsid w:val="00B755F3"/>
    <w:rsid w:val="00B76452"/>
    <w:rsid w:val="00B8280F"/>
    <w:rsid w:val="00B86903"/>
    <w:rsid w:val="00B90032"/>
    <w:rsid w:val="00B906ED"/>
    <w:rsid w:val="00B92924"/>
    <w:rsid w:val="00BB647D"/>
    <w:rsid w:val="00BB713C"/>
    <w:rsid w:val="00BC679F"/>
    <w:rsid w:val="00BD18CF"/>
    <w:rsid w:val="00BF02EE"/>
    <w:rsid w:val="00C0492C"/>
    <w:rsid w:val="00C14D56"/>
    <w:rsid w:val="00C46CA6"/>
    <w:rsid w:val="00C628A3"/>
    <w:rsid w:val="00C6577D"/>
    <w:rsid w:val="00C71327"/>
    <w:rsid w:val="00C7625F"/>
    <w:rsid w:val="00C81EA4"/>
    <w:rsid w:val="00C927B7"/>
    <w:rsid w:val="00C96E75"/>
    <w:rsid w:val="00CA42C6"/>
    <w:rsid w:val="00CC1ACD"/>
    <w:rsid w:val="00CC535D"/>
    <w:rsid w:val="00CD16CB"/>
    <w:rsid w:val="00CD2E3E"/>
    <w:rsid w:val="00CF6123"/>
    <w:rsid w:val="00D032A8"/>
    <w:rsid w:val="00D07382"/>
    <w:rsid w:val="00D20763"/>
    <w:rsid w:val="00D348E8"/>
    <w:rsid w:val="00D40FEE"/>
    <w:rsid w:val="00D43EEC"/>
    <w:rsid w:val="00D55080"/>
    <w:rsid w:val="00D57B8E"/>
    <w:rsid w:val="00D645C3"/>
    <w:rsid w:val="00D65391"/>
    <w:rsid w:val="00D70C29"/>
    <w:rsid w:val="00D7316B"/>
    <w:rsid w:val="00D765CB"/>
    <w:rsid w:val="00D86E3A"/>
    <w:rsid w:val="00D91637"/>
    <w:rsid w:val="00D93361"/>
    <w:rsid w:val="00DA2A59"/>
    <w:rsid w:val="00DA57F5"/>
    <w:rsid w:val="00DC328F"/>
    <w:rsid w:val="00DC393F"/>
    <w:rsid w:val="00DD30F0"/>
    <w:rsid w:val="00DD63F2"/>
    <w:rsid w:val="00DD674B"/>
    <w:rsid w:val="00E001DA"/>
    <w:rsid w:val="00E2409C"/>
    <w:rsid w:val="00E24389"/>
    <w:rsid w:val="00E3202F"/>
    <w:rsid w:val="00E405BD"/>
    <w:rsid w:val="00E45AA0"/>
    <w:rsid w:val="00E625D4"/>
    <w:rsid w:val="00E67EEA"/>
    <w:rsid w:val="00E73D84"/>
    <w:rsid w:val="00E74E21"/>
    <w:rsid w:val="00E751CB"/>
    <w:rsid w:val="00E7543C"/>
    <w:rsid w:val="00E76B75"/>
    <w:rsid w:val="00E861C0"/>
    <w:rsid w:val="00EA5588"/>
    <w:rsid w:val="00EB76C1"/>
    <w:rsid w:val="00EC39A0"/>
    <w:rsid w:val="00ED39C8"/>
    <w:rsid w:val="00EE1AF4"/>
    <w:rsid w:val="00EF1227"/>
    <w:rsid w:val="00EF6F89"/>
    <w:rsid w:val="00F011C9"/>
    <w:rsid w:val="00F17A63"/>
    <w:rsid w:val="00F2608B"/>
    <w:rsid w:val="00F32EB1"/>
    <w:rsid w:val="00F73A90"/>
    <w:rsid w:val="00F804DD"/>
    <w:rsid w:val="00F978E2"/>
    <w:rsid w:val="00FB0114"/>
    <w:rsid w:val="00FB5B0D"/>
    <w:rsid w:val="00FC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B6C389"/>
  <w14:defaultImageDpi w14:val="300"/>
  <w15:docId w15:val="{B6A3F05A-2F3D-D544-A510-D5246F49C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63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6315"/>
  </w:style>
  <w:style w:type="character" w:customStyle="1" w:styleId="CommentTextChar">
    <w:name w:val="Comment Text Char"/>
    <w:basedOn w:val="DefaultParagraphFont"/>
    <w:link w:val="CommentText"/>
    <w:uiPriority w:val="99"/>
    <w:rsid w:val="000E63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3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3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3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315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C6B87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796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B566E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566E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66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566E"/>
    <w:rPr>
      <w:rFonts w:ascii="Cambria" w:hAnsi="Cambria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40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09C"/>
  </w:style>
  <w:style w:type="paragraph" w:styleId="Footer">
    <w:name w:val="footer"/>
    <w:basedOn w:val="Normal"/>
    <w:link w:val="FooterChar"/>
    <w:uiPriority w:val="99"/>
    <w:unhideWhenUsed/>
    <w:rsid w:val="00E240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09C"/>
  </w:style>
  <w:style w:type="paragraph" w:styleId="Revision">
    <w:name w:val="Revision"/>
    <w:hidden/>
    <w:uiPriority w:val="99"/>
    <w:semiHidden/>
    <w:rsid w:val="00A111DD"/>
  </w:style>
  <w:style w:type="paragraph" w:styleId="ListParagraph">
    <w:name w:val="List Paragraph"/>
    <w:basedOn w:val="Normal"/>
    <w:uiPriority w:val="34"/>
    <w:qFormat/>
    <w:rsid w:val="00714C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DE00B-C3E8-E04D-9634-1A5DADA2A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042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nn Noonan</dc:creator>
  <cp:lastModifiedBy>Jerome Sallet</cp:lastModifiedBy>
  <cp:revision>4</cp:revision>
  <dcterms:created xsi:type="dcterms:W3CDTF">2019-04-09T06:31:00Z</dcterms:created>
  <dcterms:modified xsi:type="dcterms:W3CDTF">2019-04-09T08:32:00Z</dcterms:modified>
</cp:coreProperties>
</file>